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1B2951" w14:textId="7ECB4EE8" w:rsidR="00492665" w:rsidRPr="00330B28" w:rsidRDefault="00E42EE9" w:rsidP="00382EBF">
      <w:pPr>
        <w:spacing w:after="0" w:line="240" w:lineRule="auto"/>
        <w:rPr>
          <w:rFonts w:ascii="Calibri" w:hAnsi="Calibri" w:cs="Calibri"/>
          <w:color w:val="262626"/>
          <w:shd w:val="clear" w:color="auto" w:fill="FFFFFF"/>
        </w:rPr>
      </w:pPr>
      <w:bookmarkStart w:id="0" w:name="_Hlk166141376"/>
      <w:r w:rsidRPr="00330B28">
        <w:rPr>
          <w:rFonts w:ascii="Calibri" w:hAnsi="Calibri" w:cs="Calibri"/>
          <w:b/>
          <w:bCs/>
        </w:rPr>
        <w:t xml:space="preserve">Supplementary </w:t>
      </w:r>
      <w:r w:rsidR="00382EBF" w:rsidRPr="00330B28">
        <w:rPr>
          <w:rFonts w:ascii="Calibri" w:hAnsi="Calibri" w:cs="Calibri"/>
          <w:b/>
          <w:bCs/>
        </w:rPr>
        <w:t xml:space="preserve">Table </w:t>
      </w:r>
      <w:r w:rsidRPr="00330B28">
        <w:rPr>
          <w:rFonts w:ascii="Calibri" w:hAnsi="Calibri" w:cs="Calibri"/>
          <w:b/>
          <w:bCs/>
        </w:rPr>
        <w:t>1</w:t>
      </w:r>
      <w:r w:rsidR="00382EBF" w:rsidRPr="00330B28">
        <w:rPr>
          <w:rFonts w:ascii="Calibri" w:hAnsi="Calibri" w:cs="Calibri"/>
        </w:rPr>
        <w:t xml:space="preserve"> </w:t>
      </w:r>
      <w:r w:rsidR="00C474FB" w:rsidRPr="00330B28">
        <w:rPr>
          <w:rFonts w:ascii="Calibri" w:hAnsi="Calibri" w:cs="Calibri"/>
          <w:color w:val="262626"/>
          <w:shd w:val="clear" w:color="auto" w:fill="FFFFFF"/>
        </w:rPr>
        <w:t>Responses to the scaled-response questions by respondents’ age</w:t>
      </w:r>
    </w:p>
    <w:tbl>
      <w:tblPr>
        <w:tblStyle w:val="TableGrid"/>
        <w:tblW w:w="10348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709"/>
        <w:gridCol w:w="567"/>
        <w:gridCol w:w="851"/>
        <w:gridCol w:w="708"/>
        <w:gridCol w:w="1276"/>
        <w:gridCol w:w="992"/>
        <w:gridCol w:w="426"/>
        <w:gridCol w:w="850"/>
      </w:tblGrid>
      <w:tr w:rsidR="005129AA" w:rsidRPr="00330B28" w14:paraId="0ABB7B9A" w14:textId="3B3A3F7A" w:rsidTr="006F64B4">
        <w:trPr>
          <w:trHeight w:val="447"/>
        </w:trPr>
        <w:tc>
          <w:tcPr>
            <w:tcW w:w="3969" w:type="dxa"/>
            <w:shd w:val="clear" w:color="auto" w:fill="D9D9D9" w:themeFill="background1" w:themeFillShade="D9"/>
          </w:tcPr>
          <w:bookmarkEnd w:id="0"/>
          <w:p w14:paraId="50345346" w14:textId="34D2FFE1" w:rsidR="005129AA" w:rsidRPr="00330B28" w:rsidRDefault="005129AA" w:rsidP="00A820DE">
            <w:pPr>
              <w:spacing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30B28">
              <w:rPr>
                <w:rFonts w:ascii="Calibri" w:hAnsi="Calibri" w:cs="Calibri"/>
                <w:b/>
                <w:bCs/>
                <w:sz w:val="18"/>
                <w:szCs w:val="18"/>
              </w:rPr>
              <w:t>Question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26B7668" w14:textId="1138C0B2" w:rsidR="005129AA" w:rsidRPr="00330B28" w:rsidRDefault="005129AA" w:rsidP="007E7906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30B28">
              <w:rPr>
                <w:rFonts w:ascii="Calibri" w:hAnsi="Calibri" w:cs="Calibri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6FAA1C51" w14:textId="3D7BDE3B" w:rsidR="005129AA" w:rsidRPr="00330B28" w:rsidRDefault="005129AA" w:rsidP="007E7906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330B28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0B5332E3" w14:textId="7873A3D0" w:rsidR="005129AA" w:rsidRPr="00330B28" w:rsidRDefault="005129AA" w:rsidP="007E7906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30B28">
              <w:rPr>
                <w:rFonts w:ascii="Calibri" w:hAnsi="Calibri" w:cs="Calibri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170B9DB4" w14:textId="1B5BBACD" w:rsidR="005129AA" w:rsidRPr="00330B28" w:rsidRDefault="005129AA" w:rsidP="007E7906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30B28">
              <w:rPr>
                <w:rFonts w:ascii="Calibri" w:hAnsi="Calibri" w:cs="Calibri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C0D3388" w14:textId="32703E1D" w:rsidR="005129AA" w:rsidRPr="00330B28" w:rsidRDefault="005129AA" w:rsidP="007E7906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30B28">
              <w:rPr>
                <w:rFonts w:ascii="Calibri" w:hAnsi="Calibri" w:cs="Calibri"/>
                <w:b/>
                <w:bCs/>
                <w:sz w:val="18"/>
                <w:szCs w:val="18"/>
              </w:rPr>
              <w:t>Sample average rank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E495BE7" w14:textId="4ECE31B0" w:rsidR="005129AA" w:rsidRPr="00330B28" w:rsidRDefault="005129AA" w:rsidP="007E7906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30B28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Test </w:t>
            </w:r>
            <w:proofErr w:type="spellStart"/>
            <w:r w:rsidRPr="00330B28">
              <w:rPr>
                <w:rFonts w:ascii="Calibri" w:hAnsi="Calibri" w:cs="Calibri"/>
                <w:b/>
                <w:bCs/>
                <w:sz w:val="18"/>
                <w:szCs w:val="18"/>
              </w:rPr>
              <w:t>statistic</w:t>
            </w:r>
            <w:r w:rsidR="006B64CA" w:rsidRPr="00330B28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426" w:type="dxa"/>
            <w:shd w:val="clear" w:color="auto" w:fill="D9D9D9" w:themeFill="background1" w:themeFillShade="D9"/>
          </w:tcPr>
          <w:p w14:paraId="3F57851C" w14:textId="3D9C3E76" w:rsidR="005129AA" w:rsidRPr="00330B28" w:rsidRDefault="005129AA" w:rsidP="007E7906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330B28">
              <w:rPr>
                <w:rFonts w:ascii="Calibri" w:hAnsi="Calibri" w:cs="Calibri"/>
                <w:b/>
                <w:bCs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850" w:type="dxa"/>
            <w:shd w:val="clear" w:color="auto" w:fill="D9D9D9" w:themeFill="background1" w:themeFillShade="D9"/>
          </w:tcPr>
          <w:p w14:paraId="44A202FD" w14:textId="6CA84B8F" w:rsidR="005129AA" w:rsidRPr="00330B28" w:rsidRDefault="005129AA" w:rsidP="007E7906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30B28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P</w:t>
            </w:r>
            <w:r w:rsidRPr="00330B28">
              <w:rPr>
                <w:rFonts w:ascii="Calibri" w:hAnsi="Calibri" w:cs="Calibri"/>
                <w:b/>
                <w:bCs/>
                <w:sz w:val="18"/>
                <w:szCs w:val="18"/>
              </w:rPr>
              <w:t>-value</w:t>
            </w:r>
          </w:p>
        </w:tc>
      </w:tr>
      <w:tr w:rsidR="006F64B4" w:rsidRPr="00330B28" w14:paraId="3330995F" w14:textId="77777777" w:rsidTr="006F64B4">
        <w:trPr>
          <w:trHeight w:val="217"/>
        </w:trPr>
        <w:tc>
          <w:tcPr>
            <w:tcW w:w="10348" w:type="dxa"/>
            <w:gridSpan w:val="9"/>
            <w:shd w:val="clear" w:color="auto" w:fill="FFFFFF" w:themeFill="background1"/>
          </w:tcPr>
          <w:p w14:paraId="5E385C0F" w14:textId="387C4415" w:rsidR="006F64B4" w:rsidRPr="00330B28" w:rsidRDefault="006F64B4" w:rsidP="006F64B4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b/>
                <w:bCs/>
                <w:sz w:val="18"/>
                <w:szCs w:val="18"/>
              </w:rPr>
              <w:t>Attitudes toward</w:t>
            </w:r>
            <w:r w:rsidR="00EF0382" w:rsidRPr="00330B28">
              <w:rPr>
                <w:rFonts w:ascii="Calibri" w:hAnsi="Calibri" w:cs="Calibri"/>
                <w:b/>
                <w:bCs/>
                <w:sz w:val="18"/>
                <w:szCs w:val="18"/>
              </w:rPr>
              <w:t>s</w:t>
            </w:r>
            <w:r w:rsidRPr="00330B28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digitalization </w:t>
            </w:r>
            <w:r w:rsidR="00C474FB" w:rsidRPr="00330B28">
              <w:rPr>
                <w:rFonts w:ascii="Calibri" w:hAnsi="Calibri" w:cs="Calibri"/>
                <w:b/>
                <w:bCs/>
                <w:sz w:val="18"/>
                <w:szCs w:val="18"/>
              </w:rPr>
              <w:t>in</w:t>
            </w:r>
            <w:r w:rsidRPr="00330B28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the workplace</w:t>
            </w:r>
          </w:p>
        </w:tc>
      </w:tr>
      <w:tr w:rsidR="005129AA" w:rsidRPr="00330B28" w14:paraId="496232F0" w14:textId="16596B52" w:rsidTr="006F64B4">
        <w:trPr>
          <w:trHeight w:val="217"/>
        </w:trPr>
        <w:tc>
          <w:tcPr>
            <w:tcW w:w="3969" w:type="dxa"/>
            <w:vMerge w:val="restart"/>
            <w:shd w:val="clear" w:color="auto" w:fill="F2F2F2" w:themeFill="background1" w:themeFillShade="F2"/>
            <w:hideMark/>
          </w:tcPr>
          <w:p w14:paraId="4EDB4D7B" w14:textId="6CD5EDBB" w:rsidR="005129AA" w:rsidRPr="00330B28" w:rsidRDefault="00D74DC2" w:rsidP="005129A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 xml:space="preserve">I believe that the digital solutions we use </w:t>
            </w:r>
            <w:r w:rsidR="00C474FB" w:rsidRPr="00330B28">
              <w:rPr>
                <w:rFonts w:ascii="Calibri" w:hAnsi="Calibri" w:cs="Calibri"/>
                <w:sz w:val="18"/>
                <w:szCs w:val="18"/>
              </w:rPr>
              <w:t>in</w:t>
            </w:r>
            <w:r w:rsidRPr="00330B28">
              <w:rPr>
                <w:rFonts w:ascii="Calibri" w:hAnsi="Calibri" w:cs="Calibri"/>
                <w:sz w:val="18"/>
                <w:szCs w:val="18"/>
              </w:rPr>
              <w:t xml:space="preserve"> my workplace today have made my work easier.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E385348" w14:textId="01815334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0-30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61DFC4B3" w14:textId="0D970BB9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5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07B2562F" w14:textId="7321AE44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.52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2ADBEF2D" w14:textId="6E276062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963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11B5B91" w14:textId="33ADBA9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80.98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1F59F49" w14:textId="1B38159E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452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06EC7FE0" w14:textId="76953518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7F76E03C" w14:textId="7A439261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978</w:t>
            </w:r>
          </w:p>
        </w:tc>
      </w:tr>
      <w:tr w:rsidR="005129AA" w:rsidRPr="00330B28" w14:paraId="7E9C7582" w14:textId="77777777" w:rsidTr="006F64B4">
        <w:trPr>
          <w:trHeight w:val="144"/>
        </w:trPr>
        <w:tc>
          <w:tcPr>
            <w:tcW w:w="3969" w:type="dxa"/>
            <w:vMerge/>
            <w:shd w:val="clear" w:color="auto" w:fill="F2F2F2" w:themeFill="background1" w:themeFillShade="F2"/>
          </w:tcPr>
          <w:p w14:paraId="4A657FE3" w14:textId="77777777" w:rsidR="005129AA" w:rsidRPr="00330B28" w:rsidRDefault="005129AA" w:rsidP="005129A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32E8099F" w14:textId="47846858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1-40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0AC5F0A8" w14:textId="6B6CA97D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51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3F83CDB2" w14:textId="77A98F34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.58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2C68F5B6" w14:textId="3EE7A49E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920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6AE12FA" w14:textId="52734D4A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86.9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47574D4" w14:textId="31400E14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</w:tcPr>
          <w:p w14:paraId="590FDA02" w14:textId="783C02B0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3D54F088" w14:textId="2F37814C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129AA" w:rsidRPr="00330B28" w14:paraId="6321AB3A" w14:textId="77777777" w:rsidTr="006F64B4">
        <w:trPr>
          <w:trHeight w:val="144"/>
        </w:trPr>
        <w:tc>
          <w:tcPr>
            <w:tcW w:w="3969" w:type="dxa"/>
            <w:vMerge/>
            <w:shd w:val="clear" w:color="auto" w:fill="F2F2F2" w:themeFill="background1" w:themeFillShade="F2"/>
          </w:tcPr>
          <w:p w14:paraId="641E16EE" w14:textId="77777777" w:rsidR="005129AA" w:rsidRPr="00330B28" w:rsidRDefault="005129AA" w:rsidP="005129A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716299E6" w14:textId="1A6B06F8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41-50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6EB70CE8" w14:textId="11CBACCF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47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747CFD52" w14:textId="57A31C6F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.52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12CAD2A3" w14:textId="2786C2C4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995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F76FFF6" w14:textId="51A71B30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82.1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1FF0FC8" w14:textId="51A2210B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</w:tcPr>
          <w:p w14:paraId="410D53E2" w14:textId="0D538C7A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2EA3F603" w14:textId="1FF4CB5F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129AA" w:rsidRPr="00330B28" w14:paraId="5D499331" w14:textId="77777777" w:rsidTr="006F64B4">
        <w:trPr>
          <w:trHeight w:val="144"/>
        </w:trPr>
        <w:tc>
          <w:tcPr>
            <w:tcW w:w="3969" w:type="dxa"/>
            <w:vMerge/>
            <w:shd w:val="clear" w:color="auto" w:fill="F2F2F2" w:themeFill="background1" w:themeFillShade="F2"/>
          </w:tcPr>
          <w:p w14:paraId="4DBE5514" w14:textId="77777777" w:rsidR="005129AA" w:rsidRPr="00330B28" w:rsidRDefault="005129AA" w:rsidP="005129A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19D2B157" w14:textId="282F097D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51-60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42EA1E9D" w14:textId="29FF1850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73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30D41219" w14:textId="77EA9704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.56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282B28C6" w14:textId="7DB06F08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.075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AA535DE" w14:textId="09FF74A9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90.32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8BB7FF2" w14:textId="66144170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</w:tcPr>
          <w:p w14:paraId="5C2852CF" w14:textId="2F0ECE7C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1B77C83D" w14:textId="7777777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129AA" w:rsidRPr="00330B28" w14:paraId="004CA6CF" w14:textId="77777777" w:rsidTr="006F64B4">
        <w:trPr>
          <w:trHeight w:val="144"/>
        </w:trPr>
        <w:tc>
          <w:tcPr>
            <w:tcW w:w="3969" w:type="dxa"/>
            <w:vMerge/>
            <w:shd w:val="clear" w:color="auto" w:fill="F2F2F2" w:themeFill="background1" w:themeFillShade="F2"/>
          </w:tcPr>
          <w:p w14:paraId="4CE67E0A" w14:textId="77777777" w:rsidR="005129AA" w:rsidRPr="00330B28" w:rsidRDefault="005129AA" w:rsidP="005129A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417E35CD" w14:textId="3F35D8FA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61-70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21E2D018" w14:textId="5931A322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78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3ABC1E9E" w14:textId="74A08C66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.60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060D4407" w14:textId="4E37270E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998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555DB4C" w14:textId="1AC8024F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94.67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283D626" w14:textId="7777777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</w:tcPr>
          <w:p w14:paraId="16BB1918" w14:textId="7777777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32A508BA" w14:textId="7777777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129AA" w:rsidRPr="00330B28" w14:paraId="46D1AC85" w14:textId="77777777" w:rsidTr="006F64B4">
        <w:trPr>
          <w:trHeight w:val="144"/>
        </w:trPr>
        <w:tc>
          <w:tcPr>
            <w:tcW w:w="3969" w:type="dxa"/>
            <w:vMerge/>
            <w:shd w:val="clear" w:color="auto" w:fill="F2F2F2" w:themeFill="background1" w:themeFillShade="F2"/>
          </w:tcPr>
          <w:p w14:paraId="605C658E" w14:textId="77777777" w:rsidR="005129AA" w:rsidRPr="00330B28" w:rsidRDefault="005129AA" w:rsidP="005129A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53B0D220" w14:textId="59B6BA0B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Total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4179F1C9" w14:textId="3B2BE64D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574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42F9E8F5" w14:textId="627D54F0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.56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439A796D" w14:textId="46F7C8A4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997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E3D95E4" w14:textId="45F7844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4413C44A" w14:textId="53DA8A3F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</w:tcPr>
          <w:p w14:paraId="455E2446" w14:textId="5940D3E6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1A659A00" w14:textId="7777777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129AA" w:rsidRPr="00330B28" w14:paraId="7B764CBF" w14:textId="0E854786" w:rsidTr="006F64B4">
        <w:trPr>
          <w:trHeight w:val="229"/>
        </w:trPr>
        <w:tc>
          <w:tcPr>
            <w:tcW w:w="3969" w:type="dxa"/>
            <w:vMerge w:val="restart"/>
            <w:hideMark/>
          </w:tcPr>
          <w:p w14:paraId="5748FE2C" w14:textId="021FC3C4" w:rsidR="005129AA" w:rsidRPr="00330B28" w:rsidRDefault="00D74DC2" w:rsidP="005129A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Digital solutions that facilitate the</w:t>
            </w:r>
            <w:r w:rsidR="00EF0382" w:rsidRPr="00330B2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330B28">
              <w:rPr>
                <w:rFonts w:ascii="Calibri" w:hAnsi="Calibri" w:cs="Calibri"/>
                <w:sz w:val="18"/>
                <w:szCs w:val="18"/>
              </w:rPr>
              <w:t>preoperative preparations for a patient could be helpful before an</w:t>
            </w:r>
            <w:r w:rsidR="00330B28">
              <w:rPr>
                <w:rFonts w:ascii="Calibri" w:hAnsi="Calibri" w:cs="Calibri"/>
                <w:sz w:val="18"/>
                <w:szCs w:val="18"/>
              </w:rPr>
              <w:t>a</w:t>
            </w:r>
            <w:r w:rsidRPr="00330B28">
              <w:rPr>
                <w:rFonts w:ascii="Calibri" w:hAnsi="Calibri" w:cs="Calibri"/>
                <w:sz w:val="18"/>
                <w:szCs w:val="18"/>
              </w:rPr>
              <w:t>esthesia/surgery (e.g. Virtual Reality).</w:t>
            </w:r>
          </w:p>
        </w:tc>
        <w:tc>
          <w:tcPr>
            <w:tcW w:w="709" w:type="dxa"/>
          </w:tcPr>
          <w:p w14:paraId="264BC7C9" w14:textId="75FD7300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0-30</w:t>
            </w:r>
          </w:p>
        </w:tc>
        <w:tc>
          <w:tcPr>
            <w:tcW w:w="567" w:type="dxa"/>
          </w:tcPr>
          <w:p w14:paraId="443C2FC7" w14:textId="26226E91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4</w:t>
            </w:r>
          </w:p>
        </w:tc>
        <w:tc>
          <w:tcPr>
            <w:tcW w:w="851" w:type="dxa"/>
          </w:tcPr>
          <w:p w14:paraId="0441BCD6" w14:textId="2AD9083B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4.00</w:t>
            </w:r>
          </w:p>
        </w:tc>
        <w:tc>
          <w:tcPr>
            <w:tcW w:w="708" w:type="dxa"/>
          </w:tcPr>
          <w:p w14:paraId="2E7563B3" w14:textId="631D924D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885</w:t>
            </w:r>
          </w:p>
        </w:tc>
        <w:tc>
          <w:tcPr>
            <w:tcW w:w="1276" w:type="dxa"/>
          </w:tcPr>
          <w:p w14:paraId="72477E70" w14:textId="18311814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46.60</w:t>
            </w:r>
          </w:p>
        </w:tc>
        <w:tc>
          <w:tcPr>
            <w:tcW w:w="992" w:type="dxa"/>
          </w:tcPr>
          <w:p w14:paraId="240E01CA" w14:textId="3D0CA041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7.864</w:t>
            </w:r>
          </w:p>
        </w:tc>
        <w:tc>
          <w:tcPr>
            <w:tcW w:w="426" w:type="dxa"/>
          </w:tcPr>
          <w:p w14:paraId="486779E6" w14:textId="3DBD2C9E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14:paraId="2A159E8C" w14:textId="1F037D11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097</w:t>
            </w:r>
          </w:p>
        </w:tc>
      </w:tr>
      <w:tr w:rsidR="005129AA" w:rsidRPr="00330B28" w14:paraId="05AA3448" w14:textId="77777777" w:rsidTr="006F64B4">
        <w:trPr>
          <w:trHeight w:val="144"/>
        </w:trPr>
        <w:tc>
          <w:tcPr>
            <w:tcW w:w="3969" w:type="dxa"/>
            <w:vMerge/>
          </w:tcPr>
          <w:p w14:paraId="52790FEA" w14:textId="77777777" w:rsidR="005129AA" w:rsidRPr="00330B28" w:rsidRDefault="005129AA" w:rsidP="005129A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0964657E" w14:textId="1731CC86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1-40</w:t>
            </w:r>
          </w:p>
        </w:tc>
        <w:tc>
          <w:tcPr>
            <w:tcW w:w="567" w:type="dxa"/>
          </w:tcPr>
          <w:p w14:paraId="6B96524F" w14:textId="5D737128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25</w:t>
            </w:r>
          </w:p>
        </w:tc>
        <w:tc>
          <w:tcPr>
            <w:tcW w:w="851" w:type="dxa"/>
          </w:tcPr>
          <w:p w14:paraId="44021760" w14:textId="00829022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.88</w:t>
            </w:r>
          </w:p>
        </w:tc>
        <w:tc>
          <w:tcPr>
            <w:tcW w:w="708" w:type="dxa"/>
          </w:tcPr>
          <w:p w14:paraId="5BBAC054" w14:textId="2BE01B01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809</w:t>
            </w:r>
          </w:p>
        </w:tc>
        <w:tc>
          <w:tcPr>
            <w:tcW w:w="1276" w:type="dxa"/>
          </w:tcPr>
          <w:p w14:paraId="00E0A21B" w14:textId="687E98DA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19.67</w:t>
            </w:r>
          </w:p>
        </w:tc>
        <w:tc>
          <w:tcPr>
            <w:tcW w:w="992" w:type="dxa"/>
          </w:tcPr>
          <w:p w14:paraId="6DB550B5" w14:textId="03EE3F82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</w:tcPr>
          <w:p w14:paraId="5FE62E9B" w14:textId="5D5794A4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40FB59A0" w14:textId="525F4188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129AA" w:rsidRPr="00330B28" w14:paraId="7669A9C3" w14:textId="77777777" w:rsidTr="006F64B4">
        <w:trPr>
          <w:trHeight w:val="144"/>
        </w:trPr>
        <w:tc>
          <w:tcPr>
            <w:tcW w:w="3969" w:type="dxa"/>
            <w:vMerge/>
          </w:tcPr>
          <w:p w14:paraId="1B3A46AB" w14:textId="77777777" w:rsidR="005129AA" w:rsidRPr="00330B28" w:rsidRDefault="005129AA" w:rsidP="005129A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25B5C3B2" w14:textId="6C7FFE8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41-50</w:t>
            </w:r>
          </w:p>
        </w:tc>
        <w:tc>
          <w:tcPr>
            <w:tcW w:w="567" w:type="dxa"/>
          </w:tcPr>
          <w:p w14:paraId="492158A2" w14:textId="678DABFE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18</w:t>
            </w:r>
          </w:p>
        </w:tc>
        <w:tc>
          <w:tcPr>
            <w:tcW w:w="851" w:type="dxa"/>
          </w:tcPr>
          <w:p w14:paraId="1A6B83F2" w14:textId="4F78C71C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4.02</w:t>
            </w:r>
          </w:p>
        </w:tc>
        <w:tc>
          <w:tcPr>
            <w:tcW w:w="708" w:type="dxa"/>
          </w:tcPr>
          <w:p w14:paraId="63D3D121" w14:textId="677B690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877</w:t>
            </w:r>
          </w:p>
        </w:tc>
        <w:tc>
          <w:tcPr>
            <w:tcW w:w="1276" w:type="dxa"/>
          </w:tcPr>
          <w:p w14:paraId="1F5217F2" w14:textId="26714E41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45.39</w:t>
            </w:r>
          </w:p>
        </w:tc>
        <w:tc>
          <w:tcPr>
            <w:tcW w:w="992" w:type="dxa"/>
          </w:tcPr>
          <w:p w14:paraId="1AF9DD08" w14:textId="7F76C926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</w:tcPr>
          <w:p w14:paraId="7EA14482" w14:textId="1E38ADF8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042E11B3" w14:textId="156233D2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129AA" w:rsidRPr="00330B28" w14:paraId="0FC9509F" w14:textId="77777777" w:rsidTr="006F64B4">
        <w:trPr>
          <w:trHeight w:val="144"/>
        </w:trPr>
        <w:tc>
          <w:tcPr>
            <w:tcW w:w="3969" w:type="dxa"/>
            <w:vMerge/>
          </w:tcPr>
          <w:p w14:paraId="7AEFE835" w14:textId="77777777" w:rsidR="005129AA" w:rsidRPr="00330B28" w:rsidRDefault="005129AA" w:rsidP="005129A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60AC35B5" w14:textId="055476AF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51-60</w:t>
            </w:r>
          </w:p>
        </w:tc>
        <w:tc>
          <w:tcPr>
            <w:tcW w:w="567" w:type="dxa"/>
          </w:tcPr>
          <w:p w14:paraId="499555B7" w14:textId="69797291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33</w:t>
            </w:r>
          </w:p>
        </w:tc>
        <w:tc>
          <w:tcPr>
            <w:tcW w:w="851" w:type="dxa"/>
          </w:tcPr>
          <w:p w14:paraId="1DD28B6E" w14:textId="047930A0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4.01</w:t>
            </w:r>
          </w:p>
        </w:tc>
        <w:tc>
          <w:tcPr>
            <w:tcW w:w="708" w:type="dxa"/>
          </w:tcPr>
          <w:p w14:paraId="471C4648" w14:textId="384B2000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783</w:t>
            </w:r>
          </w:p>
        </w:tc>
        <w:tc>
          <w:tcPr>
            <w:tcW w:w="1276" w:type="dxa"/>
          </w:tcPr>
          <w:p w14:paraId="01063C14" w14:textId="500ABDB2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39.53</w:t>
            </w:r>
          </w:p>
        </w:tc>
        <w:tc>
          <w:tcPr>
            <w:tcW w:w="992" w:type="dxa"/>
          </w:tcPr>
          <w:p w14:paraId="7C2CE3D4" w14:textId="2BABB0D0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</w:tcPr>
          <w:p w14:paraId="612D3C37" w14:textId="37E01C55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43899296" w14:textId="7777777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129AA" w:rsidRPr="00330B28" w14:paraId="08191CE3" w14:textId="77777777" w:rsidTr="006F64B4">
        <w:trPr>
          <w:trHeight w:val="144"/>
        </w:trPr>
        <w:tc>
          <w:tcPr>
            <w:tcW w:w="3969" w:type="dxa"/>
            <w:vMerge/>
          </w:tcPr>
          <w:p w14:paraId="2CDBC0E5" w14:textId="77777777" w:rsidR="005129AA" w:rsidRPr="00330B28" w:rsidRDefault="005129AA" w:rsidP="005129A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0583DAED" w14:textId="1459D1F2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61-70</w:t>
            </w:r>
          </w:p>
        </w:tc>
        <w:tc>
          <w:tcPr>
            <w:tcW w:w="567" w:type="dxa"/>
          </w:tcPr>
          <w:p w14:paraId="2E725F62" w14:textId="23183E01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61</w:t>
            </w:r>
          </w:p>
        </w:tc>
        <w:tc>
          <w:tcPr>
            <w:tcW w:w="851" w:type="dxa"/>
          </w:tcPr>
          <w:p w14:paraId="5CF2AA14" w14:textId="35176A7B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.74</w:t>
            </w:r>
          </w:p>
        </w:tc>
        <w:tc>
          <w:tcPr>
            <w:tcW w:w="708" w:type="dxa"/>
          </w:tcPr>
          <w:p w14:paraId="63E4D4EB" w14:textId="5E5CB94A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874</w:t>
            </w:r>
          </w:p>
        </w:tc>
        <w:tc>
          <w:tcPr>
            <w:tcW w:w="1276" w:type="dxa"/>
          </w:tcPr>
          <w:p w14:paraId="74C20FA9" w14:textId="22C11239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01.64</w:t>
            </w:r>
          </w:p>
        </w:tc>
        <w:tc>
          <w:tcPr>
            <w:tcW w:w="992" w:type="dxa"/>
          </w:tcPr>
          <w:p w14:paraId="52A71A65" w14:textId="7777777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</w:tcPr>
          <w:p w14:paraId="6FAC84B5" w14:textId="7777777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05402005" w14:textId="7777777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129AA" w:rsidRPr="00330B28" w14:paraId="533E9EE0" w14:textId="77777777" w:rsidTr="006F64B4">
        <w:trPr>
          <w:trHeight w:val="144"/>
        </w:trPr>
        <w:tc>
          <w:tcPr>
            <w:tcW w:w="3969" w:type="dxa"/>
            <w:vMerge/>
          </w:tcPr>
          <w:p w14:paraId="7B867127" w14:textId="77777777" w:rsidR="005129AA" w:rsidRPr="00330B28" w:rsidRDefault="005129AA" w:rsidP="005129A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6FAFD855" w14:textId="54D7F77F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Total</w:t>
            </w:r>
          </w:p>
        </w:tc>
        <w:tc>
          <w:tcPr>
            <w:tcW w:w="567" w:type="dxa"/>
          </w:tcPr>
          <w:p w14:paraId="480B15C3" w14:textId="5213B684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461</w:t>
            </w:r>
          </w:p>
        </w:tc>
        <w:tc>
          <w:tcPr>
            <w:tcW w:w="851" w:type="dxa"/>
          </w:tcPr>
          <w:p w14:paraId="432BDFCE" w14:textId="12EB5B3C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.94</w:t>
            </w:r>
          </w:p>
        </w:tc>
        <w:tc>
          <w:tcPr>
            <w:tcW w:w="708" w:type="dxa"/>
          </w:tcPr>
          <w:p w14:paraId="2D13BE31" w14:textId="2ED0113B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834</w:t>
            </w:r>
          </w:p>
        </w:tc>
        <w:tc>
          <w:tcPr>
            <w:tcW w:w="1276" w:type="dxa"/>
          </w:tcPr>
          <w:p w14:paraId="6C4EAE6E" w14:textId="5CC92EC2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14:paraId="49A2BFCE" w14:textId="73F8448A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</w:tcPr>
          <w:p w14:paraId="03A51DED" w14:textId="0B0FB0A4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348E5423" w14:textId="7777777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129AA" w:rsidRPr="00330B28" w14:paraId="5E56EA32" w14:textId="1A70238C" w:rsidTr="006F64B4">
        <w:trPr>
          <w:trHeight w:val="229"/>
        </w:trPr>
        <w:tc>
          <w:tcPr>
            <w:tcW w:w="3969" w:type="dxa"/>
            <w:vMerge w:val="restart"/>
            <w:shd w:val="clear" w:color="auto" w:fill="F2F2F2" w:themeFill="background1" w:themeFillShade="F2"/>
            <w:hideMark/>
          </w:tcPr>
          <w:p w14:paraId="046B3F57" w14:textId="4404AAF8" w:rsidR="005129AA" w:rsidRPr="00330B28" w:rsidRDefault="00D74DC2" w:rsidP="005129A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Digital solutions that support the patient’s preparations for an</w:t>
            </w:r>
            <w:r w:rsidR="00330B28">
              <w:rPr>
                <w:rFonts w:ascii="Calibri" w:hAnsi="Calibri" w:cs="Calibri"/>
                <w:sz w:val="18"/>
                <w:szCs w:val="18"/>
              </w:rPr>
              <w:t>a</w:t>
            </w:r>
            <w:r w:rsidRPr="00330B28">
              <w:rPr>
                <w:rFonts w:ascii="Calibri" w:hAnsi="Calibri" w:cs="Calibri"/>
                <w:sz w:val="18"/>
                <w:szCs w:val="18"/>
              </w:rPr>
              <w:t>esthesia/surgery (e.g. reminders to fill out the health declaration or take premedication) could facilitate my work.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21699B23" w14:textId="22E8C3E8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0-30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6B715FD5" w14:textId="1044A6EA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7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7C140EFF" w14:textId="7F31BE93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4.22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26D5AACD" w14:textId="32690BCF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641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156D37B" w14:textId="69741EFC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15.46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6CB5805" w14:textId="7F96A2D8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8.118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41FC7A6E" w14:textId="00BC84BE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5B107EA9" w14:textId="4F6F1DF2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087</w:t>
            </w:r>
          </w:p>
        </w:tc>
      </w:tr>
      <w:tr w:rsidR="005129AA" w:rsidRPr="00330B28" w14:paraId="4488A30D" w14:textId="77777777" w:rsidTr="006F64B4">
        <w:trPr>
          <w:trHeight w:val="144"/>
        </w:trPr>
        <w:tc>
          <w:tcPr>
            <w:tcW w:w="3969" w:type="dxa"/>
            <w:vMerge/>
            <w:shd w:val="clear" w:color="auto" w:fill="F2F2F2" w:themeFill="background1" w:themeFillShade="F2"/>
          </w:tcPr>
          <w:p w14:paraId="1828363F" w14:textId="77777777" w:rsidR="005129AA" w:rsidRPr="00330B28" w:rsidRDefault="005129AA" w:rsidP="005129A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59B5DDDC" w14:textId="56B06C34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1-40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310D2BFF" w14:textId="7EABD538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54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40C9FDE8" w14:textId="02F6C82A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.99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00035F19" w14:textId="50699D11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820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15D9EC4" w14:textId="6E063A9C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75.62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82D1BC4" w14:textId="31083111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</w:tcPr>
          <w:p w14:paraId="258F0C04" w14:textId="359505B1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241E96B7" w14:textId="553BE855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129AA" w:rsidRPr="00330B28" w14:paraId="23D3CD6F" w14:textId="77777777" w:rsidTr="006F64B4">
        <w:trPr>
          <w:trHeight w:val="144"/>
        </w:trPr>
        <w:tc>
          <w:tcPr>
            <w:tcW w:w="3969" w:type="dxa"/>
            <w:vMerge/>
            <w:shd w:val="clear" w:color="auto" w:fill="F2F2F2" w:themeFill="background1" w:themeFillShade="F2"/>
          </w:tcPr>
          <w:p w14:paraId="5E9804AC" w14:textId="77777777" w:rsidR="005129AA" w:rsidRPr="00330B28" w:rsidRDefault="005129AA" w:rsidP="005129A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08F821AA" w14:textId="4933E753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41-50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32302ECE" w14:textId="68481B89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47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4F0FD7FA" w14:textId="7EBB7CA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4.15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40DECB7C" w14:textId="79A9FD96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715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D806994" w14:textId="1C63EF44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00.1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47DFEEF" w14:textId="0751915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</w:tcPr>
          <w:p w14:paraId="40A9E3A0" w14:textId="166A4E7B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73C33BA3" w14:textId="22C58C45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129AA" w:rsidRPr="00330B28" w14:paraId="01BF453C" w14:textId="77777777" w:rsidTr="006F64B4">
        <w:trPr>
          <w:trHeight w:val="144"/>
        </w:trPr>
        <w:tc>
          <w:tcPr>
            <w:tcW w:w="3969" w:type="dxa"/>
            <w:vMerge/>
            <w:shd w:val="clear" w:color="auto" w:fill="F2F2F2" w:themeFill="background1" w:themeFillShade="F2"/>
          </w:tcPr>
          <w:p w14:paraId="47BD14DB" w14:textId="77777777" w:rsidR="005129AA" w:rsidRPr="00330B28" w:rsidRDefault="005129AA" w:rsidP="005129A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3BD5EA01" w14:textId="673E2C39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51-60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187EF70A" w14:textId="57DEADB8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58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20D736D2" w14:textId="09726B7E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4.01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01DDC677" w14:textId="059267F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723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9D809D5" w14:textId="3E313C29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70.0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ECAAD2C" w14:textId="472F4A5F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</w:tcPr>
          <w:p w14:paraId="60623E15" w14:textId="52D81876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61C94740" w14:textId="7777777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129AA" w:rsidRPr="00330B28" w14:paraId="76EF05E6" w14:textId="77777777" w:rsidTr="006F64B4">
        <w:trPr>
          <w:trHeight w:val="144"/>
        </w:trPr>
        <w:tc>
          <w:tcPr>
            <w:tcW w:w="3969" w:type="dxa"/>
            <w:vMerge/>
            <w:shd w:val="clear" w:color="auto" w:fill="F2F2F2" w:themeFill="background1" w:themeFillShade="F2"/>
          </w:tcPr>
          <w:p w14:paraId="6DF305E4" w14:textId="77777777" w:rsidR="005129AA" w:rsidRPr="00330B28" w:rsidRDefault="005129AA" w:rsidP="005129A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1F35EE79" w14:textId="57337513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61-70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730A4822" w14:textId="702DB394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72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01ADF081" w14:textId="5CAB2221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.86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6C3BF2B7" w14:textId="2C493D0E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909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C7E38AF" w14:textId="3413875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53.08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6603CBB" w14:textId="7777777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</w:tcPr>
          <w:p w14:paraId="6506D954" w14:textId="7777777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25382BA4" w14:textId="7777777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129AA" w:rsidRPr="00330B28" w14:paraId="57DB0EE3" w14:textId="77777777" w:rsidTr="006F64B4">
        <w:trPr>
          <w:trHeight w:val="144"/>
        </w:trPr>
        <w:tc>
          <w:tcPr>
            <w:tcW w:w="3969" w:type="dxa"/>
            <w:vMerge/>
            <w:shd w:val="clear" w:color="auto" w:fill="F2F2F2" w:themeFill="background1" w:themeFillShade="F2"/>
          </w:tcPr>
          <w:p w14:paraId="79FECD9D" w14:textId="77777777" w:rsidR="005129AA" w:rsidRPr="00330B28" w:rsidRDefault="005129AA" w:rsidP="005129A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3F22FAD8" w14:textId="6C1F4918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Total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3BFDFF38" w14:textId="17B9F94B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558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025DB6E8" w14:textId="02A0FE70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4.03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421AFA99" w14:textId="4189492B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775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A34DD84" w14:textId="52DB4CB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5543FF95" w14:textId="6A842553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</w:tcPr>
          <w:p w14:paraId="2CB0D5FD" w14:textId="5F41631C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12440E08" w14:textId="7777777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129AA" w:rsidRPr="00330B28" w14:paraId="60A0DCA4" w14:textId="22D7FA34" w:rsidTr="006F64B4">
        <w:trPr>
          <w:trHeight w:val="229"/>
        </w:trPr>
        <w:tc>
          <w:tcPr>
            <w:tcW w:w="3969" w:type="dxa"/>
            <w:vMerge w:val="restart"/>
            <w:hideMark/>
          </w:tcPr>
          <w:p w14:paraId="47635CC6" w14:textId="4DC6DCD4" w:rsidR="005129AA" w:rsidRPr="00330B28" w:rsidRDefault="00D74DC2" w:rsidP="005129A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Digital solutions can contribute to increased patient involvement during the perioperative process (e.g. with a chat function).</w:t>
            </w:r>
          </w:p>
        </w:tc>
        <w:tc>
          <w:tcPr>
            <w:tcW w:w="709" w:type="dxa"/>
          </w:tcPr>
          <w:p w14:paraId="49EB0540" w14:textId="72AF816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0-30</w:t>
            </w:r>
          </w:p>
        </w:tc>
        <w:tc>
          <w:tcPr>
            <w:tcW w:w="567" w:type="dxa"/>
          </w:tcPr>
          <w:p w14:paraId="5835429D" w14:textId="7D84047F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4</w:t>
            </w:r>
          </w:p>
        </w:tc>
        <w:tc>
          <w:tcPr>
            <w:tcW w:w="851" w:type="dxa"/>
          </w:tcPr>
          <w:p w14:paraId="59B0A3F0" w14:textId="4AC8C645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.71</w:t>
            </w:r>
          </w:p>
        </w:tc>
        <w:tc>
          <w:tcPr>
            <w:tcW w:w="708" w:type="dxa"/>
          </w:tcPr>
          <w:p w14:paraId="1C52CDD6" w14:textId="136B2221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.042</w:t>
            </w:r>
          </w:p>
        </w:tc>
        <w:tc>
          <w:tcPr>
            <w:tcW w:w="1276" w:type="dxa"/>
          </w:tcPr>
          <w:p w14:paraId="17F716A9" w14:textId="200C8B90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42.21</w:t>
            </w:r>
          </w:p>
        </w:tc>
        <w:tc>
          <w:tcPr>
            <w:tcW w:w="992" w:type="dxa"/>
          </w:tcPr>
          <w:p w14:paraId="07BFB7AE" w14:textId="5B85D6DD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6.860</w:t>
            </w:r>
          </w:p>
        </w:tc>
        <w:tc>
          <w:tcPr>
            <w:tcW w:w="426" w:type="dxa"/>
          </w:tcPr>
          <w:p w14:paraId="60F63506" w14:textId="589E4029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14:paraId="52A66A71" w14:textId="39B37391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143</w:t>
            </w:r>
          </w:p>
        </w:tc>
      </w:tr>
      <w:tr w:rsidR="005129AA" w:rsidRPr="00330B28" w14:paraId="75F09CEC" w14:textId="77777777" w:rsidTr="006F64B4">
        <w:trPr>
          <w:trHeight w:val="144"/>
        </w:trPr>
        <w:tc>
          <w:tcPr>
            <w:tcW w:w="3969" w:type="dxa"/>
            <w:vMerge/>
          </w:tcPr>
          <w:p w14:paraId="533FA636" w14:textId="77777777" w:rsidR="005129AA" w:rsidRPr="00330B28" w:rsidRDefault="005129AA" w:rsidP="005129A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4BD84CDE" w14:textId="520439AA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1-40</w:t>
            </w:r>
          </w:p>
        </w:tc>
        <w:tc>
          <w:tcPr>
            <w:tcW w:w="567" w:type="dxa"/>
          </w:tcPr>
          <w:p w14:paraId="4409C607" w14:textId="7D32C75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39</w:t>
            </w:r>
          </w:p>
        </w:tc>
        <w:tc>
          <w:tcPr>
            <w:tcW w:w="851" w:type="dxa"/>
          </w:tcPr>
          <w:p w14:paraId="2BA028AC" w14:textId="10091665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.91</w:t>
            </w:r>
          </w:p>
        </w:tc>
        <w:tc>
          <w:tcPr>
            <w:tcW w:w="708" w:type="dxa"/>
          </w:tcPr>
          <w:p w14:paraId="7026A532" w14:textId="47ACE254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921</w:t>
            </w:r>
          </w:p>
        </w:tc>
        <w:tc>
          <w:tcPr>
            <w:tcW w:w="1276" w:type="dxa"/>
          </w:tcPr>
          <w:p w14:paraId="45FECB2A" w14:textId="2FAF38E6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75.31</w:t>
            </w:r>
          </w:p>
        </w:tc>
        <w:tc>
          <w:tcPr>
            <w:tcW w:w="992" w:type="dxa"/>
          </w:tcPr>
          <w:p w14:paraId="592F6893" w14:textId="6AA4F4E1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</w:tcPr>
          <w:p w14:paraId="0ACBA653" w14:textId="36BC235A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0DD9C1E8" w14:textId="3776780E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129AA" w:rsidRPr="00330B28" w14:paraId="5ABADD2A" w14:textId="77777777" w:rsidTr="006F64B4">
        <w:trPr>
          <w:trHeight w:val="144"/>
        </w:trPr>
        <w:tc>
          <w:tcPr>
            <w:tcW w:w="3969" w:type="dxa"/>
            <w:vMerge/>
          </w:tcPr>
          <w:p w14:paraId="4965329D" w14:textId="77777777" w:rsidR="005129AA" w:rsidRPr="00330B28" w:rsidRDefault="005129AA" w:rsidP="005129A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4A538182" w14:textId="0725024F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41-50</w:t>
            </w:r>
          </w:p>
        </w:tc>
        <w:tc>
          <w:tcPr>
            <w:tcW w:w="567" w:type="dxa"/>
          </w:tcPr>
          <w:p w14:paraId="009C3537" w14:textId="3B7D1E60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37</w:t>
            </w:r>
          </w:p>
        </w:tc>
        <w:tc>
          <w:tcPr>
            <w:tcW w:w="851" w:type="dxa"/>
          </w:tcPr>
          <w:p w14:paraId="0A53E7E3" w14:textId="4E738EDA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.84</w:t>
            </w:r>
          </w:p>
        </w:tc>
        <w:tc>
          <w:tcPr>
            <w:tcW w:w="708" w:type="dxa"/>
          </w:tcPr>
          <w:p w14:paraId="2B32F473" w14:textId="423C0EF9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842</w:t>
            </w:r>
          </w:p>
        </w:tc>
        <w:tc>
          <w:tcPr>
            <w:tcW w:w="1276" w:type="dxa"/>
          </w:tcPr>
          <w:p w14:paraId="03B2426C" w14:textId="159C609C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56.85</w:t>
            </w:r>
          </w:p>
        </w:tc>
        <w:tc>
          <w:tcPr>
            <w:tcW w:w="992" w:type="dxa"/>
          </w:tcPr>
          <w:p w14:paraId="72BA6940" w14:textId="05EA9328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</w:tcPr>
          <w:p w14:paraId="7464C272" w14:textId="6A98E08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091DE3DA" w14:textId="1BDA22AD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129AA" w:rsidRPr="00330B28" w14:paraId="779409EE" w14:textId="77777777" w:rsidTr="006F64B4">
        <w:trPr>
          <w:trHeight w:val="144"/>
        </w:trPr>
        <w:tc>
          <w:tcPr>
            <w:tcW w:w="3969" w:type="dxa"/>
            <w:vMerge/>
          </w:tcPr>
          <w:p w14:paraId="78C2D707" w14:textId="77777777" w:rsidR="005129AA" w:rsidRPr="00330B28" w:rsidRDefault="005129AA" w:rsidP="005129A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65C0318F" w14:textId="31D6321E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51-60</w:t>
            </w:r>
          </w:p>
        </w:tc>
        <w:tc>
          <w:tcPr>
            <w:tcW w:w="567" w:type="dxa"/>
          </w:tcPr>
          <w:p w14:paraId="193A2B45" w14:textId="2B56E4FC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46</w:t>
            </w:r>
          </w:p>
        </w:tc>
        <w:tc>
          <w:tcPr>
            <w:tcW w:w="851" w:type="dxa"/>
          </w:tcPr>
          <w:p w14:paraId="52E99043" w14:textId="15172EC4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.88</w:t>
            </w:r>
          </w:p>
        </w:tc>
        <w:tc>
          <w:tcPr>
            <w:tcW w:w="708" w:type="dxa"/>
          </w:tcPr>
          <w:p w14:paraId="7E89F445" w14:textId="3569D38B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859</w:t>
            </w:r>
          </w:p>
        </w:tc>
        <w:tc>
          <w:tcPr>
            <w:tcW w:w="1276" w:type="dxa"/>
          </w:tcPr>
          <w:p w14:paraId="679AB441" w14:textId="5CD8A6F5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63.92</w:t>
            </w:r>
          </w:p>
        </w:tc>
        <w:tc>
          <w:tcPr>
            <w:tcW w:w="992" w:type="dxa"/>
          </w:tcPr>
          <w:p w14:paraId="49D8F04F" w14:textId="34D17491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</w:tcPr>
          <w:p w14:paraId="2287F3F2" w14:textId="7A233C69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0A3392D1" w14:textId="7777777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129AA" w:rsidRPr="00330B28" w14:paraId="24D7861D" w14:textId="77777777" w:rsidTr="006F64B4">
        <w:trPr>
          <w:trHeight w:val="144"/>
        </w:trPr>
        <w:tc>
          <w:tcPr>
            <w:tcW w:w="3969" w:type="dxa"/>
            <w:vMerge/>
          </w:tcPr>
          <w:p w14:paraId="054DDD89" w14:textId="77777777" w:rsidR="005129AA" w:rsidRPr="00330B28" w:rsidRDefault="005129AA" w:rsidP="005129A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17387DCE" w14:textId="014D8331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61-70</w:t>
            </w:r>
          </w:p>
        </w:tc>
        <w:tc>
          <w:tcPr>
            <w:tcW w:w="567" w:type="dxa"/>
          </w:tcPr>
          <w:p w14:paraId="6D3F01AE" w14:textId="46AD936B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71</w:t>
            </w:r>
          </w:p>
        </w:tc>
        <w:tc>
          <w:tcPr>
            <w:tcW w:w="851" w:type="dxa"/>
          </w:tcPr>
          <w:p w14:paraId="52672971" w14:textId="37E55A22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.61</w:t>
            </w:r>
          </w:p>
        </w:tc>
        <w:tc>
          <w:tcPr>
            <w:tcW w:w="708" w:type="dxa"/>
          </w:tcPr>
          <w:p w14:paraId="276C4933" w14:textId="74BF8DA2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.021</w:t>
            </w:r>
          </w:p>
        </w:tc>
        <w:tc>
          <w:tcPr>
            <w:tcW w:w="1276" w:type="dxa"/>
          </w:tcPr>
          <w:p w14:paraId="253052BE" w14:textId="0D6CF128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26.77</w:t>
            </w:r>
          </w:p>
        </w:tc>
        <w:tc>
          <w:tcPr>
            <w:tcW w:w="992" w:type="dxa"/>
          </w:tcPr>
          <w:p w14:paraId="5B8A9744" w14:textId="7777777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</w:tcPr>
          <w:p w14:paraId="6ED9E551" w14:textId="7777777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67723E93" w14:textId="7777777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129AA" w:rsidRPr="00330B28" w14:paraId="68E2FFC6" w14:textId="77777777" w:rsidTr="006F64B4">
        <w:trPr>
          <w:trHeight w:val="144"/>
        </w:trPr>
        <w:tc>
          <w:tcPr>
            <w:tcW w:w="3969" w:type="dxa"/>
            <w:vMerge/>
          </w:tcPr>
          <w:p w14:paraId="7C1F069C" w14:textId="77777777" w:rsidR="005129AA" w:rsidRPr="00330B28" w:rsidRDefault="005129AA" w:rsidP="005129A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4D4D7745" w14:textId="15AE9D8F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Total</w:t>
            </w:r>
          </w:p>
        </w:tc>
        <w:tc>
          <w:tcPr>
            <w:tcW w:w="567" w:type="dxa"/>
          </w:tcPr>
          <w:p w14:paraId="2FE581C9" w14:textId="15327BB4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517</w:t>
            </w:r>
          </w:p>
        </w:tc>
        <w:tc>
          <w:tcPr>
            <w:tcW w:w="851" w:type="dxa"/>
          </w:tcPr>
          <w:p w14:paraId="53793B0F" w14:textId="49492355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.83</w:t>
            </w:r>
          </w:p>
        </w:tc>
        <w:tc>
          <w:tcPr>
            <w:tcW w:w="708" w:type="dxa"/>
          </w:tcPr>
          <w:p w14:paraId="563CC093" w14:textId="65A52165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906</w:t>
            </w:r>
          </w:p>
        </w:tc>
        <w:tc>
          <w:tcPr>
            <w:tcW w:w="1276" w:type="dxa"/>
          </w:tcPr>
          <w:p w14:paraId="12B0CF31" w14:textId="0040EFD0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14:paraId="498166DA" w14:textId="7777777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</w:tcPr>
          <w:p w14:paraId="04538B78" w14:textId="131C1F8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05FD7E4D" w14:textId="7777777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129AA" w:rsidRPr="00330B28" w14:paraId="53893C7F" w14:textId="554E4AD0" w:rsidTr="006F64B4">
        <w:trPr>
          <w:trHeight w:val="217"/>
        </w:trPr>
        <w:tc>
          <w:tcPr>
            <w:tcW w:w="3969" w:type="dxa"/>
            <w:vMerge w:val="restart"/>
            <w:shd w:val="clear" w:color="auto" w:fill="F2F2F2" w:themeFill="background1" w:themeFillShade="F2"/>
            <w:hideMark/>
          </w:tcPr>
          <w:p w14:paraId="163D6D93" w14:textId="22D0EC44" w:rsidR="005129AA" w:rsidRPr="00330B28" w:rsidRDefault="00D74DC2" w:rsidP="005129A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Digital solutions are safe to use for patients scheduled for an</w:t>
            </w:r>
            <w:r w:rsidR="00330B28">
              <w:rPr>
                <w:rFonts w:ascii="Calibri" w:hAnsi="Calibri" w:cs="Calibri"/>
                <w:sz w:val="18"/>
                <w:szCs w:val="18"/>
              </w:rPr>
              <w:t>a</w:t>
            </w:r>
            <w:r w:rsidRPr="00330B28">
              <w:rPr>
                <w:rFonts w:ascii="Calibri" w:hAnsi="Calibri" w:cs="Calibri"/>
                <w:sz w:val="18"/>
                <w:szCs w:val="18"/>
              </w:rPr>
              <w:t>esthesia/surgery.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DA16CC1" w14:textId="16C23D9F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0-30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44D60579" w14:textId="4F6A175B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3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40864856" w14:textId="0AFF01A0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4.00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73C005E6" w14:textId="73EE1A1C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603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76F0FCE" w14:textId="73B4A23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59.67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B812889" w14:textId="36716228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4.680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54FD11C5" w14:textId="57A5914D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3798FEA1" w14:textId="09616DBC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322</w:t>
            </w:r>
          </w:p>
        </w:tc>
      </w:tr>
      <w:tr w:rsidR="005129AA" w:rsidRPr="00330B28" w14:paraId="55030708" w14:textId="77777777" w:rsidTr="006F64B4">
        <w:trPr>
          <w:trHeight w:val="144"/>
        </w:trPr>
        <w:tc>
          <w:tcPr>
            <w:tcW w:w="3969" w:type="dxa"/>
            <w:vMerge/>
            <w:shd w:val="clear" w:color="auto" w:fill="F2F2F2" w:themeFill="background1" w:themeFillShade="F2"/>
          </w:tcPr>
          <w:p w14:paraId="4F3941A1" w14:textId="77777777" w:rsidR="005129AA" w:rsidRPr="00330B28" w:rsidRDefault="005129AA" w:rsidP="005129A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62979B4C" w14:textId="34C2AFA4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1-40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6D2D9C55" w14:textId="29BB472E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24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47A703FA" w14:textId="106C8CDA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.65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64792F66" w14:textId="2F64313B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857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9D34E09" w14:textId="28AF3461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12.95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FA56B97" w14:textId="092F3E6D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</w:tcPr>
          <w:p w14:paraId="081D781E" w14:textId="48308A1C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5BD6A84A" w14:textId="3159AE0B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129AA" w:rsidRPr="00330B28" w14:paraId="58D3518E" w14:textId="77777777" w:rsidTr="006F64B4">
        <w:trPr>
          <w:trHeight w:val="144"/>
        </w:trPr>
        <w:tc>
          <w:tcPr>
            <w:tcW w:w="3969" w:type="dxa"/>
            <w:vMerge/>
            <w:shd w:val="clear" w:color="auto" w:fill="F2F2F2" w:themeFill="background1" w:themeFillShade="F2"/>
          </w:tcPr>
          <w:p w14:paraId="3658BD01" w14:textId="77777777" w:rsidR="005129AA" w:rsidRPr="00330B28" w:rsidRDefault="005129AA" w:rsidP="005129A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0557B246" w14:textId="2BD8E6DE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41-50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105EE04E" w14:textId="15F69421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19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4083119E" w14:textId="31C17A74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.82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0F886A21" w14:textId="66837BB2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788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2CFBEA5" w14:textId="181C44CF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35.78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614F0AD" w14:textId="41C6A5EF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</w:tcPr>
          <w:p w14:paraId="3C61CF20" w14:textId="38F24826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527B21FA" w14:textId="0C0FAA5A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129AA" w:rsidRPr="00330B28" w14:paraId="201BCE74" w14:textId="77777777" w:rsidTr="006F64B4">
        <w:trPr>
          <w:trHeight w:val="144"/>
        </w:trPr>
        <w:tc>
          <w:tcPr>
            <w:tcW w:w="3969" w:type="dxa"/>
            <w:vMerge/>
            <w:shd w:val="clear" w:color="auto" w:fill="F2F2F2" w:themeFill="background1" w:themeFillShade="F2"/>
          </w:tcPr>
          <w:p w14:paraId="4AB20DF5" w14:textId="77777777" w:rsidR="005129AA" w:rsidRPr="00330B28" w:rsidRDefault="005129AA" w:rsidP="005129A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2BCE3F0E" w14:textId="3B1DA6A5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51-60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2255C7C4" w14:textId="75638A01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23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7E784735" w14:textId="5D2D4769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.72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10E6896D" w14:textId="2D1968A1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792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FDD6F36" w14:textId="7F5C3EEA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18.2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8DB4F86" w14:textId="42CD1611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</w:tcPr>
          <w:p w14:paraId="508687F8" w14:textId="1A517A4A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0EF6760F" w14:textId="7777777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129AA" w:rsidRPr="00330B28" w14:paraId="240BF227" w14:textId="77777777" w:rsidTr="006F64B4">
        <w:trPr>
          <w:trHeight w:val="144"/>
        </w:trPr>
        <w:tc>
          <w:tcPr>
            <w:tcW w:w="3969" w:type="dxa"/>
            <w:vMerge/>
            <w:shd w:val="clear" w:color="auto" w:fill="F2F2F2" w:themeFill="background1" w:themeFillShade="F2"/>
          </w:tcPr>
          <w:p w14:paraId="65CC0A09" w14:textId="77777777" w:rsidR="005129AA" w:rsidRPr="00330B28" w:rsidRDefault="005129AA" w:rsidP="005129A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5FA9E990" w14:textId="7B8ED32B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61-70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1472218A" w14:textId="003D985C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58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1C9D45CF" w14:textId="42CFA80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.67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7534E842" w14:textId="336DEF95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980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97D7802" w14:textId="7732DC28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21.62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02F0941" w14:textId="7777777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</w:tcPr>
          <w:p w14:paraId="3782EC0A" w14:textId="7777777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7993540A" w14:textId="7777777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129AA" w:rsidRPr="00330B28" w14:paraId="48DF6CFB" w14:textId="77777777" w:rsidTr="006F64B4">
        <w:trPr>
          <w:trHeight w:val="144"/>
        </w:trPr>
        <w:tc>
          <w:tcPr>
            <w:tcW w:w="3969" w:type="dxa"/>
            <w:vMerge/>
            <w:shd w:val="clear" w:color="auto" w:fill="F2F2F2" w:themeFill="background1" w:themeFillShade="F2"/>
          </w:tcPr>
          <w:p w14:paraId="2E0DB952" w14:textId="77777777" w:rsidR="005129AA" w:rsidRPr="00330B28" w:rsidRDefault="005129AA" w:rsidP="005129A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5F8B436C" w14:textId="3148008C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Total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7CA66EC2" w14:textId="7839DE05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447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07F54A4E" w14:textId="09A7B013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.74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04E3BFE9" w14:textId="6F4AD09B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829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7F3F13B" w14:textId="09BF2464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18621B51" w14:textId="1A3DB870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</w:tcPr>
          <w:p w14:paraId="06BEB4AB" w14:textId="7CD88A4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04A1A910" w14:textId="7777777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B64CA" w:rsidRPr="00330B28" w14:paraId="50D1DBCE" w14:textId="30460E3C" w:rsidTr="006F64B4">
        <w:trPr>
          <w:trHeight w:val="217"/>
        </w:trPr>
        <w:tc>
          <w:tcPr>
            <w:tcW w:w="10348" w:type="dxa"/>
            <w:gridSpan w:val="9"/>
          </w:tcPr>
          <w:p w14:paraId="0A9CDD4E" w14:textId="2704FC18" w:rsidR="006B64CA" w:rsidRPr="00330B28" w:rsidRDefault="006F64B4" w:rsidP="006B64CA">
            <w:pPr>
              <w:spacing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30B28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Perceptions of information provision </w:t>
            </w:r>
            <w:r w:rsidR="00C474FB" w:rsidRPr="00330B28">
              <w:rPr>
                <w:rFonts w:ascii="Calibri" w:hAnsi="Calibri" w:cs="Calibri"/>
                <w:b/>
                <w:bCs/>
                <w:sz w:val="18"/>
                <w:szCs w:val="18"/>
              </w:rPr>
              <w:t>in</w:t>
            </w:r>
            <w:r w:rsidRPr="00330B28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the workplace</w:t>
            </w:r>
          </w:p>
        </w:tc>
      </w:tr>
      <w:tr w:rsidR="005129AA" w:rsidRPr="00330B28" w14:paraId="7A856746" w14:textId="036D4401" w:rsidTr="006F64B4">
        <w:trPr>
          <w:trHeight w:val="229"/>
        </w:trPr>
        <w:tc>
          <w:tcPr>
            <w:tcW w:w="3969" w:type="dxa"/>
            <w:vMerge w:val="restart"/>
            <w:shd w:val="clear" w:color="auto" w:fill="F2F2F2" w:themeFill="background1" w:themeFillShade="F2"/>
            <w:hideMark/>
          </w:tcPr>
          <w:p w14:paraId="52E2C055" w14:textId="2F979810" w:rsidR="005129AA" w:rsidRPr="00330B28" w:rsidRDefault="00D74DC2" w:rsidP="005129A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I feel that I am involved in the patients’ journey through the perioperative care process.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5FF961CE" w14:textId="058550E5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0-30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7D2A0F5F" w14:textId="60CFF6AE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8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255BACEC" w14:textId="59E0698E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.21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1A234CB1" w14:textId="113E4082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.228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9D6EB26" w14:textId="3EE2B415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94.98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3B4B9A1" w14:textId="74FE1D54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.934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47420238" w14:textId="4DAD613A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11D681DB" w14:textId="33904694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415</w:t>
            </w:r>
          </w:p>
        </w:tc>
      </w:tr>
      <w:tr w:rsidR="005129AA" w:rsidRPr="00330B28" w14:paraId="5BB40547" w14:textId="77777777" w:rsidTr="006F64B4">
        <w:trPr>
          <w:trHeight w:val="144"/>
        </w:trPr>
        <w:tc>
          <w:tcPr>
            <w:tcW w:w="3969" w:type="dxa"/>
            <w:vMerge/>
            <w:shd w:val="clear" w:color="auto" w:fill="F2F2F2" w:themeFill="background1" w:themeFillShade="F2"/>
          </w:tcPr>
          <w:p w14:paraId="1C190436" w14:textId="77777777" w:rsidR="005129AA" w:rsidRPr="00330B28" w:rsidRDefault="005129AA" w:rsidP="005129A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06C35ECB" w14:textId="667D27C6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1-40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101836B0" w14:textId="6EFB18E1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69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7917B378" w14:textId="1C3D7F7D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.32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16F77F55" w14:textId="7E50A41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.212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BF6C679" w14:textId="5741EB94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12.78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DBB8BA6" w14:textId="4328E515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</w:tcPr>
          <w:p w14:paraId="3EE932ED" w14:textId="498D0C9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0921407F" w14:textId="2971DEA9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129AA" w:rsidRPr="00330B28" w14:paraId="5968959C" w14:textId="77777777" w:rsidTr="006F64B4">
        <w:trPr>
          <w:trHeight w:val="144"/>
        </w:trPr>
        <w:tc>
          <w:tcPr>
            <w:tcW w:w="3969" w:type="dxa"/>
            <w:vMerge/>
            <w:shd w:val="clear" w:color="auto" w:fill="F2F2F2" w:themeFill="background1" w:themeFillShade="F2"/>
          </w:tcPr>
          <w:p w14:paraId="71A9D743" w14:textId="77777777" w:rsidR="005129AA" w:rsidRPr="00330B28" w:rsidRDefault="005129AA" w:rsidP="005129A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1BB40DB8" w14:textId="6A6BB4D0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41-50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657F005E" w14:textId="727875E4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68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2F069722" w14:textId="76B403B5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.23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403E0B7E" w14:textId="72FF329C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.246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43DFCA6" w14:textId="2FDCAF4E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99.29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5C885CF" w14:textId="4800269F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</w:tcPr>
          <w:p w14:paraId="68C234AE" w14:textId="4CD950DE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74396870" w14:textId="7777777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129AA" w:rsidRPr="00330B28" w14:paraId="421A3A20" w14:textId="77777777" w:rsidTr="006F64B4">
        <w:trPr>
          <w:trHeight w:val="144"/>
        </w:trPr>
        <w:tc>
          <w:tcPr>
            <w:tcW w:w="3969" w:type="dxa"/>
            <w:vMerge/>
            <w:shd w:val="clear" w:color="auto" w:fill="F2F2F2" w:themeFill="background1" w:themeFillShade="F2"/>
          </w:tcPr>
          <w:p w14:paraId="49299A27" w14:textId="77777777" w:rsidR="005129AA" w:rsidRPr="00330B28" w:rsidRDefault="005129AA" w:rsidP="005129A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5C0BB743" w14:textId="41048041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51-60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48827129" w14:textId="5183F9AD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76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0AC85E06" w14:textId="43456E40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.27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1ECD1003" w14:textId="59A37686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.230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F3C1A58" w14:textId="274BB78B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05.28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A996DD0" w14:textId="53A6A402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</w:tcPr>
          <w:p w14:paraId="7B169422" w14:textId="1503F3A4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086FBFB5" w14:textId="7777777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129AA" w:rsidRPr="00330B28" w14:paraId="7163DD3C" w14:textId="77777777" w:rsidTr="006F64B4">
        <w:trPr>
          <w:trHeight w:val="144"/>
        </w:trPr>
        <w:tc>
          <w:tcPr>
            <w:tcW w:w="3969" w:type="dxa"/>
            <w:vMerge/>
            <w:shd w:val="clear" w:color="auto" w:fill="F2F2F2" w:themeFill="background1" w:themeFillShade="F2"/>
          </w:tcPr>
          <w:p w14:paraId="0334C062" w14:textId="77777777" w:rsidR="005129AA" w:rsidRPr="00330B28" w:rsidRDefault="005129AA" w:rsidP="005129A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19C53284" w14:textId="64B91EA5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61-70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3D2FAD4D" w14:textId="71B28DFC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78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79C3CA5D" w14:textId="6F06D462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.55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68A0B05A" w14:textId="740EAE68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.089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918280E" w14:textId="3BEC05A0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43.1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1062380" w14:textId="7777777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</w:tcPr>
          <w:p w14:paraId="038C9B4D" w14:textId="7777777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73BB3EC4" w14:textId="7777777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129AA" w:rsidRPr="00330B28" w14:paraId="447FD635" w14:textId="77777777" w:rsidTr="006F64B4">
        <w:trPr>
          <w:trHeight w:val="144"/>
        </w:trPr>
        <w:tc>
          <w:tcPr>
            <w:tcW w:w="3969" w:type="dxa"/>
            <w:vMerge/>
            <w:shd w:val="clear" w:color="auto" w:fill="F2F2F2" w:themeFill="background1" w:themeFillShade="F2"/>
          </w:tcPr>
          <w:p w14:paraId="2E309982" w14:textId="77777777" w:rsidR="005129AA" w:rsidRPr="00330B28" w:rsidRDefault="005129AA" w:rsidP="005129A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197DD8FC" w14:textId="2CD98266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Total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0BF9FD56" w14:textId="6D72DE64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619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51623C72" w14:textId="7245C0E4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.31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76D84D2F" w14:textId="7905E76E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.213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0789227" w14:textId="779A55BE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5C4C8C26" w14:textId="65ACE77F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</w:tcPr>
          <w:p w14:paraId="7FA9708E" w14:textId="48D670A9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5EF051D2" w14:textId="7777777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129AA" w:rsidRPr="00330B28" w14:paraId="4086B76E" w14:textId="6D405778" w:rsidTr="006F64B4">
        <w:trPr>
          <w:trHeight w:val="217"/>
        </w:trPr>
        <w:tc>
          <w:tcPr>
            <w:tcW w:w="3969" w:type="dxa"/>
            <w:vMerge w:val="restart"/>
            <w:hideMark/>
          </w:tcPr>
          <w:p w14:paraId="6AD7E27C" w14:textId="27EBF98A" w:rsidR="005129AA" w:rsidRPr="00330B28" w:rsidRDefault="00D74DC2" w:rsidP="005129A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I believe that patients are well-informed before the preoperative meeting with the an</w:t>
            </w:r>
            <w:r w:rsidR="00330B28">
              <w:rPr>
                <w:rFonts w:ascii="Calibri" w:hAnsi="Calibri" w:cs="Calibri"/>
                <w:sz w:val="18"/>
                <w:szCs w:val="18"/>
              </w:rPr>
              <w:t>a</w:t>
            </w:r>
            <w:r w:rsidRPr="00330B28">
              <w:rPr>
                <w:rFonts w:ascii="Calibri" w:hAnsi="Calibri" w:cs="Calibri"/>
                <w:sz w:val="18"/>
                <w:szCs w:val="18"/>
              </w:rPr>
              <w:t>esthetist.</w:t>
            </w:r>
          </w:p>
        </w:tc>
        <w:tc>
          <w:tcPr>
            <w:tcW w:w="709" w:type="dxa"/>
          </w:tcPr>
          <w:p w14:paraId="7718AB33" w14:textId="0C38A684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0-30</w:t>
            </w:r>
          </w:p>
        </w:tc>
        <w:tc>
          <w:tcPr>
            <w:tcW w:w="567" w:type="dxa"/>
          </w:tcPr>
          <w:p w14:paraId="086CC2FC" w14:textId="19BC185C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7</w:t>
            </w:r>
          </w:p>
        </w:tc>
        <w:tc>
          <w:tcPr>
            <w:tcW w:w="851" w:type="dxa"/>
          </w:tcPr>
          <w:p w14:paraId="17B51497" w14:textId="728C69DC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.47</w:t>
            </w:r>
          </w:p>
        </w:tc>
        <w:tc>
          <w:tcPr>
            <w:tcW w:w="708" w:type="dxa"/>
          </w:tcPr>
          <w:p w14:paraId="5FBD1D62" w14:textId="0FC6035A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800</w:t>
            </w:r>
          </w:p>
        </w:tc>
        <w:tc>
          <w:tcPr>
            <w:tcW w:w="1276" w:type="dxa"/>
          </w:tcPr>
          <w:p w14:paraId="53D2A310" w14:textId="63160B51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38.71</w:t>
            </w:r>
          </w:p>
        </w:tc>
        <w:tc>
          <w:tcPr>
            <w:tcW w:w="992" w:type="dxa"/>
          </w:tcPr>
          <w:p w14:paraId="47D3B7A6" w14:textId="3F37DC2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0.334</w:t>
            </w:r>
          </w:p>
        </w:tc>
        <w:tc>
          <w:tcPr>
            <w:tcW w:w="426" w:type="dxa"/>
          </w:tcPr>
          <w:p w14:paraId="20392E2D" w14:textId="38E597F4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14:paraId="5868772D" w14:textId="5D40BC4A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035</w:t>
            </w:r>
          </w:p>
        </w:tc>
      </w:tr>
      <w:tr w:rsidR="005129AA" w:rsidRPr="00330B28" w14:paraId="7A575232" w14:textId="77777777" w:rsidTr="006F64B4">
        <w:trPr>
          <w:trHeight w:val="144"/>
        </w:trPr>
        <w:tc>
          <w:tcPr>
            <w:tcW w:w="3969" w:type="dxa"/>
            <w:vMerge/>
          </w:tcPr>
          <w:p w14:paraId="13238B1E" w14:textId="77777777" w:rsidR="005129AA" w:rsidRPr="00330B28" w:rsidRDefault="005129AA" w:rsidP="005129AA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559CB21F" w14:textId="7458D8C9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1-40</w:t>
            </w:r>
          </w:p>
        </w:tc>
        <w:tc>
          <w:tcPr>
            <w:tcW w:w="567" w:type="dxa"/>
          </w:tcPr>
          <w:p w14:paraId="776A4040" w14:textId="6789EB99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02</w:t>
            </w:r>
          </w:p>
        </w:tc>
        <w:tc>
          <w:tcPr>
            <w:tcW w:w="851" w:type="dxa"/>
          </w:tcPr>
          <w:p w14:paraId="6DF32B13" w14:textId="3A7B52DC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.92</w:t>
            </w:r>
          </w:p>
        </w:tc>
        <w:tc>
          <w:tcPr>
            <w:tcW w:w="708" w:type="dxa"/>
          </w:tcPr>
          <w:p w14:paraId="77C3A5EF" w14:textId="2826A07C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909</w:t>
            </w:r>
          </w:p>
        </w:tc>
        <w:tc>
          <w:tcPr>
            <w:tcW w:w="1276" w:type="dxa"/>
          </w:tcPr>
          <w:p w14:paraId="422FD428" w14:textId="751D1536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92.73</w:t>
            </w:r>
          </w:p>
        </w:tc>
        <w:tc>
          <w:tcPr>
            <w:tcW w:w="992" w:type="dxa"/>
          </w:tcPr>
          <w:p w14:paraId="6333B1D5" w14:textId="3D827FBE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</w:tcPr>
          <w:p w14:paraId="513A2C5E" w14:textId="6CACD55F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6DBCAD75" w14:textId="24203E4D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</w:tr>
      <w:tr w:rsidR="005129AA" w:rsidRPr="00330B28" w14:paraId="4753E277" w14:textId="77777777" w:rsidTr="006F64B4">
        <w:trPr>
          <w:trHeight w:val="144"/>
        </w:trPr>
        <w:tc>
          <w:tcPr>
            <w:tcW w:w="3969" w:type="dxa"/>
            <w:vMerge/>
          </w:tcPr>
          <w:p w14:paraId="619D14FC" w14:textId="77777777" w:rsidR="005129AA" w:rsidRPr="00330B28" w:rsidRDefault="005129AA" w:rsidP="005129A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623B0281" w14:textId="0F819820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41-50</w:t>
            </w:r>
          </w:p>
        </w:tc>
        <w:tc>
          <w:tcPr>
            <w:tcW w:w="567" w:type="dxa"/>
          </w:tcPr>
          <w:p w14:paraId="0CDBEB7A" w14:textId="50974758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05</w:t>
            </w:r>
          </w:p>
        </w:tc>
        <w:tc>
          <w:tcPr>
            <w:tcW w:w="851" w:type="dxa"/>
          </w:tcPr>
          <w:p w14:paraId="3841A650" w14:textId="6CE7715D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.84</w:t>
            </w:r>
          </w:p>
        </w:tc>
        <w:tc>
          <w:tcPr>
            <w:tcW w:w="708" w:type="dxa"/>
          </w:tcPr>
          <w:p w14:paraId="4F545741" w14:textId="05F4DF18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900</w:t>
            </w:r>
          </w:p>
        </w:tc>
        <w:tc>
          <w:tcPr>
            <w:tcW w:w="1276" w:type="dxa"/>
          </w:tcPr>
          <w:p w14:paraId="6BE56E46" w14:textId="27C1C2A1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84.51</w:t>
            </w:r>
          </w:p>
        </w:tc>
        <w:tc>
          <w:tcPr>
            <w:tcW w:w="992" w:type="dxa"/>
          </w:tcPr>
          <w:p w14:paraId="6042960B" w14:textId="09563802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</w:tcPr>
          <w:p w14:paraId="758312F6" w14:textId="3539E6C1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597DB9F5" w14:textId="7777777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129AA" w:rsidRPr="00330B28" w14:paraId="2B7A8FD8" w14:textId="77777777" w:rsidTr="006F64B4">
        <w:trPr>
          <w:trHeight w:val="144"/>
        </w:trPr>
        <w:tc>
          <w:tcPr>
            <w:tcW w:w="3969" w:type="dxa"/>
            <w:vMerge/>
          </w:tcPr>
          <w:p w14:paraId="2F696AAA" w14:textId="77777777" w:rsidR="005129AA" w:rsidRPr="00330B28" w:rsidRDefault="005129AA" w:rsidP="005129A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7A2DDA3D" w14:textId="79B5B5E6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51-60</w:t>
            </w:r>
          </w:p>
        </w:tc>
        <w:tc>
          <w:tcPr>
            <w:tcW w:w="567" w:type="dxa"/>
          </w:tcPr>
          <w:p w14:paraId="4C1A583C" w14:textId="7E4E5BA2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15</w:t>
            </w:r>
          </w:p>
        </w:tc>
        <w:tc>
          <w:tcPr>
            <w:tcW w:w="851" w:type="dxa"/>
          </w:tcPr>
          <w:p w14:paraId="214615C1" w14:textId="1E1F5B2F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.13</w:t>
            </w:r>
          </w:p>
        </w:tc>
        <w:tc>
          <w:tcPr>
            <w:tcW w:w="708" w:type="dxa"/>
          </w:tcPr>
          <w:p w14:paraId="44F96940" w14:textId="33F9EE25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.047</w:t>
            </w:r>
          </w:p>
        </w:tc>
        <w:tc>
          <w:tcPr>
            <w:tcW w:w="1276" w:type="dxa"/>
          </w:tcPr>
          <w:p w14:paraId="29B7DC3A" w14:textId="71A43E5D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16.41</w:t>
            </w:r>
          </w:p>
        </w:tc>
        <w:tc>
          <w:tcPr>
            <w:tcW w:w="992" w:type="dxa"/>
          </w:tcPr>
          <w:p w14:paraId="326943DA" w14:textId="6DCF60F5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</w:tcPr>
          <w:p w14:paraId="0B5CBDC4" w14:textId="0058E82B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2DE0FDEF" w14:textId="7777777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129AA" w:rsidRPr="00330B28" w14:paraId="33701414" w14:textId="77777777" w:rsidTr="006F64B4">
        <w:trPr>
          <w:trHeight w:val="144"/>
        </w:trPr>
        <w:tc>
          <w:tcPr>
            <w:tcW w:w="3969" w:type="dxa"/>
            <w:vMerge/>
          </w:tcPr>
          <w:p w14:paraId="17ED1907" w14:textId="77777777" w:rsidR="005129AA" w:rsidRPr="00330B28" w:rsidRDefault="005129AA" w:rsidP="005129A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7DE5E6EC" w14:textId="4B103430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61-70</w:t>
            </w:r>
          </w:p>
        </w:tc>
        <w:tc>
          <w:tcPr>
            <w:tcW w:w="567" w:type="dxa"/>
          </w:tcPr>
          <w:p w14:paraId="77D8F394" w14:textId="687F385A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50</w:t>
            </w:r>
          </w:p>
        </w:tc>
        <w:tc>
          <w:tcPr>
            <w:tcW w:w="851" w:type="dxa"/>
          </w:tcPr>
          <w:p w14:paraId="323AF1CF" w14:textId="1631D3A4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.94</w:t>
            </w:r>
          </w:p>
        </w:tc>
        <w:tc>
          <w:tcPr>
            <w:tcW w:w="708" w:type="dxa"/>
          </w:tcPr>
          <w:p w14:paraId="67D187F9" w14:textId="1090F806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956</w:t>
            </w:r>
          </w:p>
        </w:tc>
        <w:tc>
          <w:tcPr>
            <w:tcW w:w="1276" w:type="dxa"/>
          </w:tcPr>
          <w:p w14:paraId="59055ABE" w14:textId="2F4792A5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91.55</w:t>
            </w:r>
          </w:p>
        </w:tc>
        <w:tc>
          <w:tcPr>
            <w:tcW w:w="992" w:type="dxa"/>
          </w:tcPr>
          <w:p w14:paraId="4B03075E" w14:textId="7777777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</w:tcPr>
          <w:p w14:paraId="4E3E7238" w14:textId="7777777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6621A2D1" w14:textId="7777777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129AA" w:rsidRPr="00330B28" w14:paraId="3F6143AD" w14:textId="77777777" w:rsidTr="006F64B4">
        <w:trPr>
          <w:trHeight w:val="144"/>
        </w:trPr>
        <w:tc>
          <w:tcPr>
            <w:tcW w:w="3969" w:type="dxa"/>
            <w:vMerge/>
          </w:tcPr>
          <w:p w14:paraId="19FE5ADD" w14:textId="77777777" w:rsidR="005129AA" w:rsidRPr="00330B28" w:rsidRDefault="005129AA" w:rsidP="005129A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4DF0864F" w14:textId="47AEE430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Total</w:t>
            </w:r>
          </w:p>
        </w:tc>
        <w:tc>
          <w:tcPr>
            <w:tcW w:w="567" w:type="dxa"/>
          </w:tcPr>
          <w:p w14:paraId="1F5D5D1E" w14:textId="3D5F8E20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89</w:t>
            </w:r>
          </w:p>
        </w:tc>
        <w:tc>
          <w:tcPr>
            <w:tcW w:w="851" w:type="dxa"/>
          </w:tcPr>
          <w:p w14:paraId="3F35B9DA" w14:textId="2487AF8F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.94</w:t>
            </w:r>
          </w:p>
        </w:tc>
        <w:tc>
          <w:tcPr>
            <w:tcW w:w="708" w:type="dxa"/>
          </w:tcPr>
          <w:p w14:paraId="6113B8B8" w14:textId="0466CF54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959</w:t>
            </w:r>
          </w:p>
        </w:tc>
        <w:tc>
          <w:tcPr>
            <w:tcW w:w="1276" w:type="dxa"/>
          </w:tcPr>
          <w:p w14:paraId="5BCA0843" w14:textId="6C5A58F6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14:paraId="54E8076D" w14:textId="210B523D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</w:tcPr>
          <w:p w14:paraId="6471BB69" w14:textId="4BAF598D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3B3D7293" w14:textId="7777777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129AA" w:rsidRPr="00330B28" w14:paraId="07AAF6BC" w14:textId="3AB0D86F" w:rsidTr="006F64B4">
        <w:trPr>
          <w:trHeight w:val="217"/>
        </w:trPr>
        <w:tc>
          <w:tcPr>
            <w:tcW w:w="3969" w:type="dxa"/>
            <w:vMerge w:val="restart"/>
            <w:shd w:val="clear" w:color="auto" w:fill="F2F2F2" w:themeFill="background1" w:themeFillShade="F2"/>
            <w:hideMark/>
          </w:tcPr>
          <w:p w14:paraId="0B37D6DF" w14:textId="2C8C92E4" w:rsidR="005129AA" w:rsidRPr="00330B28" w:rsidRDefault="00D74DC2" w:rsidP="005129A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I feel that the patients I meet have received enough information before an</w:t>
            </w:r>
            <w:r w:rsidR="00330B28">
              <w:rPr>
                <w:rFonts w:ascii="Calibri" w:hAnsi="Calibri" w:cs="Calibri"/>
                <w:sz w:val="18"/>
                <w:szCs w:val="18"/>
              </w:rPr>
              <w:t>a</w:t>
            </w:r>
            <w:r w:rsidRPr="00330B28">
              <w:rPr>
                <w:rFonts w:ascii="Calibri" w:hAnsi="Calibri" w:cs="Calibri"/>
                <w:sz w:val="18"/>
                <w:szCs w:val="18"/>
              </w:rPr>
              <w:t>esthesia/surgery.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783AEFAA" w14:textId="67A3698A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0-30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080957FA" w14:textId="18F93148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8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0AB1C421" w14:textId="772C7CD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.75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0D228659" w14:textId="00BE2E35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.041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3E9D4B9" w14:textId="4CA265A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35.89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F022018" w14:textId="1D6133B0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7.299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7F960A76" w14:textId="1BC121FA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2D6BE10F" w14:textId="3EB7DD7F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121</w:t>
            </w:r>
          </w:p>
        </w:tc>
      </w:tr>
      <w:tr w:rsidR="005129AA" w:rsidRPr="00330B28" w14:paraId="167B091D" w14:textId="77777777" w:rsidTr="006F64B4">
        <w:trPr>
          <w:trHeight w:val="144"/>
        </w:trPr>
        <w:tc>
          <w:tcPr>
            <w:tcW w:w="3969" w:type="dxa"/>
            <w:vMerge/>
            <w:shd w:val="clear" w:color="auto" w:fill="F2F2F2" w:themeFill="background1" w:themeFillShade="F2"/>
          </w:tcPr>
          <w:p w14:paraId="32A02CF8" w14:textId="77777777" w:rsidR="005129AA" w:rsidRPr="00330B28" w:rsidRDefault="005129AA" w:rsidP="005129A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45EA02EE" w14:textId="0314B72B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1-40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3D7F4053" w14:textId="31BEE0A3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66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7162F856" w14:textId="1AFF6286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.14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1668243D" w14:textId="52737C28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927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5D37E27" w14:textId="0088AD2C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96.4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25DDD86" w14:textId="2D269791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</w:tcPr>
          <w:p w14:paraId="46083CC3" w14:textId="4DE0338D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05332765" w14:textId="51B09DAB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129AA" w:rsidRPr="00330B28" w14:paraId="31BEE9FF" w14:textId="77777777" w:rsidTr="006F64B4">
        <w:trPr>
          <w:trHeight w:val="144"/>
        </w:trPr>
        <w:tc>
          <w:tcPr>
            <w:tcW w:w="3969" w:type="dxa"/>
            <w:vMerge/>
            <w:shd w:val="clear" w:color="auto" w:fill="F2F2F2" w:themeFill="background1" w:themeFillShade="F2"/>
          </w:tcPr>
          <w:p w14:paraId="17CF6ED5" w14:textId="77777777" w:rsidR="005129AA" w:rsidRPr="00330B28" w:rsidRDefault="005129AA" w:rsidP="005129A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0BDB9216" w14:textId="4CC38C8A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41-50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01800C05" w14:textId="50C9CA9F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64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67D69AAF" w14:textId="336EE8D4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.13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07BB195B" w14:textId="40E6EA8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852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859CDDF" w14:textId="3442F4EE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91.87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BC1285C" w14:textId="2BBC3844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</w:tcPr>
          <w:p w14:paraId="6C363A2B" w14:textId="4A5EA3BC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7E2377FC" w14:textId="7777777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129AA" w:rsidRPr="00330B28" w14:paraId="3277FCD6" w14:textId="77777777" w:rsidTr="006F64B4">
        <w:trPr>
          <w:trHeight w:val="144"/>
        </w:trPr>
        <w:tc>
          <w:tcPr>
            <w:tcW w:w="3969" w:type="dxa"/>
            <w:vMerge/>
            <w:shd w:val="clear" w:color="auto" w:fill="F2F2F2" w:themeFill="background1" w:themeFillShade="F2"/>
          </w:tcPr>
          <w:p w14:paraId="1D453254" w14:textId="77777777" w:rsidR="005129AA" w:rsidRPr="00330B28" w:rsidRDefault="005129AA" w:rsidP="005129A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02A8775E" w14:textId="04F37284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51-60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13F80321" w14:textId="4E066AFE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67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24906B51" w14:textId="75C00AE4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.23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371B8525" w14:textId="636EC27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.035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C9CC263" w14:textId="2FC86D72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17.23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58C9E60" w14:textId="7348301B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</w:tcPr>
          <w:p w14:paraId="0EA4B141" w14:textId="31F7320F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6F2D2882" w14:textId="7777777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129AA" w:rsidRPr="00330B28" w14:paraId="0537172A" w14:textId="77777777" w:rsidTr="006F64B4">
        <w:trPr>
          <w:trHeight w:val="144"/>
        </w:trPr>
        <w:tc>
          <w:tcPr>
            <w:tcW w:w="3969" w:type="dxa"/>
            <w:vMerge/>
            <w:shd w:val="clear" w:color="auto" w:fill="F2F2F2" w:themeFill="background1" w:themeFillShade="F2"/>
          </w:tcPr>
          <w:p w14:paraId="402B7017" w14:textId="77777777" w:rsidR="005129AA" w:rsidRPr="00330B28" w:rsidRDefault="005129AA" w:rsidP="005129A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5D77EDBB" w14:textId="0A7CD70C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61-70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5CE814CB" w14:textId="21D397FC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75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4F41CF39" w14:textId="2B272FF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.24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7B1F5A7B" w14:textId="1967DD51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942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E72A53C" w14:textId="35CFACA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15.3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988B65B" w14:textId="7777777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</w:tcPr>
          <w:p w14:paraId="5CC86B51" w14:textId="7777777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24630156" w14:textId="7777777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129AA" w:rsidRPr="00330B28" w14:paraId="7DC1A37A" w14:textId="77777777" w:rsidTr="006F64B4">
        <w:trPr>
          <w:trHeight w:val="144"/>
        </w:trPr>
        <w:tc>
          <w:tcPr>
            <w:tcW w:w="3969" w:type="dxa"/>
            <w:vMerge/>
            <w:shd w:val="clear" w:color="auto" w:fill="F2F2F2" w:themeFill="background1" w:themeFillShade="F2"/>
          </w:tcPr>
          <w:p w14:paraId="43DF8EAB" w14:textId="77777777" w:rsidR="005129AA" w:rsidRPr="00330B28" w:rsidRDefault="005129AA" w:rsidP="005129A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7271040B" w14:textId="72529776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Total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74B51699" w14:textId="321BC7F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600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61D0156D" w14:textId="40A223F3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.16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1650FDF9" w14:textId="2749EB9C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949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230EE7B" w14:textId="7CDF1C63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21038FB8" w14:textId="71FF8175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</w:tcPr>
          <w:p w14:paraId="20AD4649" w14:textId="6EC761CA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1F7F9D48" w14:textId="7777777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129AA" w:rsidRPr="00330B28" w14:paraId="477D5144" w14:textId="1EA5C1E9" w:rsidTr="006F64B4">
        <w:trPr>
          <w:trHeight w:val="217"/>
        </w:trPr>
        <w:tc>
          <w:tcPr>
            <w:tcW w:w="3969" w:type="dxa"/>
            <w:vMerge w:val="restart"/>
            <w:hideMark/>
          </w:tcPr>
          <w:p w14:paraId="44C848DD" w14:textId="76E79002" w:rsidR="005129AA" w:rsidRPr="00330B28" w:rsidRDefault="00D74DC2" w:rsidP="005129A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I believe that I receive information about the patients’ recovery after an</w:t>
            </w:r>
            <w:r w:rsidR="00330B28">
              <w:rPr>
                <w:rFonts w:ascii="Calibri" w:hAnsi="Calibri" w:cs="Calibri"/>
                <w:sz w:val="18"/>
                <w:szCs w:val="18"/>
              </w:rPr>
              <w:t>a</w:t>
            </w:r>
            <w:r w:rsidRPr="00330B28">
              <w:rPr>
                <w:rFonts w:ascii="Calibri" w:hAnsi="Calibri" w:cs="Calibri"/>
                <w:sz w:val="18"/>
                <w:szCs w:val="18"/>
              </w:rPr>
              <w:t>esthesia/surgery.</w:t>
            </w:r>
          </w:p>
        </w:tc>
        <w:tc>
          <w:tcPr>
            <w:tcW w:w="709" w:type="dxa"/>
          </w:tcPr>
          <w:p w14:paraId="52A01376" w14:textId="3EF6B566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0-30</w:t>
            </w:r>
          </w:p>
        </w:tc>
        <w:tc>
          <w:tcPr>
            <w:tcW w:w="567" w:type="dxa"/>
          </w:tcPr>
          <w:p w14:paraId="62177327" w14:textId="49971FB6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8</w:t>
            </w:r>
          </w:p>
        </w:tc>
        <w:tc>
          <w:tcPr>
            <w:tcW w:w="851" w:type="dxa"/>
          </w:tcPr>
          <w:p w14:paraId="60486DB8" w14:textId="59E07A5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.75</w:t>
            </w:r>
          </w:p>
        </w:tc>
        <w:tc>
          <w:tcPr>
            <w:tcW w:w="708" w:type="dxa"/>
          </w:tcPr>
          <w:p w14:paraId="7FB9B5A0" w14:textId="13C23E10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928</w:t>
            </w:r>
          </w:p>
        </w:tc>
        <w:tc>
          <w:tcPr>
            <w:tcW w:w="1276" w:type="dxa"/>
          </w:tcPr>
          <w:p w14:paraId="136A76EB" w14:textId="3C2C049C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88.59</w:t>
            </w:r>
          </w:p>
        </w:tc>
        <w:tc>
          <w:tcPr>
            <w:tcW w:w="992" w:type="dxa"/>
          </w:tcPr>
          <w:p w14:paraId="6C59061B" w14:textId="504D0D03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8.169</w:t>
            </w:r>
          </w:p>
        </w:tc>
        <w:tc>
          <w:tcPr>
            <w:tcW w:w="426" w:type="dxa"/>
          </w:tcPr>
          <w:p w14:paraId="2E4C3A3D" w14:textId="7C2B9AAB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14:paraId="580CC9BB" w14:textId="1044444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086</w:t>
            </w:r>
          </w:p>
        </w:tc>
      </w:tr>
      <w:tr w:rsidR="005129AA" w:rsidRPr="00330B28" w14:paraId="701FF825" w14:textId="77777777" w:rsidTr="006F64B4">
        <w:trPr>
          <w:trHeight w:val="144"/>
        </w:trPr>
        <w:tc>
          <w:tcPr>
            <w:tcW w:w="3969" w:type="dxa"/>
            <w:vMerge/>
          </w:tcPr>
          <w:p w14:paraId="6A66A51A" w14:textId="77777777" w:rsidR="005129AA" w:rsidRPr="00330B28" w:rsidRDefault="005129AA" w:rsidP="005129A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7ED8C509" w14:textId="1999CE8B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1-40</w:t>
            </w:r>
          </w:p>
        </w:tc>
        <w:tc>
          <w:tcPr>
            <w:tcW w:w="567" w:type="dxa"/>
          </w:tcPr>
          <w:p w14:paraId="5D0BEE5E" w14:textId="2AF1C576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68</w:t>
            </w:r>
          </w:p>
        </w:tc>
        <w:tc>
          <w:tcPr>
            <w:tcW w:w="851" w:type="dxa"/>
          </w:tcPr>
          <w:p w14:paraId="61B2A884" w14:textId="1DD3B93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.86</w:t>
            </w:r>
          </w:p>
        </w:tc>
        <w:tc>
          <w:tcPr>
            <w:tcW w:w="708" w:type="dxa"/>
          </w:tcPr>
          <w:p w14:paraId="6353946A" w14:textId="5E753ECE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902</w:t>
            </w:r>
          </w:p>
        </w:tc>
        <w:tc>
          <w:tcPr>
            <w:tcW w:w="1276" w:type="dxa"/>
          </w:tcPr>
          <w:p w14:paraId="2DC46EFB" w14:textId="1279BCFB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14.70</w:t>
            </w:r>
          </w:p>
        </w:tc>
        <w:tc>
          <w:tcPr>
            <w:tcW w:w="992" w:type="dxa"/>
          </w:tcPr>
          <w:p w14:paraId="21FD79E0" w14:textId="6A419D62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</w:tcPr>
          <w:p w14:paraId="14395188" w14:textId="7BFE6A51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695EAD01" w14:textId="4B8D4E53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129AA" w:rsidRPr="00330B28" w14:paraId="6831CCA0" w14:textId="77777777" w:rsidTr="006F64B4">
        <w:trPr>
          <w:trHeight w:val="144"/>
        </w:trPr>
        <w:tc>
          <w:tcPr>
            <w:tcW w:w="3969" w:type="dxa"/>
            <w:vMerge/>
          </w:tcPr>
          <w:p w14:paraId="75001B20" w14:textId="77777777" w:rsidR="005129AA" w:rsidRPr="00330B28" w:rsidRDefault="005129AA" w:rsidP="005129A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201D9D61" w14:textId="3C955EB9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41-50</w:t>
            </w:r>
          </w:p>
        </w:tc>
        <w:tc>
          <w:tcPr>
            <w:tcW w:w="567" w:type="dxa"/>
          </w:tcPr>
          <w:p w14:paraId="2B2B445E" w14:textId="0335B206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65</w:t>
            </w:r>
          </w:p>
        </w:tc>
        <w:tc>
          <w:tcPr>
            <w:tcW w:w="851" w:type="dxa"/>
          </w:tcPr>
          <w:p w14:paraId="41566120" w14:textId="52F75E25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.88</w:t>
            </w:r>
          </w:p>
        </w:tc>
        <w:tc>
          <w:tcPr>
            <w:tcW w:w="708" w:type="dxa"/>
          </w:tcPr>
          <w:p w14:paraId="59F8D297" w14:textId="76E38E33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990</w:t>
            </w:r>
          </w:p>
        </w:tc>
        <w:tc>
          <w:tcPr>
            <w:tcW w:w="1276" w:type="dxa"/>
          </w:tcPr>
          <w:p w14:paraId="35EA917B" w14:textId="18719F4C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11.36</w:t>
            </w:r>
          </w:p>
        </w:tc>
        <w:tc>
          <w:tcPr>
            <w:tcW w:w="992" w:type="dxa"/>
          </w:tcPr>
          <w:p w14:paraId="0AC5B577" w14:textId="60A49E5C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</w:tcPr>
          <w:p w14:paraId="5DCF461C" w14:textId="7216681A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3AAF0A7A" w14:textId="7777777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129AA" w:rsidRPr="00330B28" w14:paraId="57444778" w14:textId="77777777" w:rsidTr="006F64B4">
        <w:trPr>
          <w:trHeight w:val="144"/>
        </w:trPr>
        <w:tc>
          <w:tcPr>
            <w:tcW w:w="3969" w:type="dxa"/>
            <w:vMerge/>
          </w:tcPr>
          <w:p w14:paraId="499539E3" w14:textId="77777777" w:rsidR="005129AA" w:rsidRPr="00330B28" w:rsidRDefault="005129AA" w:rsidP="005129A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7CDA9D91" w14:textId="495FA9D6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51-60</w:t>
            </w:r>
          </w:p>
        </w:tc>
        <w:tc>
          <w:tcPr>
            <w:tcW w:w="567" w:type="dxa"/>
          </w:tcPr>
          <w:p w14:paraId="69DBB74A" w14:textId="491C76F9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76</w:t>
            </w:r>
          </w:p>
        </w:tc>
        <w:tc>
          <w:tcPr>
            <w:tcW w:w="851" w:type="dxa"/>
          </w:tcPr>
          <w:p w14:paraId="7FF64697" w14:textId="12D335CA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.76</w:t>
            </w:r>
          </w:p>
        </w:tc>
        <w:tc>
          <w:tcPr>
            <w:tcW w:w="708" w:type="dxa"/>
          </w:tcPr>
          <w:p w14:paraId="4422A915" w14:textId="4BC3323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997</w:t>
            </w:r>
          </w:p>
        </w:tc>
        <w:tc>
          <w:tcPr>
            <w:tcW w:w="1276" w:type="dxa"/>
          </w:tcPr>
          <w:p w14:paraId="2D137637" w14:textId="39B3DC99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85.88</w:t>
            </w:r>
          </w:p>
        </w:tc>
        <w:tc>
          <w:tcPr>
            <w:tcW w:w="992" w:type="dxa"/>
          </w:tcPr>
          <w:p w14:paraId="26EDBA9A" w14:textId="460A3355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</w:tcPr>
          <w:p w14:paraId="091C7765" w14:textId="1087D52F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14D8ABD2" w14:textId="7777777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129AA" w:rsidRPr="00330B28" w14:paraId="1194BD77" w14:textId="77777777" w:rsidTr="006F64B4">
        <w:trPr>
          <w:trHeight w:val="144"/>
        </w:trPr>
        <w:tc>
          <w:tcPr>
            <w:tcW w:w="3969" w:type="dxa"/>
            <w:vMerge/>
          </w:tcPr>
          <w:p w14:paraId="71769890" w14:textId="77777777" w:rsidR="005129AA" w:rsidRPr="00330B28" w:rsidRDefault="005129AA" w:rsidP="005129A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6DC7C193" w14:textId="76034D48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61-70</w:t>
            </w:r>
          </w:p>
        </w:tc>
        <w:tc>
          <w:tcPr>
            <w:tcW w:w="567" w:type="dxa"/>
          </w:tcPr>
          <w:p w14:paraId="235A0895" w14:textId="65FAFB23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79</w:t>
            </w:r>
          </w:p>
        </w:tc>
        <w:tc>
          <w:tcPr>
            <w:tcW w:w="851" w:type="dxa"/>
          </w:tcPr>
          <w:p w14:paraId="434DD714" w14:textId="1A6A4BCA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.13</w:t>
            </w:r>
          </w:p>
        </w:tc>
        <w:tc>
          <w:tcPr>
            <w:tcW w:w="708" w:type="dxa"/>
          </w:tcPr>
          <w:p w14:paraId="7B2913C2" w14:textId="7AEA35C2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.125</w:t>
            </w:r>
          </w:p>
        </w:tc>
        <w:tc>
          <w:tcPr>
            <w:tcW w:w="1276" w:type="dxa"/>
          </w:tcPr>
          <w:p w14:paraId="5008106C" w14:textId="00BD59C2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46.80</w:t>
            </w:r>
          </w:p>
        </w:tc>
        <w:tc>
          <w:tcPr>
            <w:tcW w:w="992" w:type="dxa"/>
          </w:tcPr>
          <w:p w14:paraId="7ED83A70" w14:textId="7777777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</w:tcPr>
          <w:p w14:paraId="4846C4DD" w14:textId="7777777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3F2F386F" w14:textId="7777777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129AA" w:rsidRPr="00330B28" w14:paraId="4EB2FD12" w14:textId="77777777" w:rsidTr="006F64B4">
        <w:trPr>
          <w:trHeight w:val="144"/>
        </w:trPr>
        <w:tc>
          <w:tcPr>
            <w:tcW w:w="3969" w:type="dxa"/>
            <w:vMerge/>
          </w:tcPr>
          <w:p w14:paraId="7FD178F9" w14:textId="77777777" w:rsidR="005129AA" w:rsidRPr="00330B28" w:rsidRDefault="005129AA" w:rsidP="005129A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221ADD59" w14:textId="77B8BB7D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Total</w:t>
            </w:r>
          </w:p>
        </w:tc>
        <w:tc>
          <w:tcPr>
            <w:tcW w:w="567" w:type="dxa"/>
          </w:tcPr>
          <w:p w14:paraId="7BAA6097" w14:textId="32ACC229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616</w:t>
            </w:r>
          </w:p>
        </w:tc>
        <w:tc>
          <w:tcPr>
            <w:tcW w:w="851" w:type="dxa"/>
          </w:tcPr>
          <w:p w14:paraId="0209EB2F" w14:textId="061D4838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.87</w:t>
            </w:r>
          </w:p>
        </w:tc>
        <w:tc>
          <w:tcPr>
            <w:tcW w:w="708" w:type="dxa"/>
          </w:tcPr>
          <w:p w14:paraId="67A5307C" w14:textId="2C683FD2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988</w:t>
            </w:r>
          </w:p>
        </w:tc>
        <w:tc>
          <w:tcPr>
            <w:tcW w:w="1276" w:type="dxa"/>
          </w:tcPr>
          <w:p w14:paraId="52488913" w14:textId="71E7E0BA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14:paraId="673AD25E" w14:textId="3814F063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</w:tcPr>
          <w:p w14:paraId="56A559D5" w14:textId="265C2570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3DED2BB8" w14:textId="7777777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129AA" w:rsidRPr="00330B28" w14:paraId="1AD65343" w14:textId="7DA3ECB6" w:rsidTr="006F64B4">
        <w:trPr>
          <w:trHeight w:val="217"/>
        </w:trPr>
        <w:tc>
          <w:tcPr>
            <w:tcW w:w="3969" w:type="dxa"/>
            <w:vMerge w:val="restart"/>
            <w:shd w:val="clear" w:color="auto" w:fill="F2F2F2" w:themeFill="background1" w:themeFillShade="F2"/>
            <w:hideMark/>
          </w:tcPr>
          <w:p w14:paraId="2DA38807" w14:textId="2927CCC6" w:rsidR="005129AA" w:rsidRPr="00330B28" w:rsidRDefault="00D74DC2" w:rsidP="005129A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I believe that I receive information about what happens with the patient in the hospital from the time of an</w:t>
            </w:r>
            <w:r w:rsidR="00330B28">
              <w:rPr>
                <w:rFonts w:ascii="Calibri" w:hAnsi="Calibri" w:cs="Calibri"/>
                <w:sz w:val="18"/>
                <w:szCs w:val="18"/>
              </w:rPr>
              <w:t>a</w:t>
            </w:r>
            <w:r w:rsidRPr="00330B28">
              <w:rPr>
                <w:rFonts w:ascii="Calibri" w:hAnsi="Calibri" w:cs="Calibri"/>
                <w:sz w:val="18"/>
                <w:szCs w:val="18"/>
              </w:rPr>
              <w:t>esthesia until discharge.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75A644B7" w14:textId="36D1B05D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0-30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06A707F6" w14:textId="102A03E0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8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210C98ED" w14:textId="36652CF6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.32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49494B83" w14:textId="627AB2C1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612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DE2E2DA" w14:textId="4741FB0F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50.23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8984DA5" w14:textId="0C2EA0CB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1.875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25E77A0D" w14:textId="7287FF40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14BD03E5" w14:textId="7DE995E4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018</w:t>
            </w:r>
          </w:p>
        </w:tc>
      </w:tr>
      <w:tr w:rsidR="005129AA" w:rsidRPr="00330B28" w14:paraId="39E204BB" w14:textId="77777777" w:rsidTr="006F64B4">
        <w:trPr>
          <w:trHeight w:val="144"/>
        </w:trPr>
        <w:tc>
          <w:tcPr>
            <w:tcW w:w="3969" w:type="dxa"/>
            <w:vMerge/>
            <w:shd w:val="clear" w:color="auto" w:fill="F2F2F2" w:themeFill="background1" w:themeFillShade="F2"/>
          </w:tcPr>
          <w:p w14:paraId="06996B27" w14:textId="77777777" w:rsidR="005129AA" w:rsidRPr="00330B28" w:rsidRDefault="005129AA" w:rsidP="005129A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46B06E3D" w14:textId="2567B594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1-40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79820767" w14:textId="5DA0DAB5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67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4B98A450" w14:textId="18288AB4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.68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61C6BA46" w14:textId="665DE724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970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C62F42E" w14:textId="1BE2AAFF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10.19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F98D129" w14:textId="641FF913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</w:tcPr>
          <w:p w14:paraId="649CD9F9" w14:textId="121FAC41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73B67637" w14:textId="134FDFD0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</w:tr>
      <w:tr w:rsidR="005129AA" w:rsidRPr="00330B28" w14:paraId="41D57856" w14:textId="77777777" w:rsidTr="006F64B4">
        <w:trPr>
          <w:trHeight w:val="144"/>
        </w:trPr>
        <w:tc>
          <w:tcPr>
            <w:tcW w:w="3969" w:type="dxa"/>
            <w:vMerge/>
            <w:shd w:val="clear" w:color="auto" w:fill="F2F2F2" w:themeFill="background1" w:themeFillShade="F2"/>
          </w:tcPr>
          <w:p w14:paraId="731F553D" w14:textId="77777777" w:rsidR="005129AA" w:rsidRPr="00330B28" w:rsidRDefault="005129AA" w:rsidP="005129A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1415FD33" w14:textId="16ADC7C9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41-50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2A9F40B4" w14:textId="46AADEB2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66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0E0ACD62" w14:textId="3B79426B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.65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2C8245FB" w14:textId="35F5E3C1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873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A82158E" w14:textId="1FE4EDC4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12.49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D9C6A0A" w14:textId="1B848E2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</w:tcPr>
          <w:p w14:paraId="149CD34F" w14:textId="1656D05F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71F0E6DC" w14:textId="7777777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129AA" w:rsidRPr="00330B28" w14:paraId="3F108FCD" w14:textId="77777777" w:rsidTr="006F64B4">
        <w:trPr>
          <w:trHeight w:val="144"/>
        </w:trPr>
        <w:tc>
          <w:tcPr>
            <w:tcW w:w="3969" w:type="dxa"/>
            <w:vMerge/>
            <w:shd w:val="clear" w:color="auto" w:fill="F2F2F2" w:themeFill="background1" w:themeFillShade="F2"/>
          </w:tcPr>
          <w:p w14:paraId="55E51608" w14:textId="77777777" w:rsidR="005129AA" w:rsidRPr="00330B28" w:rsidRDefault="005129AA" w:rsidP="005129A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508B14EF" w14:textId="23D61568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51-60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02AF0179" w14:textId="6D00CA53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76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770482E2" w14:textId="352F37A2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.59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11A57E1E" w14:textId="6F76177E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934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ED840F9" w14:textId="1CC3767E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91.44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0912F67" w14:textId="49ADF57E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</w:tcPr>
          <w:p w14:paraId="6CD45669" w14:textId="481ADD70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7F8C2912" w14:textId="7777777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129AA" w:rsidRPr="00330B28" w14:paraId="03EDEE68" w14:textId="77777777" w:rsidTr="006F64B4">
        <w:trPr>
          <w:trHeight w:val="144"/>
        </w:trPr>
        <w:tc>
          <w:tcPr>
            <w:tcW w:w="3969" w:type="dxa"/>
            <w:vMerge/>
            <w:shd w:val="clear" w:color="auto" w:fill="F2F2F2" w:themeFill="background1" w:themeFillShade="F2"/>
          </w:tcPr>
          <w:p w14:paraId="7969737A" w14:textId="77777777" w:rsidR="005129AA" w:rsidRPr="00330B28" w:rsidRDefault="005129AA" w:rsidP="005129A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5D7FFE83" w14:textId="66FFF0C6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61-70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1253D6B6" w14:textId="15EA7629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78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342FBEBD" w14:textId="20702E38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.92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09744446" w14:textId="0AA9CE1F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.066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560C5E8" w14:textId="14E3FD2C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51.85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8B7684C" w14:textId="7777777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</w:tcPr>
          <w:p w14:paraId="0F290946" w14:textId="7777777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38392930" w14:textId="7777777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129AA" w:rsidRPr="00330B28" w14:paraId="67878099" w14:textId="77777777" w:rsidTr="006F64B4">
        <w:trPr>
          <w:trHeight w:val="144"/>
        </w:trPr>
        <w:tc>
          <w:tcPr>
            <w:tcW w:w="3969" w:type="dxa"/>
            <w:vMerge/>
            <w:shd w:val="clear" w:color="auto" w:fill="F2F2F2" w:themeFill="background1" w:themeFillShade="F2"/>
          </w:tcPr>
          <w:p w14:paraId="128670D8" w14:textId="77777777" w:rsidR="005129AA" w:rsidRPr="00330B28" w:rsidRDefault="005129AA" w:rsidP="005129A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4AA3B6B4" w14:textId="03C4CC6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Total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05A505FD" w14:textId="75A4E643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615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1095DEB9" w14:textId="2F554272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.66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62E02273" w14:textId="74E2D851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940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6E37249" w14:textId="4C6BE940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11F50628" w14:textId="1C1A00DB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</w:tcPr>
          <w:p w14:paraId="7FF9E1A7" w14:textId="474E2624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0F45101A" w14:textId="7777777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129AA" w:rsidRPr="00330B28" w14:paraId="166AD98F" w14:textId="324B32BF" w:rsidTr="006F64B4">
        <w:trPr>
          <w:trHeight w:val="217"/>
        </w:trPr>
        <w:tc>
          <w:tcPr>
            <w:tcW w:w="3969" w:type="dxa"/>
            <w:vMerge w:val="restart"/>
            <w:hideMark/>
          </w:tcPr>
          <w:p w14:paraId="2B44F946" w14:textId="25527844" w:rsidR="005129AA" w:rsidRPr="00330B28" w:rsidRDefault="00D74DC2" w:rsidP="005129A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I believe that I receive information about the patients’ rehabilitation after surgery.</w:t>
            </w:r>
          </w:p>
        </w:tc>
        <w:tc>
          <w:tcPr>
            <w:tcW w:w="709" w:type="dxa"/>
          </w:tcPr>
          <w:p w14:paraId="101BB44B" w14:textId="5AB5087D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0-30</w:t>
            </w:r>
          </w:p>
        </w:tc>
        <w:tc>
          <w:tcPr>
            <w:tcW w:w="567" w:type="dxa"/>
          </w:tcPr>
          <w:p w14:paraId="11E06E20" w14:textId="6A57F909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8</w:t>
            </w:r>
          </w:p>
        </w:tc>
        <w:tc>
          <w:tcPr>
            <w:tcW w:w="851" w:type="dxa"/>
          </w:tcPr>
          <w:p w14:paraId="43C62863" w14:textId="5B7115FA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.14</w:t>
            </w:r>
          </w:p>
        </w:tc>
        <w:tc>
          <w:tcPr>
            <w:tcW w:w="708" w:type="dxa"/>
          </w:tcPr>
          <w:p w14:paraId="69A01FE4" w14:textId="1C651088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356</w:t>
            </w:r>
          </w:p>
        </w:tc>
        <w:tc>
          <w:tcPr>
            <w:tcW w:w="1276" w:type="dxa"/>
          </w:tcPr>
          <w:p w14:paraId="48776D2B" w14:textId="4B968CB0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63.07</w:t>
            </w:r>
          </w:p>
        </w:tc>
        <w:tc>
          <w:tcPr>
            <w:tcW w:w="992" w:type="dxa"/>
          </w:tcPr>
          <w:p w14:paraId="4C06553D" w14:textId="52109CE9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8.599</w:t>
            </w:r>
          </w:p>
        </w:tc>
        <w:tc>
          <w:tcPr>
            <w:tcW w:w="426" w:type="dxa"/>
          </w:tcPr>
          <w:p w14:paraId="2A00E8D1" w14:textId="0DAD8619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14:paraId="09E698F7" w14:textId="17B94F3B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072</w:t>
            </w:r>
          </w:p>
        </w:tc>
      </w:tr>
      <w:tr w:rsidR="005129AA" w:rsidRPr="00330B28" w14:paraId="4D308588" w14:textId="77777777" w:rsidTr="006F64B4">
        <w:trPr>
          <w:trHeight w:val="144"/>
        </w:trPr>
        <w:tc>
          <w:tcPr>
            <w:tcW w:w="3969" w:type="dxa"/>
            <w:vMerge/>
          </w:tcPr>
          <w:p w14:paraId="7CEE7C01" w14:textId="77777777" w:rsidR="005129AA" w:rsidRPr="00330B28" w:rsidRDefault="005129AA" w:rsidP="005129A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64181EC8" w14:textId="6E139094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1-40</w:t>
            </w:r>
          </w:p>
        </w:tc>
        <w:tc>
          <w:tcPr>
            <w:tcW w:w="567" w:type="dxa"/>
          </w:tcPr>
          <w:p w14:paraId="0C61D891" w14:textId="7F7769FD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68</w:t>
            </w:r>
          </w:p>
        </w:tc>
        <w:tc>
          <w:tcPr>
            <w:tcW w:w="851" w:type="dxa"/>
          </w:tcPr>
          <w:p w14:paraId="69AAF302" w14:textId="6C37FCC8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.35</w:t>
            </w:r>
          </w:p>
        </w:tc>
        <w:tc>
          <w:tcPr>
            <w:tcW w:w="708" w:type="dxa"/>
          </w:tcPr>
          <w:p w14:paraId="3E34685C" w14:textId="3AE97A85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639</w:t>
            </w:r>
          </w:p>
        </w:tc>
        <w:tc>
          <w:tcPr>
            <w:tcW w:w="1276" w:type="dxa"/>
          </w:tcPr>
          <w:p w14:paraId="20BDFA76" w14:textId="3EF45382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06.19</w:t>
            </w:r>
          </w:p>
        </w:tc>
        <w:tc>
          <w:tcPr>
            <w:tcW w:w="992" w:type="dxa"/>
          </w:tcPr>
          <w:p w14:paraId="599F194F" w14:textId="30711EFC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</w:tcPr>
          <w:p w14:paraId="479AE29C" w14:textId="230C7855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6EEE75F7" w14:textId="7FF3186B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</w:tr>
      <w:tr w:rsidR="005129AA" w:rsidRPr="00330B28" w14:paraId="59A0CE7F" w14:textId="77777777" w:rsidTr="006F64B4">
        <w:trPr>
          <w:trHeight w:val="144"/>
        </w:trPr>
        <w:tc>
          <w:tcPr>
            <w:tcW w:w="3969" w:type="dxa"/>
            <w:vMerge/>
          </w:tcPr>
          <w:p w14:paraId="04CCBDDB" w14:textId="77777777" w:rsidR="005129AA" w:rsidRPr="00330B28" w:rsidRDefault="005129AA" w:rsidP="005129A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3D9C2139" w14:textId="7F9E708D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41-50</w:t>
            </w:r>
          </w:p>
        </w:tc>
        <w:tc>
          <w:tcPr>
            <w:tcW w:w="567" w:type="dxa"/>
          </w:tcPr>
          <w:p w14:paraId="29B3570F" w14:textId="136E263B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65</w:t>
            </w:r>
          </w:p>
        </w:tc>
        <w:tc>
          <w:tcPr>
            <w:tcW w:w="851" w:type="dxa"/>
          </w:tcPr>
          <w:p w14:paraId="5D6F16DD" w14:textId="2A0E0F84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.38</w:t>
            </w:r>
          </w:p>
        </w:tc>
        <w:tc>
          <w:tcPr>
            <w:tcW w:w="708" w:type="dxa"/>
          </w:tcPr>
          <w:p w14:paraId="07FAB9FB" w14:textId="78761490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676</w:t>
            </w:r>
          </w:p>
        </w:tc>
        <w:tc>
          <w:tcPr>
            <w:tcW w:w="1276" w:type="dxa"/>
          </w:tcPr>
          <w:p w14:paraId="601F9BA3" w14:textId="7B946BDB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11.81</w:t>
            </w:r>
          </w:p>
        </w:tc>
        <w:tc>
          <w:tcPr>
            <w:tcW w:w="992" w:type="dxa"/>
          </w:tcPr>
          <w:p w14:paraId="4F907E56" w14:textId="01DE97FE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</w:tcPr>
          <w:p w14:paraId="754B7CC9" w14:textId="2C9F99DE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1059A1CC" w14:textId="7777777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129AA" w:rsidRPr="00330B28" w14:paraId="66497974" w14:textId="77777777" w:rsidTr="006F64B4">
        <w:trPr>
          <w:trHeight w:val="144"/>
        </w:trPr>
        <w:tc>
          <w:tcPr>
            <w:tcW w:w="3969" w:type="dxa"/>
            <w:vMerge/>
          </w:tcPr>
          <w:p w14:paraId="5D4460C9" w14:textId="77777777" w:rsidR="005129AA" w:rsidRPr="00330B28" w:rsidRDefault="005129AA" w:rsidP="005129A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2341EBF8" w14:textId="7C50DBE9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51-60</w:t>
            </w:r>
          </w:p>
        </w:tc>
        <w:tc>
          <w:tcPr>
            <w:tcW w:w="567" w:type="dxa"/>
          </w:tcPr>
          <w:p w14:paraId="3306409E" w14:textId="516E18A9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76</w:t>
            </w:r>
          </w:p>
        </w:tc>
        <w:tc>
          <w:tcPr>
            <w:tcW w:w="851" w:type="dxa"/>
          </w:tcPr>
          <w:p w14:paraId="16CBBE25" w14:textId="64FFE1CE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.32</w:t>
            </w:r>
          </w:p>
        </w:tc>
        <w:tc>
          <w:tcPr>
            <w:tcW w:w="708" w:type="dxa"/>
          </w:tcPr>
          <w:p w14:paraId="5A80ED45" w14:textId="478681AA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624</w:t>
            </w:r>
          </w:p>
        </w:tc>
        <w:tc>
          <w:tcPr>
            <w:tcW w:w="1276" w:type="dxa"/>
          </w:tcPr>
          <w:p w14:paraId="11E9B7BB" w14:textId="38BD8AC1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99.40</w:t>
            </w:r>
          </w:p>
        </w:tc>
        <w:tc>
          <w:tcPr>
            <w:tcW w:w="992" w:type="dxa"/>
          </w:tcPr>
          <w:p w14:paraId="3BF7EDD2" w14:textId="21F11AB1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</w:tcPr>
          <w:p w14:paraId="316B5D1E" w14:textId="6BB5364D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286C857B" w14:textId="7777777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129AA" w:rsidRPr="00330B28" w14:paraId="536229D5" w14:textId="77777777" w:rsidTr="006F64B4">
        <w:trPr>
          <w:trHeight w:val="144"/>
        </w:trPr>
        <w:tc>
          <w:tcPr>
            <w:tcW w:w="3969" w:type="dxa"/>
            <w:vMerge/>
          </w:tcPr>
          <w:p w14:paraId="2BC532B4" w14:textId="77777777" w:rsidR="005129AA" w:rsidRPr="00330B28" w:rsidRDefault="005129AA" w:rsidP="005129A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4736FBE1" w14:textId="4511823D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61-70</w:t>
            </w:r>
          </w:p>
        </w:tc>
        <w:tc>
          <w:tcPr>
            <w:tcW w:w="567" w:type="dxa"/>
          </w:tcPr>
          <w:p w14:paraId="2369D46F" w14:textId="422F9BF1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79</w:t>
            </w:r>
          </w:p>
        </w:tc>
        <w:tc>
          <w:tcPr>
            <w:tcW w:w="851" w:type="dxa"/>
          </w:tcPr>
          <w:p w14:paraId="3B4825C4" w14:textId="0E292AD5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.59</w:t>
            </w:r>
          </w:p>
        </w:tc>
        <w:tc>
          <w:tcPr>
            <w:tcW w:w="708" w:type="dxa"/>
          </w:tcPr>
          <w:p w14:paraId="78DD2DB0" w14:textId="5C5CD936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941</w:t>
            </w:r>
          </w:p>
        </w:tc>
        <w:tc>
          <w:tcPr>
            <w:tcW w:w="1276" w:type="dxa"/>
          </w:tcPr>
          <w:p w14:paraId="2E077D2B" w14:textId="1F1B6422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42.87</w:t>
            </w:r>
          </w:p>
        </w:tc>
        <w:tc>
          <w:tcPr>
            <w:tcW w:w="992" w:type="dxa"/>
          </w:tcPr>
          <w:p w14:paraId="2F250463" w14:textId="7777777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</w:tcPr>
          <w:p w14:paraId="3A261019" w14:textId="7777777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0C48794D" w14:textId="7777777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129AA" w:rsidRPr="00330B28" w14:paraId="24C0C26D" w14:textId="77777777" w:rsidTr="006F64B4">
        <w:trPr>
          <w:trHeight w:val="144"/>
        </w:trPr>
        <w:tc>
          <w:tcPr>
            <w:tcW w:w="3969" w:type="dxa"/>
            <w:vMerge/>
          </w:tcPr>
          <w:p w14:paraId="6388470D" w14:textId="77777777" w:rsidR="005129AA" w:rsidRPr="00330B28" w:rsidRDefault="005129AA" w:rsidP="005129A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7E1ABC20" w14:textId="4BBE3D18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Total</w:t>
            </w:r>
          </w:p>
        </w:tc>
        <w:tc>
          <w:tcPr>
            <w:tcW w:w="567" w:type="dxa"/>
          </w:tcPr>
          <w:p w14:paraId="62B001DF" w14:textId="00BC0A9A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616</w:t>
            </w:r>
          </w:p>
        </w:tc>
        <w:tc>
          <w:tcPr>
            <w:tcW w:w="851" w:type="dxa"/>
          </w:tcPr>
          <w:p w14:paraId="25D190B1" w14:textId="7105D06B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.37</w:t>
            </w:r>
          </w:p>
        </w:tc>
        <w:tc>
          <w:tcPr>
            <w:tcW w:w="708" w:type="dxa"/>
          </w:tcPr>
          <w:p w14:paraId="1000942E" w14:textId="071996FB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687</w:t>
            </w:r>
          </w:p>
        </w:tc>
        <w:tc>
          <w:tcPr>
            <w:tcW w:w="1276" w:type="dxa"/>
          </w:tcPr>
          <w:p w14:paraId="1544B7BC" w14:textId="582EA1C3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14:paraId="40B03011" w14:textId="7C83F525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</w:tcPr>
          <w:p w14:paraId="4230CF6C" w14:textId="5379A38B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703462D7" w14:textId="7777777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129AA" w:rsidRPr="00330B28" w14:paraId="6CBC31E0" w14:textId="6E86EB75" w:rsidTr="006F64B4">
        <w:trPr>
          <w:trHeight w:val="229"/>
        </w:trPr>
        <w:tc>
          <w:tcPr>
            <w:tcW w:w="3969" w:type="dxa"/>
            <w:vMerge w:val="restart"/>
            <w:shd w:val="clear" w:color="auto" w:fill="F2F2F2" w:themeFill="background1" w:themeFillShade="F2"/>
            <w:hideMark/>
          </w:tcPr>
          <w:p w14:paraId="1C2912AD" w14:textId="58DA1D3F" w:rsidR="005129AA" w:rsidRPr="00330B28" w:rsidRDefault="00D74DC2" w:rsidP="005129A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I feel that I receive information about patients’ potential side effects of the an</w:t>
            </w:r>
            <w:r w:rsidR="00330B28">
              <w:rPr>
                <w:rFonts w:ascii="Calibri" w:hAnsi="Calibri" w:cs="Calibri"/>
                <w:sz w:val="18"/>
                <w:szCs w:val="18"/>
              </w:rPr>
              <w:t>a</w:t>
            </w:r>
            <w:r w:rsidRPr="00330B28">
              <w:rPr>
                <w:rFonts w:ascii="Calibri" w:hAnsi="Calibri" w:cs="Calibri"/>
                <w:sz w:val="18"/>
                <w:szCs w:val="18"/>
              </w:rPr>
              <w:t>esthesia and/or surgery.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6EBE3483" w14:textId="03339C8D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0-30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11F1723D" w14:textId="13C4E65D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8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245B61B9" w14:textId="7BC1C344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.79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41ABA3EE" w14:textId="536D0EB9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787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66670BA" w14:textId="01415021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75.79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42ED38D" w14:textId="58299052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6.637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5376A129" w14:textId="345E8C6C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4903DC64" w14:textId="640DC486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156</w:t>
            </w:r>
          </w:p>
        </w:tc>
      </w:tr>
      <w:tr w:rsidR="005129AA" w:rsidRPr="00330B28" w14:paraId="34CCAB96" w14:textId="77777777" w:rsidTr="006F64B4">
        <w:trPr>
          <w:trHeight w:val="144"/>
        </w:trPr>
        <w:tc>
          <w:tcPr>
            <w:tcW w:w="3969" w:type="dxa"/>
            <w:vMerge/>
            <w:shd w:val="clear" w:color="auto" w:fill="F2F2F2" w:themeFill="background1" w:themeFillShade="F2"/>
          </w:tcPr>
          <w:p w14:paraId="2E103C9E" w14:textId="77777777" w:rsidR="005129AA" w:rsidRPr="00330B28" w:rsidRDefault="005129AA" w:rsidP="005129A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3FF24261" w14:textId="6E0981E5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1-40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4BE959EE" w14:textId="20838C2E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69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5FD7AF95" w14:textId="19DAB556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.02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150B235C" w14:textId="766B6DD2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932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22BDF5E" w14:textId="70BCC62A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12.12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46902AD" w14:textId="3C497AEA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</w:tcPr>
          <w:p w14:paraId="7B989630" w14:textId="3D568C19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44DEDCE2" w14:textId="27401EB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129AA" w:rsidRPr="00330B28" w14:paraId="2E8962A6" w14:textId="77777777" w:rsidTr="006F64B4">
        <w:trPr>
          <w:trHeight w:val="144"/>
        </w:trPr>
        <w:tc>
          <w:tcPr>
            <w:tcW w:w="3969" w:type="dxa"/>
            <w:vMerge/>
            <w:shd w:val="clear" w:color="auto" w:fill="F2F2F2" w:themeFill="background1" w:themeFillShade="F2"/>
          </w:tcPr>
          <w:p w14:paraId="72E4D2B6" w14:textId="77777777" w:rsidR="005129AA" w:rsidRPr="00330B28" w:rsidRDefault="005129AA" w:rsidP="005129A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4F748DFF" w14:textId="7DC922A1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41-50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45784F78" w14:textId="319CCF09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67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3ECAE967" w14:textId="1260F95E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.11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3EF6C2C7" w14:textId="2D4B4A2A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.092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38D94A6" w14:textId="67583BB0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16.86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B9BAED2" w14:textId="2A59DAA0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</w:tcPr>
          <w:p w14:paraId="0E8E7B8B" w14:textId="6D6081A0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0E6E0A2F" w14:textId="7777777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129AA" w:rsidRPr="00330B28" w14:paraId="6A11EE09" w14:textId="77777777" w:rsidTr="006F64B4">
        <w:trPr>
          <w:trHeight w:val="144"/>
        </w:trPr>
        <w:tc>
          <w:tcPr>
            <w:tcW w:w="3969" w:type="dxa"/>
            <w:vMerge/>
            <w:shd w:val="clear" w:color="auto" w:fill="F2F2F2" w:themeFill="background1" w:themeFillShade="F2"/>
          </w:tcPr>
          <w:p w14:paraId="05EAF828" w14:textId="77777777" w:rsidR="005129AA" w:rsidRPr="00330B28" w:rsidRDefault="005129AA" w:rsidP="005129A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223EC271" w14:textId="284275BF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51-60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5CB62D75" w14:textId="375E9379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76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18023D3D" w14:textId="3C68FDE2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.98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2904842F" w14:textId="22E08BAA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.141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3FADB7C" w14:textId="1B9B1F1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89.6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CDA0B4E" w14:textId="5D51F46E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</w:tcPr>
          <w:p w14:paraId="03F092D8" w14:textId="34E8AD6D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2A967BA3" w14:textId="7777777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129AA" w:rsidRPr="00330B28" w14:paraId="56E9C581" w14:textId="77777777" w:rsidTr="006F64B4">
        <w:trPr>
          <w:trHeight w:val="144"/>
        </w:trPr>
        <w:tc>
          <w:tcPr>
            <w:tcW w:w="3969" w:type="dxa"/>
            <w:vMerge/>
            <w:shd w:val="clear" w:color="auto" w:fill="F2F2F2" w:themeFill="background1" w:themeFillShade="F2"/>
          </w:tcPr>
          <w:p w14:paraId="4CE5B698" w14:textId="77777777" w:rsidR="005129AA" w:rsidRPr="00330B28" w:rsidRDefault="005129AA" w:rsidP="005129A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239AD191" w14:textId="18ABF296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61-70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0566742E" w14:textId="0740603E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77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3738D750" w14:textId="1B5AB3F4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.30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66001734" w14:textId="01B65E2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.204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683CDA5" w14:textId="2D4FB5D9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41.53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DCA67C7" w14:textId="7777777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</w:tcPr>
          <w:p w14:paraId="58FC46DC" w14:textId="7777777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6315D06D" w14:textId="7777777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129AA" w:rsidRPr="00330B28" w14:paraId="372B81F1" w14:textId="77777777" w:rsidTr="006F64B4">
        <w:trPr>
          <w:trHeight w:val="144"/>
        </w:trPr>
        <w:tc>
          <w:tcPr>
            <w:tcW w:w="3969" w:type="dxa"/>
            <w:vMerge/>
            <w:shd w:val="clear" w:color="auto" w:fill="F2F2F2" w:themeFill="background1" w:themeFillShade="F2"/>
          </w:tcPr>
          <w:p w14:paraId="610D7B66" w14:textId="77777777" w:rsidR="005129AA" w:rsidRPr="00330B28" w:rsidRDefault="005129AA" w:rsidP="005129A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5D43E047" w14:textId="178621F0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Total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0FFFF709" w14:textId="5E010F3B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617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5F0174D4" w14:textId="4C46AEB9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.06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538EA946" w14:textId="4EA9BDA9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.071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9B4D5AE" w14:textId="2C8709C6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1EA1A00C" w14:textId="2A20B4E3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</w:tcPr>
          <w:p w14:paraId="3985B544" w14:textId="5424FD92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4F4C24C5" w14:textId="7777777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129AA" w:rsidRPr="00330B28" w14:paraId="4A1AB4A4" w14:textId="342ACFF4" w:rsidTr="006F64B4">
        <w:trPr>
          <w:trHeight w:val="217"/>
        </w:trPr>
        <w:tc>
          <w:tcPr>
            <w:tcW w:w="3969" w:type="dxa"/>
            <w:vMerge w:val="restart"/>
            <w:hideMark/>
          </w:tcPr>
          <w:p w14:paraId="0AD246FA" w14:textId="42A0EA81" w:rsidR="005129AA" w:rsidRPr="00330B28" w:rsidRDefault="00D74DC2" w:rsidP="005129A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I feel that the patients receive good support in the preparations required for an</w:t>
            </w:r>
            <w:r w:rsidR="00330B28">
              <w:rPr>
                <w:rFonts w:ascii="Calibri" w:hAnsi="Calibri" w:cs="Calibri"/>
                <w:sz w:val="18"/>
                <w:szCs w:val="18"/>
              </w:rPr>
              <w:t>a</w:t>
            </w:r>
            <w:r w:rsidRPr="00330B28">
              <w:rPr>
                <w:rFonts w:ascii="Calibri" w:hAnsi="Calibri" w:cs="Calibri"/>
                <w:sz w:val="18"/>
                <w:szCs w:val="18"/>
              </w:rPr>
              <w:t>esthesia and/or surgery (e.g. fasting, showering, discontinuing medication).</w:t>
            </w:r>
          </w:p>
        </w:tc>
        <w:tc>
          <w:tcPr>
            <w:tcW w:w="709" w:type="dxa"/>
          </w:tcPr>
          <w:p w14:paraId="3FF9AE2D" w14:textId="35EBC159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0-30</w:t>
            </w:r>
          </w:p>
        </w:tc>
        <w:tc>
          <w:tcPr>
            <w:tcW w:w="567" w:type="dxa"/>
          </w:tcPr>
          <w:p w14:paraId="689BC784" w14:textId="43B46ED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8</w:t>
            </w:r>
          </w:p>
        </w:tc>
        <w:tc>
          <w:tcPr>
            <w:tcW w:w="851" w:type="dxa"/>
          </w:tcPr>
          <w:p w14:paraId="53BE3947" w14:textId="60DDCDB1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.79</w:t>
            </w:r>
          </w:p>
        </w:tc>
        <w:tc>
          <w:tcPr>
            <w:tcW w:w="708" w:type="dxa"/>
          </w:tcPr>
          <w:p w14:paraId="71AD4D6C" w14:textId="3828DC36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.134</w:t>
            </w:r>
          </w:p>
        </w:tc>
        <w:tc>
          <w:tcPr>
            <w:tcW w:w="1276" w:type="dxa"/>
          </w:tcPr>
          <w:p w14:paraId="2DCDB24E" w14:textId="2300D30D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93.45</w:t>
            </w:r>
          </w:p>
        </w:tc>
        <w:tc>
          <w:tcPr>
            <w:tcW w:w="992" w:type="dxa"/>
          </w:tcPr>
          <w:p w14:paraId="0242A4C1" w14:textId="63A88239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3.567</w:t>
            </w:r>
          </w:p>
        </w:tc>
        <w:tc>
          <w:tcPr>
            <w:tcW w:w="426" w:type="dxa"/>
          </w:tcPr>
          <w:p w14:paraId="51B7237B" w14:textId="2FBC10B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14:paraId="6978A57F" w14:textId="46239A38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009</w:t>
            </w:r>
          </w:p>
        </w:tc>
      </w:tr>
      <w:tr w:rsidR="005129AA" w:rsidRPr="00330B28" w14:paraId="2FD6E4C1" w14:textId="77777777" w:rsidTr="006F64B4">
        <w:trPr>
          <w:trHeight w:val="144"/>
        </w:trPr>
        <w:tc>
          <w:tcPr>
            <w:tcW w:w="3969" w:type="dxa"/>
            <w:vMerge/>
          </w:tcPr>
          <w:p w14:paraId="30DDFADB" w14:textId="77777777" w:rsidR="005129AA" w:rsidRPr="00330B28" w:rsidRDefault="005129AA" w:rsidP="005129A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4EED7D79" w14:textId="30653BB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1-40</w:t>
            </w:r>
          </w:p>
        </w:tc>
        <w:tc>
          <w:tcPr>
            <w:tcW w:w="567" w:type="dxa"/>
          </w:tcPr>
          <w:p w14:paraId="07F3639A" w14:textId="3931C31A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47</w:t>
            </w:r>
          </w:p>
        </w:tc>
        <w:tc>
          <w:tcPr>
            <w:tcW w:w="851" w:type="dxa"/>
          </w:tcPr>
          <w:p w14:paraId="27633A40" w14:textId="1294E673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.25</w:t>
            </w:r>
          </w:p>
        </w:tc>
        <w:tc>
          <w:tcPr>
            <w:tcW w:w="708" w:type="dxa"/>
          </w:tcPr>
          <w:p w14:paraId="6BC50EA9" w14:textId="755993A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905</w:t>
            </w:r>
          </w:p>
        </w:tc>
        <w:tc>
          <w:tcPr>
            <w:tcW w:w="1276" w:type="dxa"/>
          </w:tcPr>
          <w:p w14:paraId="1F40B9DA" w14:textId="20800ED0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60.68</w:t>
            </w:r>
          </w:p>
        </w:tc>
        <w:tc>
          <w:tcPr>
            <w:tcW w:w="992" w:type="dxa"/>
          </w:tcPr>
          <w:p w14:paraId="410A3757" w14:textId="29F9129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</w:tcPr>
          <w:p w14:paraId="3FF9E75C" w14:textId="20925CA6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0446EBF6" w14:textId="4B6D460C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</w:tr>
      <w:tr w:rsidR="005129AA" w:rsidRPr="00330B28" w14:paraId="7AF1480A" w14:textId="77777777" w:rsidTr="006F64B4">
        <w:trPr>
          <w:trHeight w:val="144"/>
        </w:trPr>
        <w:tc>
          <w:tcPr>
            <w:tcW w:w="3969" w:type="dxa"/>
            <w:vMerge/>
          </w:tcPr>
          <w:p w14:paraId="30906B6A" w14:textId="77777777" w:rsidR="005129AA" w:rsidRPr="00330B28" w:rsidRDefault="005129AA" w:rsidP="005129A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2F7596C7" w14:textId="36B0A0CA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41-50</w:t>
            </w:r>
          </w:p>
        </w:tc>
        <w:tc>
          <w:tcPr>
            <w:tcW w:w="567" w:type="dxa"/>
          </w:tcPr>
          <w:p w14:paraId="4D261EE4" w14:textId="216A3F1F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44</w:t>
            </w:r>
          </w:p>
        </w:tc>
        <w:tc>
          <w:tcPr>
            <w:tcW w:w="851" w:type="dxa"/>
          </w:tcPr>
          <w:p w14:paraId="369ED5BE" w14:textId="0882719F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.26</w:t>
            </w:r>
          </w:p>
        </w:tc>
        <w:tc>
          <w:tcPr>
            <w:tcW w:w="708" w:type="dxa"/>
          </w:tcPr>
          <w:p w14:paraId="32E8CA55" w14:textId="0F4D8F4C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944</w:t>
            </w:r>
          </w:p>
        </w:tc>
        <w:tc>
          <w:tcPr>
            <w:tcW w:w="1276" w:type="dxa"/>
          </w:tcPr>
          <w:p w14:paraId="4A7BFF6C" w14:textId="01D06614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60.81</w:t>
            </w:r>
          </w:p>
        </w:tc>
        <w:tc>
          <w:tcPr>
            <w:tcW w:w="992" w:type="dxa"/>
          </w:tcPr>
          <w:p w14:paraId="1A72311C" w14:textId="74C13AB6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</w:tcPr>
          <w:p w14:paraId="29D2BA84" w14:textId="43C8430E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23FB4E23" w14:textId="7777777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129AA" w:rsidRPr="00330B28" w14:paraId="3FC07205" w14:textId="77777777" w:rsidTr="006F64B4">
        <w:trPr>
          <w:trHeight w:val="144"/>
        </w:trPr>
        <w:tc>
          <w:tcPr>
            <w:tcW w:w="3969" w:type="dxa"/>
            <w:vMerge/>
          </w:tcPr>
          <w:p w14:paraId="747FC797" w14:textId="77777777" w:rsidR="005129AA" w:rsidRPr="00330B28" w:rsidRDefault="005129AA" w:rsidP="005129A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6518CF95" w14:textId="31153FE6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51-60</w:t>
            </w:r>
          </w:p>
        </w:tc>
        <w:tc>
          <w:tcPr>
            <w:tcW w:w="567" w:type="dxa"/>
          </w:tcPr>
          <w:p w14:paraId="03E07E58" w14:textId="2AF91DD6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49</w:t>
            </w:r>
          </w:p>
        </w:tc>
        <w:tc>
          <w:tcPr>
            <w:tcW w:w="851" w:type="dxa"/>
          </w:tcPr>
          <w:p w14:paraId="2AEE86FF" w14:textId="2D7F025E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.40</w:t>
            </w:r>
          </w:p>
        </w:tc>
        <w:tc>
          <w:tcPr>
            <w:tcW w:w="708" w:type="dxa"/>
          </w:tcPr>
          <w:p w14:paraId="4BD73110" w14:textId="7C8AACFB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986</w:t>
            </w:r>
          </w:p>
        </w:tc>
        <w:tc>
          <w:tcPr>
            <w:tcW w:w="1276" w:type="dxa"/>
          </w:tcPr>
          <w:p w14:paraId="565BA912" w14:textId="27A6FA25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85.61</w:t>
            </w:r>
          </w:p>
        </w:tc>
        <w:tc>
          <w:tcPr>
            <w:tcW w:w="992" w:type="dxa"/>
          </w:tcPr>
          <w:p w14:paraId="12D109D1" w14:textId="1D891D6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</w:tcPr>
          <w:p w14:paraId="78724DEC" w14:textId="7C6DDB75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3C73C103" w14:textId="7777777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129AA" w:rsidRPr="00330B28" w14:paraId="7F4DD34E" w14:textId="77777777" w:rsidTr="006F64B4">
        <w:trPr>
          <w:trHeight w:val="144"/>
        </w:trPr>
        <w:tc>
          <w:tcPr>
            <w:tcW w:w="3969" w:type="dxa"/>
            <w:vMerge/>
          </w:tcPr>
          <w:p w14:paraId="54E3132A" w14:textId="77777777" w:rsidR="005129AA" w:rsidRPr="00330B28" w:rsidRDefault="005129AA" w:rsidP="005129A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26631AEF" w14:textId="17411E38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61-70</w:t>
            </w:r>
          </w:p>
        </w:tc>
        <w:tc>
          <w:tcPr>
            <w:tcW w:w="567" w:type="dxa"/>
          </w:tcPr>
          <w:p w14:paraId="430D1326" w14:textId="6CAB541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69</w:t>
            </w:r>
          </w:p>
        </w:tc>
        <w:tc>
          <w:tcPr>
            <w:tcW w:w="851" w:type="dxa"/>
          </w:tcPr>
          <w:p w14:paraId="55478DC6" w14:textId="6F1B1B68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.51</w:t>
            </w:r>
          </w:p>
        </w:tc>
        <w:tc>
          <w:tcPr>
            <w:tcW w:w="708" w:type="dxa"/>
          </w:tcPr>
          <w:p w14:paraId="2B82C77B" w14:textId="7DF7594B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868</w:t>
            </w:r>
          </w:p>
        </w:tc>
        <w:tc>
          <w:tcPr>
            <w:tcW w:w="1276" w:type="dxa"/>
          </w:tcPr>
          <w:p w14:paraId="67A467DA" w14:textId="19820191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98.60</w:t>
            </w:r>
          </w:p>
        </w:tc>
        <w:tc>
          <w:tcPr>
            <w:tcW w:w="992" w:type="dxa"/>
          </w:tcPr>
          <w:p w14:paraId="350643A0" w14:textId="7777777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</w:tcPr>
          <w:p w14:paraId="4C5D2545" w14:textId="7777777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207D3B04" w14:textId="7777777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129AA" w:rsidRPr="00330B28" w14:paraId="34D19719" w14:textId="77777777" w:rsidTr="006F64B4">
        <w:trPr>
          <w:trHeight w:val="144"/>
        </w:trPr>
        <w:tc>
          <w:tcPr>
            <w:tcW w:w="3969" w:type="dxa"/>
            <w:vMerge/>
          </w:tcPr>
          <w:p w14:paraId="5BE7131D" w14:textId="77777777" w:rsidR="005129AA" w:rsidRPr="00330B28" w:rsidRDefault="005129AA" w:rsidP="005129A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4AD537A5" w14:textId="3830FEA5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Total</w:t>
            </w:r>
          </w:p>
        </w:tc>
        <w:tc>
          <w:tcPr>
            <w:tcW w:w="567" w:type="dxa"/>
          </w:tcPr>
          <w:p w14:paraId="70C4954C" w14:textId="1068156D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537</w:t>
            </w:r>
          </w:p>
        </w:tc>
        <w:tc>
          <w:tcPr>
            <w:tcW w:w="851" w:type="dxa"/>
          </w:tcPr>
          <w:p w14:paraId="44B85C34" w14:textId="15297D79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.30</w:t>
            </w:r>
          </w:p>
        </w:tc>
        <w:tc>
          <w:tcPr>
            <w:tcW w:w="708" w:type="dxa"/>
          </w:tcPr>
          <w:p w14:paraId="492094DA" w14:textId="73BF3BBC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956</w:t>
            </w:r>
          </w:p>
        </w:tc>
        <w:tc>
          <w:tcPr>
            <w:tcW w:w="1276" w:type="dxa"/>
          </w:tcPr>
          <w:p w14:paraId="40A07514" w14:textId="532B8F2D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14:paraId="722EF2F8" w14:textId="0C28993B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</w:tcPr>
          <w:p w14:paraId="0E2C113A" w14:textId="33F65506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2CDCFC8E" w14:textId="7777777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129AA" w:rsidRPr="00330B28" w14:paraId="397E28DF" w14:textId="5471DB84" w:rsidTr="006F64B4">
        <w:trPr>
          <w:trHeight w:val="217"/>
        </w:trPr>
        <w:tc>
          <w:tcPr>
            <w:tcW w:w="3969" w:type="dxa"/>
            <w:vMerge w:val="restart"/>
            <w:shd w:val="clear" w:color="auto" w:fill="F2F2F2" w:themeFill="background1" w:themeFillShade="F2"/>
            <w:hideMark/>
          </w:tcPr>
          <w:p w14:paraId="7D90C713" w14:textId="61127FD7" w:rsidR="005129AA" w:rsidRPr="00330B28" w:rsidRDefault="00D74DC2" w:rsidP="005129A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My impression is that patients today can easily get in touch with healthcare if they have questions about the an</w:t>
            </w:r>
            <w:r w:rsidR="00330B28" w:rsidRPr="00330B28">
              <w:rPr>
                <w:rFonts w:ascii="Calibri" w:hAnsi="Calibri" w:cs="Calibri"/>
                <w:sz w:val="18"/>
                <w:szCs w:val="18"/>
              </w:rPr>
              <w:t>a</w:t>
            </w:r>
            <w:r w:rsidRPr="00330B28">
              <w:rPr>
                <w:rFonts w:ascii="Calibri" w:hAnsi="Calibri" w:cs="Calibri"/>
                <w:sz w:val="18"/>
                <w:szCs w:val="18"/>
              </w:rPr>
              <w:t>esthesia/surgery or preoperative preparations.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36321964" w14:textId="7BD3DE81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0-30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3B04E3FA" w14:textId="79D9F0F0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376A5F12" w14:textId="0A637EA8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.18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216FA176" w14:textId="25FEA11D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.006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DCD056A" w14:textId="01FB516E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67.32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348B1F2" w14:textId="2197E0C2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7.791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66DF5253" w14:textId="293F0F3B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2EFF43C0" w14:textId="1661AFF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100</w:t>
            </w:r>
          </w:p>
        </w:tc>
      </w:tr>
      <w:tr w:rsidR="005129AA" w:rsidRPr="00330B28" w14:paraId="66994CDD" w14:textId="77777777" w:rsidTr="006F64B4">
        <w:trPr>
          <w:trHeight w:val="144"/>
        </w:trPr>
        <w:tc>
          <w:tcPr>
            <w:tcW w:w="3969" w:type="dxa"/>
            <w:vMerge/>
            <w:shd w:val="clear" w:color="auto" w:fill="F2F2F2" w:themeFill="background1" w:themeFillShade="F2"/>
          </w:tcPr>
          <w:p w14:paraId="74884FC5" w14:textId="77777777" w:rsidR="005129AA" w:rsidRPr="00330B28" w:rsidRDefault="005129AA" w:rsidP="005129A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2C6922D1" w14:textId="0A0BE9D6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1-40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58697548" w14:textId="54AF86C0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22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299B54A3" w14:textId="3477A436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.83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40F2DE7D" w14:textId="6CE37AD0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.111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0C51E53" w14:textId="5291DDB2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37.5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B934A8A" w14:textId="780797DB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</w:tcPr>
          <w:p w14:paraId="2C9F3C0B" w14:textId="203DA59F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5E93C92B" w14:textId="4CBE50AC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129AA" w:rsidRPr="00330B28" w14:paraId="0310F389" w14:textId="77777777" w:rsidTr="006F64B4">
        <w:trPr>
          <w:trHeight w:val="144"/>
        </w:trPr>
        <w:tc>
          <w:tcPr>
            <w:tcW w:w="3969" w:type="dxa"/>
            <w:vMerge/>
            <w:shd w:val="clear" w:color="auto" w:fill="F2F2F2" w:themeFill="background1" w:themeFillShade="F2"/>
          </w:tcPr>
          <w:p w14:paraId="11186BDC" w14:textId="77777777" w:rsidR="005129AA" w:rsidRPr="00330B28" w:rsidRDefault="005129AA" w:rsidP="005129A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70EE8167" w14:textId="06166AAC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41-50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08E74C40" w14:textId="5FC528E8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17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01AA05F4" w14:textId="6DEB7D8A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.63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14ED704B" w14:textId="7E3BFA42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.134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C64E23B" w14:textId="404E3FAC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17.26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5D24112" w14:textId="4FBBA62C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</w:tcPr>
          <w:p w14:paraId="0E17086A" w14:textId="0C8B1BF1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30BDF947" w14:textId="7777777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129AA" w:rsidRPr="00330B28" w14:paraId="6A08605B" w14:textId="77777777" w:rsidTr="006F64B4">
        <w:trPr>
          <w:trHeight w:val="144"/>
        </w:trPr>
        <w:tc>
          <w:tcPr>
            <w:tcW w:w="3969" w:type="dxa"/>
            <w:vMerge/>
            <w:shd w:val="clear" w:color="auto" w:fill="F2F2F2" w:themeFill="background1" w:themeFillShade="F2"/>
          </w:tcPr>
          <w:p w14:paraId="4AE8F317" w14:textId="77777777" w:rsidR="005129AA" w:rsidRPr="00330B28" w:rsidRDefault="005129AA" w:rsidP="005129A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65C2864E" w14:textId="2506F73E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51-60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72A74D14" w14:textId="2607848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30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5D93D6AC" w14:textId="5DFCC22A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.70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4E54DFD0" w14:textId="44B1BFC4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.192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744E3F1" w14:textId="73F9B9AC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24.1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E246846" w14:textId="6A55725B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</w:tcPr>
          <w:p w14:paraId="55C13DC3" w14:textId="460C8BA1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00201669" w14:textId="7777777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129AA" w:rsidRPr="00330B28" w14:paraId="440CED5B" w14:textId="77777777" w:rsidTr="006F64B4">
        <w:trPr>
          <w:trHeight w:val="144"/>
        </w:trPr>
        <w:tc>
          <w:tcPr>
            <w:tcW w:w="3969" w:type="dxa"/>
            <w:vMerge/>
            <w:shd w:val="clear" w:color="auto" w:fill="F2F2F2" w:themeFill="background1" w:themeFillShade="F2"/>
          </w:tcPr>
          <w:p w14:paraId="5E657553" w14:textId="77777777" w:rsidR="005129AA" w:rsidRPr="00330B28" w:rsidRDefault="005129AA" w:rsidP="005129A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7552D973" w14:textId="1747C630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61-70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066D0AFD" w14:textId="3F2A49F4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60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7BA1EB71" w14:textId="72169B5D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.88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0E601A9C" w14:textId="685344D4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.121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04B4947" w14:textId="291B10CC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45.26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71D2B4D" w14:textId="7777777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</w:tcPr>
          <w:p w14:paraId="1513073C" w14:textId="7777777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6DC545A0" w14:textId="7777777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129AA" w:rsidRPr="00330B28" w14:paraId="5A6AD511" w14:textId="77777777" w:rsidTr="006F64B4">
        <w:trPr>
          <w:trHeight w:val="144"/>
        </w:trPr>
        <w:tc>
          <w:tcPr>
            <w:tcW w:w="3969" w:type="dxa"/>
            <w:vMerge/>
            <w:shd w:val="clear" w:color="auto" w:fill="F2F2F2" w:themeFill="background1" w:themeFillShade="F2"/>
          </w:tcPr>
          <w:p w14:paraId="123AC92C" w14:textId="77777777" w:rsidR="005129AA" w:rsidRPr="00330B28" w:rsidRDefault="005129AA" w:rsidP="005129A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74444811" w14:textId="378AEFE9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Total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7A8D9F05" w14:textId="391C1209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451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580B259E" w14:textId="5D847791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.72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748CF452" w14:textId="3DEBEDDC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.143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61A83EB" w14:textId="17E98481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1A06DF06" w14:textId="5011486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</w:tcPr>
          <w:p w14:paraId="14A6B16A" w14:textId="6CE2B39C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77DC530B" w14:textId="7777777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129AA" w:rsidRPr="00330B28" w14:paraId="53F7CCFA" w14:textId="11D6ECB4" w:rsidTr="006F64B4">
        <w:trPr>
          <w:trHeight w:val="217"/>
        </w:trPr>
        <w:tc>
          <w:tcPr>
            <w:tcW w:w="3969" w:type="dxa"/>
            <w:vMerge w:val="restart"/>
            <w:hideMark/>
          </w:tcPr>
          <w:p w14:paraId="37F2C07D" w14:textId="6FCEDAAC" w:rsidR="005129AA" w:rsidRPr="00330B28" w:rsidRDefault="00D74DC2" w:rsidP="005129A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I believe that patients today receive good support in the goals set after an</w:t>
            </w:r>
            <w:r w:rsidR="00330B28">
              <w:rPr>
                <w:rFonts w:ascii="Calibri" w:hAnsi="Calibri" w:cs="Calibri"/>
                <w:sz w:val="18"/>
                <w:szCs w:val="18"/>
              </w:rPr>
              <w:t>a</w:t>
            </w:r>
            <w:r w:rsidRPr="00330B28">
              <w:rPr>
                <w:rFonts w:ascii="Calibri" w:hAnsi="Calibri" w:cs="Calibri"/>
                <w:sz w:val="18"/>
                <w:szCs w:val="18"/>
              </w:rPr>
              <w:t>esthesia/surgery (e.g. exercise and diet).</w:t>
            </w:r>
          </w:p>
        </w:tc>
        <w:tc>
          <w:tcPr>
            <w:tcW w:w="709" w:type="dxa"/>
          </w:tcPr>
          <w:p w14:paraId="76CF4E34" w14:textId="2B8A2F08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0-30</w:t>
            </w:r>
          </w:p>
        </w:tc>
        <w:tc>
          <w:tcPr>
            <w:tcW w:w="567" w:type="dxa"/>
          </w:tcPr>
          <w:p w14:paraId="09F81615" w14:textId="72536BDB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7</w:t>
            </w:r>
          </w:p>
        </w:tc>
        <w:tc>
          <w:tcPr>
            <w:tcW w:w="851" w:type="dxa"/>
          </w:tcPr>
          <w:p w14:paraId="5BAC545A" w14:textId="1F10F840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.29</w:t>
            </w:r>
          </w:p>
        </w:tc>
        <w:tc>
          <w:tcPr>
            <w:tcW w:w="708" w:type="dxa"/>
          </w:tcPr>
          <w:p w14:paraId="4F4DA5F5" w14:textId="6910753B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.047</w:t>
            </w:r>
          </w:p>
        </w:tc>
        <w:tc>
          <w:tcPr>
            <w:tcW w:w="1276" w:type="dxa"/>
          </w:tcPr>
          <w:p w14:paraId="6CC9E0CD" w14:textId="5E85D51D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08.44</w:t>
            </w:r>
          </w:p>
        </w:tc>
        <w:tc>
          <w:tcPr>
            <w:tcW w:w="992" w:type="dxa"/>
          </w:tcPr>
          <w:p w14:paraId="0A64030E" w14:textId="5918ED5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.922</w:t>
            </w:r>
          </w:p>
        </w:tc>
        <w:tc>
          <w:tcPr>
            <w:tcW w:w="426" w:type="dxa"/>
          </w:tcPr>
          <w:p w14:paraId="39D5F745" w14:textId="467CCE1B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14:paraId="7D436198" w14:textId="5BF6143C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417</w:t>
            </w:r>
          </w:p>
        </w:tc>
      </w:tr>
      <w:tr w:rsidR="005129AA" w:rsidRPr="00330B28" w14:paraId="43FEBB2F" w14:textId="77777777" w:rsidTr="006F64B4">
        <w:trPr>
          <w:trHeight w:val="144"/>
        </w:trPr>
        <w:tc>
          <w:tcPr>
            <w:tcW w:w="3969" w:type="dxa"/>
            <w:vMerge/>
          </w:tcPr>
          <w:p w14:paraId="2A929A26" w14:textId="77777777" w:rsidR="005129AA" w:rsidRPr="00330B28" w:rsidRDefault="005129AA" w:rsidP="005129A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553077B9" w14:textId="6F3B08D1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1-40</w:t>
            </w:r>
          </w:p>
        </w:tc>
        <w:tc>
          <w:tcPr>
            <w:tcW w:w="567" w:type="dxa"/>
          </w:tcPr>
          <w:p w14:paraId="3F6DDED5" w14:textId="75C620FF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83</w:t>
            </w:r>
          </w:p>
        </w:tc>
        <w:tc>
          <w:tcPr>
            <w:tcW w:w="851" w:type="dxa"/>
          </w:tcPr>
          <w:p w14:paraId="418874BD" w14:textId="376E4B4D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.82</w:t>
            </w:r>
          </w:p>
        </w:tc>
        <w:tc>
          <w:tcPr>
            <w:tcW w:w="708" w:type="dxa"/>
          </w:tcPr>
          <w:p w14:paraId="0861B823" w14:textId="1D4B8DE9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.026</w:t>
            </w:r>
          </w:p>
        </w:tc>
        <w:tc>
          <w:tcPr>
            <w:tcW w:w="1276" w:type="dxa"/>
          </w:tcPr>
          <w:p w14:paraId="750A570F" w14:textId="70E47B79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47.60</w:t>
            </w:r>
          </w:p>
        </w:tc>
        <w:tc>
          <w:tcPr>
            <w:tcW w:w="992" w:type="dxa"/>
          </w:tcPr>
          <w:p w14:paraId="4B1FAD05" w14:textId="0C790F64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</w:tcPr>
          <w:p w14:paraId="193D7B0D" w14:textId="41CA645D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27CECF98" w14:textId="71B5AE61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129AA" w:rsidRPr="00330B28" w14:paraId="529EC454" w14:textId="77777777" w:rsidTr="006F64B4">
        <w:trPr>
          <w:trHeight w:val="144"/>
        </w:trPr>
        <w:tc>
          <w:tcPr>
            <w:tcW w:w="3969" w:type="dxa"/>
            <w:vMerge/>
          </w:tcPr>
          <w:p w14:paraId="51C06C2F" w14:textId="77777777" w:rsidR="005129AA" w:rsidRPr="00330B28" w:rsidRDefault="005129AA" w:rsidP="005129A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5E031932" w14:textId="46CE1BA2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41-50</w:t>
            </w:r>
          </w:p>
        </w:tc>
        <w:tc>
          <w:tcPr>
            <w:tcW w:w="567" w:type="dxa"/>
          </w:tcPr>
          <w:p w14:paraId="37EA7000" w14:textId="32C48168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72</w:t>
            </w:r>
          </w:p>
        </w:tc>
        <w:tc>
          <w:tcPr>
            <w:tcW w:w="851" w:type="dxa"/>
          </w:tcPr>
          <w:p w14:paraId="50CEEDEB" w14:textId="768FDB50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.82</w:t>
            </w:r>
          </w:p>
        </w:tc>
        <w:tc>
          <w:tcPr>
            <w:tcW w:w="708" w:type="dxa"/>
          </w:tcPr>
          <w:p w14:paraId="1CC8C375" w14:textId="07DD8AB2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.039</w:t>
            </w:r>
          </w:p>
        </w:tc>
        <w:tc>
          <w:tcPr>
            <w:tcW w:w="1276" w:type="dxa"/>
          </w:tcPr>
          <w:p w14:paraId="37D78BDD" w14:textId="27E1CED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47.99</w:t>
            </w:r>
          </w:p>
        </w:tc>
        <w:tc>
          <w:tcPr>
            <w:tcW w:w="992" w:type="dxa"/>
          </w:tcPr>
          <w:p w14:paraId="5A545A46" w14:textId="01CCA18C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</w:tcPr>
          <w:p w14:paraId="71180F43" w14:textId="42138470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3AA121E9" w14:textId="7777777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129AA" w:rsidRPr="00330B28" w14:paraId="169E87D1" w14:textId="77777777" w:rsidTr="006F64B4">
        <w:trPr>
          <w:trHeight w:val="144"/>
        </w:trPr>
        <w:tc>
          <w:tcPr>
            <w:tcW w:w="3969" w:type="dxa"/>
            <w:vMerge/>
          </w:tcPr>
          <w:p w14:paraId="1D610680" w14:textId="77777777" w:rsidR="005129AA" w:rsidRPr="00330B28" w:rsidRDefault="005129AA" w:rsidP="005129A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2E432A21" w14:textId="6C06EA4B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51-60</w:t>
            </w:r>
          </w:p>
        </w:tc>
        <w:tc>
          <w:tcPr>
            <w:tcW w:w="567" w:type="dxa"/>
          </w:tcPr>
          <w:p w14:paraId="61B3EE5B" w14:textId="58AD81A2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75</w:t>
            </w:r>
          </w:p>
        </w:tc>
        <w:tc>
          <w:tcPr>
            <w:tcW w:w="851" w:type="dxa"/>
          </w:tcPr>
          <w:p w14:paraId="26C1BF77" w14:textId="591E813D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.72</w:t>
            </w:r>
          </w:p>
        </w:tc>
        <w:tc>
          <w:tcPr>
            <w:tcW w:w="708" w:type="dxa"/>
          </w:tcPr>
          <w:p w14:paraId="426AE321" w14:textId="0250F24E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.073</w:t>
            </w:r>
          </w:p>
        </w:tc>
        <w:tc>
          <w:tcPr>
            <w:tcW w:w="1276" w:type="dxa"/>
          </w:tcPr>
          <w:p w14:paraId="4ECC0601" w14:textId="5CFF1F91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40.71</w:t>
            </w:r>
          </w:p>
        </w:tc>
        <w:tc>
          <w:tcPr>
            <w:tcW w:w="992" w:type="dxa"/>
          </w:tcPr>
          <w:p w14:paraId="7A828DCB" w14:textId="2BEC4933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</w:tcPr>
          <w:p w14:paraId="7D86AD90" w14:textId="6DE95845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2ACD0751" w14:textId="7777777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129AA" w:rsidRPr="00330B28" w14:paraId="78E90D80" w14:textId="77777777" w:rsidTr="006F64B4">
        <w:trPr>
          <w:trHeight w:val="144"/>
        </w:trPr>
        <w:tc>
          <w:tcPr>
            <w:tcW w:w="3969" w:type="dxa"/>
            <w:vMerge/>
          </w:tcPr>
          <w:p w14:paraId="5ACD2B26" w14:textId="77777777" w:rsidR="005129AA" w:rsidRPr="00330B28" w:rsidRDefault="005129AA" w:rsidP="005129A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0BFD42ED" w14:textId="60573448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61-70</w:t>
            </w:r>
          </w:p>
        </w:tc>
        <w:tc>
          <w:tcPr>
            <w:tcW w:w="567" w:type="dxa"/>
          </w:tcPr>
          <w:p w14:paraId="0DFD23B7" w14:textId="7616F03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9</w:t>
            </w:r>
          </w:p>
        </w:tc>
        <w:tc>
          <w:tcPr>
            <w:tcW w:w="851" w:type="dxa"/>
          </w:tcPr>
          <w:p w14:paraId="7ADB5F05" w14:textId="766C5873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.82</w:t>
            </w:r>
          </w:p>
        </w:tc>
        <w:tc>
          <w:tcPr>
            <w:tcW w:w="708" w:type="dxa"/>
          </w:tcPr>
          <w:p w14:paraId="00F25492" w14:textId="358A23E0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997</w:t>
            </w:r>
          </w:p>
        </w:tc>
        <w:tc>
          <w:tcPr>
            <w:tcW w:w="1276" w:type="dxa"/>
          </w:tcPr>
          <w:p w14:paraId="434FDE00" w14:textId="19984095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47.14</w:t>
            </w:r>
          </w:p>
        </w:tc>
        <w:tc>
          <w:tcPr>
            <w:tcW w:w="992" w:type="dxa"/>
          </w:tcPr>
          <w:p w14:paraId="64A04972" w14:textId="7777777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</w:tcPr>
          <w:p w14:paraId="742E7466" w14:textId="7777777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4A13E946" w14:textId="7777777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129AA" w:rsidRPr="00330B28" w14:paraId="7C24BD69" w14:textId="77777777" w:rsidTr="006F64B4">
        <w:trPr>
          <w:trHeight w:val="144"/>
        </w:trPr>
        <w:tc>
          <w:tcPr>
            <w:tcW w:w="3969" w:type="dxa"/>
            <w:vMerge/>
          </w:tcPr>
          <w:p w14:paraId="61998369" w14:textId="77777777" w:rsidR="005129AA" w:rsidRPr="00330B28" w:rsidRDefault="005129AA" w:rsidP="005129A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59534496" w14:textId="0C7DA3DF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Total</w:t>
            </w:r>
          </w:p>
        </w:tc>
        <w:tc>
          <w:tcPr>
            <w:tcW w:w="567" w:type="dxa"/>
          </w:tcPr>
          <w:p w14:paraId="6A7B087B" w14:textId="34AA8D0E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86</w:t>
            </w:r>
          </w:p>
        </w:tc>
        <w:tc>
          <w:tcPr>
            <w:tcW w:w="851" w:type="dxa"/>
          </w:tcPr>
          <w:p w14:paraId="45A7EBAB" w14:textId="0F8F08BE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.76</w:t>
            </w:r>
          </w:p>
        </w:tc>
        <w:tc>
          <w:tcPr>
            <w:tcW w:w="708" w:type="dxa"/>
          </w:tcPr>
          <w:p w14:paraId="6C26C3A8" w14:textId="7D4F159F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.039</w:t>
            </w:r>
          </w:p>
        </w:tc>
        <w:tc>
          <w:tcPr>
            <w:tcW w:w="1276" w:type="dxa"/>
          </w:tcPr>
          <w:p w14:paraId="0D01364C" w14:textId="6BA3209B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14:paraId="4981FDD5" w14:textId="0EC035CE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</w:tcPr>
          <w:p w14:paraId="1AF3B484" w14:textId="225E17B5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0A3DB3BB" w14:textId="7777777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129AA" w:rsidRPr="00330B28" w14:paraId="34E7953E" w14:textId="1D040ADE" w:rsidTr="006F64B4">
        <w:trPr>
          <w:trHeight w:val="217"/>
        </w:trPr>
        <w:tc>
          <w:tcPr>
            <w:tcW w:w="3969" w:type="dxa"/>
            <w:vMerge w:val="restart"/>
            <w:shd w:val="clear" w:color="auto" w:fill="F2F2F2" w:themeFill="background1" w:themeFillShade="F2"/>
            <w:hideMark/>
          </w:tcPr>
          <w:p w14:paraId="647F6CE2" w14:textId="5CD31729" w:rsidR="005129AA" w:rsidRPr="00330B28" w:rsidRDefault="00D74DC2" w:rsidP="005129A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I am interested in systematically receiving more information about how patients are doing after surgery and have been discharged from the hospital/</w:t>
            </w:r>
            <w:r w:rsidR="00805495" w:rsidRPr="00330B28">
              <w:rPr>
                <w:rFonts w:ascii="Calibri" w:hAnsi="Calibri" w:cs="Calibri"/>
                <w:sz w:val="18"/>
                <w:szCs w:val="18"/>
              </w:rPr>
              <w:t>health</w:t>
            </w:r>
            <w:r w:rsidRPr="00330B28">
              <w:rPr>
                <w:rFonts w:ascii="Calibri" w:hAnsi="Calibri" w:cs="Calibri"/>
                <w:sz w:val="18"/>
                <w:szCs w:val="18"/>
              </w:rPr>
              <w:t>care provider during the first month.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078100AF" w14:textId="350DF83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0-30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7B03E03C" w14:textId="4048E64F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8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2B0557B9" w14:textId="7430BAB2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4.18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263C583D" w14:textId="0C77404B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819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137D4C2" w14:textId="262CF83F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59.93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A8C522F" w14:textId="0A0B5016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8.609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443992BE" w14:textId="113BF375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3F21A9DC" w14:textId="3EB42981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072</w:t>
            </w:r>
          </w:p>
        </w:tc>
      </w:tr>
      <w:tr w:rsidR="005129AA" w:rsidRPr="00330B28" w14:paraId="2029853C" w14:textId="77777777" w:rsidTr="006F64B4">
        <w:trPr>
          <w:trHeight w:val="144"/>
        </w:trPr>
        <w:tc>
          <w:tcPr>
            <w:tcW w:w="3969" w:type="dxa"/>
            <w:vMerge/>
            <w:shd w:val="clear" w:color="auto" w:fill="F2F2F2" w:themeFill="background1" w:themeFillShade="F2"/>
          </w:tcPr>
          <w:p w14:paraId="2C3063EF" w14:textId="77777777" w:rsidR="005129AA" w:rsidRPr="00330B28" w:rsidRDefault="005129AA" w:rsidP="005129A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57769167" w14:textId="73F82241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1-40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7AB5047D" w14:textId="456DDCFB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66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1F273E40" w14:textId="55EA3A03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.92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6C657A38" w14:textId="15C06AD8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969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D7A3B14" w14:textId="7411DD58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18.1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1C5C0B1" w14:textId="0772F785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</w:tcPr>
          <w:p w14:paraId="3A7E1055" w14:textId="034BA12D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7985E184" w14:textId="33F42AC4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</w:tr>
      <w:tr w:rsidR="005129AA" w:rsidRPr="00330B28" w14:paraId="38177359" w14:textId="77777777" w:rsidTr="006F64B4">
        <w:trPr>
          <w:trHeight w:val="144"/>
        </w:trPr>
        <w:tc>
          <w:tcPr>
            <w:tcW w:w="3969" w:type="dxa"/>
            <w:vMerge/>
            <w:shd w:val="clear" w:color="auto" w:fill="F2F2F2" w:themeFill="background1" w:themeFillShade="F2"/>
          </w:tcPr>
          <w:p w14:paraId="04E7AA07" w14:textId="77777777" w:rsidR="005129AA" w:rsidRPr="00330B28" w:rsidRDefault="005129AA" w:rsidP="005129A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4672725C" w14:textId="1147145F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41-50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2F9A0685" w14:textId="1EBB0ED5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63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748DC1D0" w14:textId="11CFAD93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.91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27A6D6D6" w14:textId="6742905B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942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2F8E0A7" w14:textId="0C0E9CED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12.6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5C36030" w14:textId="7719A773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</w:tcPr>
          <w:p w14:paraId="234DEA74" w14:textId="7EDCC90B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01BFD9E9" w14:textId="7777777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129AA" w:rsidRPr="00330B28" w14:paraId="5931A478" w14:textId="77777777" w:rsidTr="006F64B4">
        <w:trPr>
          <w:trHeight w:val="144"/>
        </w:trPr>
        <w:tc>
          <w:tcPr>
            <w:tcW w:w="3969" w:type="dxa"/>
            <w:vMerge/>
            <w:shd w:val="clear" w:color="auto" w:fill="F2F2F2" w:themeFill="background1" w:themeFillShade="F2"/>
          </w:tcPr>
          <w:p w14:paraId="3EEB1775" w14:textId="77777777" w:rsidR="005129AA" w:rsidRPr="00330B28" w:rsidRDefault="005129AA" w:rsidP="005129A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5BEFB76C" w14:textId="6EE5449E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51-60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165C94DC" w14:textId="3D717845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72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31B7C082" w14:textId="7FA8D67C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.68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1CCB70E2" w14:textId="0B3954AD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.112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8C7819A" w14:textId="468CA60F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84.32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B9F19BC" w14:textId="03F03188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</w:tcPr>
          <w:p w14:paraId="61AB2387" w14:textId="4FB8E9DA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5EF43211" w14:textId="7777777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129AA" w:rsidRPr="00330B28" w14:paraId="3048E020" w14:textId="77777777" w:rsidTr="006F64B4">
        <w:trPr>
          <w:trHeight w:val="144"/>
        </w:trPr>
        <w:tc>
          <w:tcPr>
            <w:tcW w:w="3969" w:type="dxa"/>
            <w:vMerge/>
            <w:shd w:val="clear" w:color="auto" w:fill="F2F2F2" w:themeFill="background1" w:themeFillShade="F2"/>
          </w:tcPr>
          <w:p w14:paraId="607F77D1" w14:textId="77777777" w:rsidR="005129AA" w:rsidRPr="00330B28" w:rsidRDefault="005129AA" w:rsidP="005129A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1524802B" w14:textId="6C8665DF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61-70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3455B309" w14:textId="7054137A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79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30952B56" w14:textId="31722D9E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.65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423539FB" w14:textId="044CC5CB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.166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6C229B3" w14:textId="43B64300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83.44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829A1E5" w14:textId="7777777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</w:tcPr>
          <w:p w14:paraId="6034857D" w14:textId="7777777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48A65648" w14:textId="7777777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129AA" w:rsidRPr="00330B28" w14:paraId="5058C17B" w14:textId="77777777" w:rsidTr="006F64B4">
        <w:trPr>
          <w:trHeight w:val="144"/>
        </w:trPr>
        <w:tc>
          <w:tcPr>
            <w:tcW w:w="3969" w:type="dxa"/>
            <w:vMerge/>
            <w:shd w:val="clear" w:color="auto" w:fill="F2F2F2" w:themeFill="background1" w:themeFillShade="F2"/>
          </w:tcPr>
          <w:p w14:paraId="3C8BE629" w14:textId="77777777" w:rsidR="005129AA" w:rsidRPr="00330B28" w:rsidRDefault="005129AA" w:rsidP="005129A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5E0983AB" w14:textId="7AFEFB3E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Total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2E0D1801" w14:textId="430690BC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608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2004E6ED" w14:textId="104CA37D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.82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479E1758" w14:textId="6728A25D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.032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75EB2E2" w14:textId="0EFE2A01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13A13639" w14:textId="7CAFD053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</w:tcPr>
          <w:p w14:paraId="2AA9E1F4" w14:textId="2E39DBBE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0C346022" w14:textId="7777777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129AA" w:rsidRPr="00330B28" w14:paraId="3FC72700" w14:textId="097E3424" w:rsidTr="006F64B4">
        <w:trPr>
          <w:trHeight w:val="217"/>
        </w:trPr>
        <w:tc>
          <w:tcPr>
            <w:tcW w:w="3969" w:type="dxa"/>
            <w:vMerge w:val="restart"/>
            <w:hideMark/>
          </w:tcPr>
          <w:p w14:paraId="33553B79" w14:textId="439803D5" w:rsidR="005129AA" w:rsidRPr="00330B28" w:rsidRDefault="00D74DC2" w:rsidP="005129A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I think it would be beneficial if the patient had an easy way to contact the healthcare provider before and after an</w:t>
            </w:r>
            <w:r w:rsidR="00330B28">
              <w:rPr>
                <w:rFonts w:ascii="Calibri" w:hAnsi="Calibri" w:cs="Calibri"/>
                <w:sz w:val="18"/>
                <w:szCs w:val="18"/>
              </w:rPr>
              <w:t>a</w:t>
            </w:r>
            <w:r w:rsidRPr="00330B28">
              <w:rPr>
                <w:rFonts w:ascii="Calibri" w:hAnsi="Calibri" w:cs="Calibri"/>
                <w:sz w:val="18"/>
                <w:szCs w:val="18"/>
              </w:rPr>
              <w:t>esthesia/surgery (e.g., by sending pictures of gape ability and the surgical wound).</w:t>
            </w:r>
          </w:p>
        </w:tc>
        <w:tc>
          <w:tcPr>
            <w:tcW w:w="709" w:type="dxa"/>
          </w:tcPr>
          <w:p w14:paraId="67D76387" w14:textId="7E6AB8C3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0-30</w:t>
            </w:r>
          </w:p>
        </w:tc>
        <w:tc>
          <w:tcPr>
            <w:tcW w:w="567" w:type="dxa"/>
          </w:tcPr>
          <w:p w14:paraId="4D121253" w14:textId="5F367DA4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4</w:t>
            </w:r>
          </w:p>
        </w:tc>
        <w:tc>
          <w:tcPr>
            <w:tcW w:w="851" w:type="dxa"/>
          </w:tcPr>
          <w:p w14:paraId="7F71AA54" w14:textId="1CE9AD38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.83</w:t>
            </w:r>
          </w:p>
        </w:tc>
        <w:tc>
          <w:tcPr>
            <w:tcW w:w="708" w:type="dxa"/>
          </w:tcPr>
          <w:p w14:paraId="6B6E523E" w14:textId="4BA6F23E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.274</w:t>
            </w:r>
          </w:p>
        </w:tc>
        <w:tc>
          <w:tcPr>
            <w:tcW w:w="1276" w:type="dxa"/>
          </w:tcPr>
          <w:p w14:paraId="2AB3485F" w14:textId="16F2608A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97.90</w:t>
            </w:r>
          </w:p>
        </w:tc>
        <w:tc>
          <w:tcPr>
            <w:tcW w:w="992" w:type="dxa"/>
          </w:tcPr>
          <w:p w14:paraId="186C1DB7" w14:textId="6E95FE44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4.984</w:t>
            </w:r>
          </w:p>
        </w:tc>
        <w:tc>
          <w:tcPr>
            <w:tcW w:w="426" w:type="dxa"/>
          </w:tcPr>
          <w:p w14:paraId="06BCAA02" w14:textId="7FEFFC0A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14:paraId="49A30D0A" w14:textId="2D171244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289</w:t>
            </w:r>
          </w:p>
        </w:tc>
      </w:tr>
      <w:tr w:rsidR="005129AA" w:rsidRPr="00330B28" w14:paraId="470B35F8" w14:textId="77777777" w:rsidTr="006F64B4">
        <w:trPr>
          <w:trHeight w:val="144"/>
        </w:trPr>
        <w:tc>
          <w:tcPr>
            <w:tcW w:w="3969" w:type="dxa"/>
            <w:vMerge/>
          </w:tcPr>
          <w:p w14:paraId="24854994" w14:textId="77777777" w:rsidR="005129AA" w:rsidRPr="00330B28" w:rsidRDefault="005129AA" w:rsidP="005129A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28648A5C" w14:textId="5F3F11CA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1-40</w:t>
            </w:r>
          </w:p>
        </w:tc>
        <w:tc>
          <w:tcPr>
            <w:tcW w:w="567" w:type="dxa"/>
          </w:tcPr>
          <w:p w14:paraId="341CABDC" w14:textId="4B01B4FC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58</w:t>
            </w:r>
          </w:p>
        </w:tc>
        <w:tc>
          <w:tcPr>
            <w:tcW w:w="851" w:type="dxa"/>
          </w:tcPr>
          <w:p w14:paraId="11A34F25" w14:textId="5EA81781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.92</w:t>
            </w:r>
          </w:p>
        </w:tc>
        <w:tc>
          <w:tcPr>
            <w:tcW w:w="708" w:type="dxa"/>
          </w:tcPr>
          <w:p w14:paraId="364A1016" w14:textId="719A87AD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937</w:t>
            </w:r>
          </w:p>
        </w:tc>
        <w:tc>
          <w:tcPr>
            <w:tcW w:w="1276" w:type="dxa"/>
          </w:tcPr>
          <w:p w14:paraId="4AF9F8DA" w14:textId="0255F2A3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97.33</w:t>
            </w:r>
          </w:p>
        </w:tc>
        <w:tc>
          <w:tcPr>
            <w:tcW w:w="992" w:type="dxa"/>
          </w:tcPr>
          <w:p w14:paraId="0A121D63" w14:textId="094D9564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</w:tcPr>
          <w:p w14:paraId="73FE0E9E" w14:textId="72FA59A2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6F7DC569" w14:textId="2A9FA8C3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129AA" w:rsidRPr="00330B28" w14:paraId="685266A8" w14:textId="77777777" w:rsidTr="006F64B4">
        <w:trPr>
          <w:trHeight w:val="144"/>
        </w:trPr>
        <w:tc>
          <w:tcPr>
            <w:tcW w:w="3969" w:type="dxa"/>
            <w:vMerge/>
          </w:tcPr>
          <w:p w14:paraId="20DE5B8F" w14:textId="77777777" w:rsidR="005129AA" w:rsidRPr="00330B28" w:rsidRDefault="005129AA" w:rsidP="005129A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0D6B336D" w14:textId="119A6374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41-50</w:t>
            </w:r>
          </w:p>
        </w:tc>
        <w:tc>
          <w:tcPr>
            <w:tcW w:w="567" w:type="dxa"/>
          </w:tcPr>
          <w:p w14:paraId="64A09218" w14:textId="671BE105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51</w:t>
            </w:r>
          </w:p>
        </w:tc>
        <w:tc>
          <w:tcPr>
            <w:tcW w:w="851" w:type="dxa"/>
          </w:tcPr>
          <w:p w14:paraId="018DB62D" w14:textId="5053F38E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.94</w:t>
            </w:r>
          </w:p>
        </w:tc>
        <w:tc>
          <w:tcPr>
            <w:tcW w:w="708" w:type="dxa"/>
          </w:tcPr>
          <w:p w14:paraId="12B87DFB" w14:textId="3FB3643B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911</w:t>
            </w:r>
          </w:p>
        </w:tc>
        <w:tc>
          <w:tcPr>
            <w:tcW w:w="1276" w:type="dxa"/>
          </w:tcPr>
          <w:p w14:paraId="7F119714" w14:textId="5257F0AA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99.14</w:t>
            </w:r>
          </w:p>
        </w:tc>
        <w:tc>
          <w:tcPr>
            <w:tcW w:w="992" w:type="dxa"/>
          </w:tcPr>
          <w:p w14:paraId="68384A2C" w14:textId="1E3341FB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</w:tcPr>
          <w:p w14:paraId="52825911" w14:textId="7FD80B3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25FCA4FE" w14:textId="7777777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129AA" w:rsidRPr="00330B28" w14:paraId="18B1F742" w14:textId="77777777" w:rsidTr="006F64B4">
        <w:trPr>
          <w:trHeight w:val="144"/>
        </w:trPr>
        <w:tc>
          <w:tcPr>
            <w:tcW w:w="3969" w:type="dxa"/>
            <w:vMerge/>
          </w:tcPr>
          <w:p w14:paraId="3D84DF15" w14:textId="77777777" w:rsidR="005129AA" w:rsidRPr="00330B28" w:rsidRDefault="005129AA" w:rsidP="005129A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2D6EF01D" w14:textId="6AE61049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51-60</w:t>
            </w:r>
          </w:p>
        </w:tc>
        <w:tc>
          <w:tcPr>
            <w:tcW w:w="567" w:type="dxa"/>
          </w:tcPr>
          <w:p w14:paraId="13FE46F4" w14:textId="45BED1DC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64</w:t>
            </w:r>
          </w:p>
        </w:tc>
        <w:tc>
          <w:tcPr>
            <w:tcW w:w="851" w:type="dxa"/>
          </w:tcPr>
          <w:p w14:paraId="76313CFC" w14:textId="6018F683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.77</w:t>
            </w:r>
          </w:p>
        </w:tc>
        <w:tc>
          <w:tcPr>
            <w:tcW w:w="708" w:type="dxa"/>
          </w:tcPr>
          <w:p w14:paraId="1F61CF35" w14:textId="38B5D994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.025</w:t>
            </w:r>
          </w:p>
        </w:tc>
        <w:tc>
          <w:tcPr>
            <w:tcW w:w="1276" w:type="dxa"/>
          </w:tcPr>
          <w:p w14:paraId="1CF4BDE2" w14:textId="4AC5BFF4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74.15</w:t>
            </w:r>
          </w:p>
        </w:tc>
        <w:tc>
          <w:tcPr>
            <w:tcW w:w="992" w:type="dxa"/>
          </w:tcPr>
          <w:p w14:paraId="4EA3562B" w14:textId="252B299D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</w:tcPr>
          <w:p w14:paraId="6B2D9FDD" w14:textId="4DF75956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2FDBA767" w14:textId="7777777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129AA" w:rsidRPr="00330B28" w14:paraId="070FBFFA" w14:textId="77777777" w:rsidTr="006F64B4">
        <w:trPr>
          <w:trHeight w:val="144"/>
        </w:trPr>
        <w:tc>
          <w:tcPr>
            <w:tcW w:w="3969" w:type="dxa"/>
            <w:vMerge/>
          </w:tcPr>
          <w:p w14:paraId="7E675479" w14:textId="77777777" w:rsidR="005129AA" w:rsidRPr="00330B28" w:rsidRDefault="005129AA" w:rsidP="005129A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5D209A52" w14:textId="170BB4BC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61-70</w:t>
            </w:r>
          </w:p>
        </w:tc>
        <w:tc>
          <w:tcPr>
            <w:tcW w:w="567" w:type="dxa"/>
          </w:tcPr>
          <w:p w14:paraId="46CD1913" w14:textId="5C63D472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75</w:t>
            </w:r>
          </w:p>
        </w:tc>
        <w:tc>
          <w:tcPr>
            <w:tcW w:w="851" w:type="dxa"/>
          </w:tcPr>
          <w:p w14:paraId="6FA478D7" w14:textId="3368E260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.72</w:t>
            </w:r>
          </w:p>
        </w:tc>
        <w:tc>
          <w:tcPr>
            <w:tcW w:w="708" w:type="dxa"/>
          </w:tcPr>
          <w:p w14:paraId="4C6B34EF" w14:textId="59C14E05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938</w:t>
            </w:r>
          </w:p>
        </w:tc>
        <w:tc>
          <w:tcPr>
            <w:tcW w:w="1276" w:type="dxa"/>
          </w:tcPr>
          <w:p w14:paraId="4547CD36" w14:textId="0656D663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61.59</w:t>
            </w:r>
          </w:p>
        </w:tc>
        <w:tc>
          <w:tcPr>
            <w:tcW w:w="992" w:type="dxa"/>
          </w:tcPr>
          <w:p w14:paraId="3EFD7143" w14:textId="7777777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</w:tcPr>
          <w:p w14:paraId="1BEEFC7F" w14:textId="7777777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7131301D" w14:textId="7777777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129AA" w:rsidRPr="00330B28" w14:paraId="41BE5949" w14:textId="77777777" w:rsidTr="006F64B4">
        <w:trPr>
          <w:trHeight w:val="144"/>
        </w:trPr>
        <w:tc>
          <w:tcPr>
            <w:tcW w:w="3969" w:type="dxa"/>
            <w:vMerge/>
          </w:tcPr>
          <w:p w14:paraId="0C797DAD" w14:textId="77777777" w:rsidR="005129AA" w:rsidRPr="00330B28" w:rsidRDefault="005129AA" w:rsidP="005129A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2BD718C3" w14:textId="37215FA6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Total</w:t>
            </w:r>
          </w:p>
        </w:tc>
        <w:tc>
          <w:tcPr>
            <w:tcW w:w="567" w:type="dxa"/>
          </w:tcPr>
          <w:p w14:paraId="75DDAC2E" w14:textId="017C100C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572</w:t>
            </w:r>
          </w:p>
        </w:tc>
        <w:tc>
          <w:tcPr>
            <w:tcW w:w="851" w:type="dxa"/>
          </w:tcPr>
          <w:p w14:paraId="4C0C29D4" w14:textId="67DB0B2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.85</w:t>
            </w:r>
          </w:p>
        </w:tc>
        <w:tc>
          <w:tcPr>
            <w:tcW w:w="708" w:type="dxa"/>
          </w:tcPr>
          <w:p w14:paraId="262CE69B" w14:textId="5947C23D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973</w:t>
            </w:r>
          </w:p>
        </w:tc>
        <w:tc>
          <w:tcPr>
            <w:tcW w:w="1276" w:type="dxa"/>
          </w:tcPr>
          <w:p w14:paraId="54235B84" w14:textId="47DA8BAA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14:paraId="7842CB9C" w14:textId="02E9A2A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</w:tcPr>
          <w:p w14:paraId="358A111D" w14:textId="2F76FD8C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6339F6CF" w14:textId="77777777" w:rsidR="005129AA" w:rsidRPr="00330B28" w:rsidRDefault="005129AA" w:rsidP="005129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B64CA" w:rsidRPr="00330B28" w14:paraId="7F683F5C" w14:textId="77777777" w:rsidTr="006F64B4">
        <w:trPr>
          <w:trHeight w:val="229"/>
        </w:trPr>
        <w:tc>
          <w:tcPr>
            <w:tcW w:w="10348" w:type="dxa"/>
            <w:gridSpan w:val="9"/>
            <w:shd w:val="clear" w:color="auto" w:fill="F2F2F2" w:themeFill="background1" w:themeFillShade="F2"/>
          </w:tcPr>
          <w:p w14:paraId="5B8B05BE" w14:textId="39D7E43C" w:rsidR="006B64CA" w:rsidRPr="00330B28" w:rsidRDefault="006B64CA" w:rsidP="006B64CA">
            <w:pPr>
              <w:spacing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30B28">
              <w:rPr>
                <w:rFonts w:ascii="Calibri" w:hAnsi="Calibri" w:cs="Calibri"/>
                <w:b/>
                <w:bCs/>
                <w:sz w:val="18"/>
                <w:szCs w:val="18"/>
              </w:rPr>
              <w:t>Perceptions of future digit</w:t>
            </w:r>
            <w:r w:rsidR="00D74DC2" w:rsidRPr="00330B28">
              <w:rPr>
                <w:rFonts w:ascii="Calibri" w:hAnsi="Calibri" w:cs="Calibri"/>
                <w:b/>
                <w:bCs/>
                <w:sz w:val="18"/>
                <w:szCs w:val="18"/>
              </w:rPr>
              <w:t>alization</w:t>
            </w:r>
            <w:r w:rsidRPr="00330B28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in an</w:t>
            </w:r>
            <w:r w:rsidR="00330B28">
              <w:rPr>
                <w:rFonts w:ascii="Calibri" w:hAnsi="Calibri" w:cs="Calibri"/>
                <w:b/>
                <w:bCs/>
                <w:sz w:val="18"/>
                <w:szCs w:val="18"/>
              </w:rPr>
              <w:t>a</w:t>
            </w:r>
            <w:r w:rsidRPr="00330B28">
              <w:rPr>
                <w:rFonts w:ascii="Calibri" w:hAnsi="Calibri" w:cs="Calibri"/>
                <w:b/>
                <w:bCs/>
                <w:sz w:val="18"/>
                <w:szCs w:val="18"/>
              </w:rPr>
              <w:t>esthesia and surgical healthcare</w:t>
            </w:r>
          </w:p>
        </w:tc>
      </w:tr>
      <w:tr w:rsidR="006B64CA" w:rsidRPr="00330B28" w14:paraId="13D4D548" w14:textId="0F3808CF" w:rsidTr="006F64B4">
        <w:trPr>
          <w:trHeight w:val="229"/>
        </w:trPr>
        <w:tc>
          <w:tcPr>
            <w:tcW w:w="3969" w:type="dxa"/>
            <w:vMerge w:val="restart"/>
            <w:hideMark/>
          </w:tcPr>
          <w:p w14:paraId="56301240" w14:textId="2A5BB42E" w:rsidR="006B64CA" w:rsidRPr="00330B28" w:rsidRDefault="00D74DC2" w:rsidP="006B64C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I believe that digital solutions help more patients be adequately prepared for their an</w:t>
            </w:r>
            <w:r w:rsidR="00330B28">
              <w:rPr>
                <w:rFonts w:ascii="Calibri" w:hAnsi="Calibri" w:cs="Calibri"/>
                <w:sz w:val="18"/>
                <w:szCs w:val="18"/>
              </w:rPr>
              <w:t>a</w:t>
            </w:r>
            <w:r w:rsidRPr="00330B28">
              <w:rPr>
                <w:rFonts w:ascii="Calibri" w:hAnsi="Calibri" w:cs="Calibri"/>
                <w:sz w:val="18"/>
                <w:szCs w:val="18"/>
              </w:rPr>
              <w:t>esthesia/surgery.</w:t>
            </w:r>
          </w:p>
        </w:tc>
        <w:tc>
          <w:tcPr>
            <w:tcW w:w="709" w:type="dxa"/>
          </w:tcPr>
          <w:p w14:paraId="0D3906A2" w14:textId="5D0D8061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0-30</w:t>
            </w:r>
          </w:p>
        </w:tc>
        <w:tc>
          <w:tcPr>
            <w:tcW w:w="567" w:type="dxa"/>
          </w:tcPr>
          <w:p w14:paraId="5FC01F1C" w14:textId="652C6705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6</w:t>
            </w:r>
          </w:p>
        </w:tc>
        <w:tc>
          <w:tcPr>
            <w:tcW w:w="851" w:type="dxa"/>
          </w:tcPr>
          <w:p w14:paraId="6379B9C5" w14:textId="0DE9CAF6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4.27</w:t>
            </w:r>
          </w:p>
        </w:tc>
        <w:tc>
          <w:tcPr>
            <w:tcW w:w="708" w:type="dxa"/>
          </w:tcPr>
          <w:p w14:paraId="07184CD0" w14:textId="5D1BF4F1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533</w:t>
            </w:r>
          </w:p>
        </w:tc>
        <w:tc>
          <w:tcPr>
            <w:tcW w:w="1276" w:type="dxa"/>
          </w:tcPr>
          <w:p w14:paraId="4934A102" w14:textId="239786BA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33.19</w:t>
            </w:r>
          </w:p>
        </w:tc>
        <w:tc>
          <w:tcPr>
            <w:tcW w:w="992" w:type="dxa"/>
          </w:tcPr>
          <w:p w14:paraId="4856E0B5" w14:textId="0F41B401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9.650</w:t>
            </w:r>
          </w:p>
        </w:tc>
        <w:tc>
          <w:tcPr>
            <w:tcW w:w="426" w:type="dxa"/>
          </w:tcPr>
          <w:p w14:paraId="47F75339" w14:textId="67763932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14:paraId="73B6AE4F" w14:textId="09913AA1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047</w:t>
            </w:r>
          </w:p>
        </w:tc>
      </w:tr>
      <w:tr w:rsidR="006B64CA" w:rsidRPr="00330B28" w14:paraId="1E7661D9" w14:textId="77777777" w:rsidTr="006F64B4">
        <w:trPr>
          <w:trHeight w:val="144"/>
        </w:trPr>
        <w:tc>
          <w:tcPr>
            <w:tcW w:w="3969" w:type="dxa"/>
            <w:vMerge/>
          </w:tcPr>
          <w:p w14:paraId="1264F41B" w14:textId="77777777" w:rsidR="006B64CA" w:rsidRPr="00330B28" w:rsidRDefault="006B64CA" w:rsidP="006B64C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45F56C0D" w14:textId="6A02F4E9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1-40</w:t>
            </w:r>
          </w:p>
        </w:tc>
        <w:tc>
          <w:tcPr>
            <w:tcW w:w="567" w:type="dxa"/>
          </w:tcPr>
          <w:p w14:paraId="733F0A0F" w14:textId="6DD7D1D0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60</w:t>
            </w:r>
          </w:p>
        </w:tc>
        <w:tc>
          <w:tcPr>
            <w:tcW w:w="851" w:type="dxa"/>
          </w:tcPr>
          <w:p w14:paraId="42E789C6" w14:textId="14909686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.98</w:t>
            </w:r>
          </w:p>
        </w:tc>
        <w:tc>
          <w:tcPr>
            <w:tcW w:w="708" w:type="dxa"/>
          </w:tcPr>
          <w:p w14:paraId="35086C21" w14:textId="09EB4569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839</w:t>
            </w:r>
          </w:p>
        </w:tc>
        <w:tc>
          <w:tcPr>
            <w:tcW w:w="1276" w:type="dxa"/>
          </w:tcPr>
          <w:p w14:paraId="5471CB66" w14:textId="4A4786BA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85.86</w:t>
            </w:r>
          </w:p>
        </w:tc>
        <w:tc>
          <w:tcPr>
            <w:tcW w:w="992" w:type="dxa"/>
          </w:tcPr>
          <w:p w14:paraId="4E59E36C" w14:textId="0BCDECFA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</w:tcPr>
          <w:p w14:paraId="69767CD9" w14:textId="0BD1D465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5F641B40" w14:textId="3809D88A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B64CA" w:rsidRPr="00330B28" w14:paraId="5B5D9C81" w14:textId="77777777" w:rsidTr="006F64B4">
        <w:trPr>
          <w:trHeight w:val="144"/>
        </w:trPr>
        <w:tc>
          <w:tcPr>
            <w:tcW w:w="3969" w:type="dxa"/>
            <w:vMerge/>
          </w:tcPr>
          <w:p w14:paraId="5052DE6A" w14:textId="77777777" w:rsidR="006B64CA" w:rsidRPr="00330B28" w:rsidRDefault="006B64CA" w:rsidP="006B64C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162B78FA" w14:textId="0E7A74A0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41-50</w:t>
            </w:r>
          </w:p>
        </w:tc>
        <w:tc>
          <w:tcPr>
            <w:tcW w:w="567" w:type="dxa"/>
          </w:tcPr>
          <w:p w14:paraId="1CCCDAF3" w14:textId="1FAFD57B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49</w:t>
            </w:r>
          </w:p>
        </w:tc>
        <w:tc>
          <w:tcPr>
            <w:tcW w:w="851" w:type="dxa"/>
          </w:tcPr>
          <w:p w14:paraId="75F17444" w14:textId="21D27F80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4.04</w:t>
            </w:r>
          </w:p>
        </w:tc>
        <w:tc>
          <w:tcPr>
            <w:tcW w:w="708" w:type="dxa"/>
          </w:tcPr>
          <w:p w14:paraId="0571526E" w14:textId="23720760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706</w:t>
            </w:r>
          </w:p>
        </w:tc>
        <w:tc>
          <w:tcPr>
            <w:tcW w:w="1276" w:type="dxa"/>
          </w:tcPr>
          <w:p w14:paraId="79F864BB" w14:textId="1F2910AC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89.39</w:t>
            </w:r>
          </w:p>
        </w:tc>
        <w:tc>
          <w:tcPr>
            <w:tcW w:w="992" w:type="dxa"/>
          </w:tcPr>
          <w:p w14:paraId="19E60AE3" w14:textId="36A952E4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</w:tcPr>
          <w:p w14:paraId="293C755E" w14:textId="58119C62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6F5CEF84" w14:textId="77777777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B64CA" w:rsidRPr="00330B28" w14:paraId="2F934AEA" w14:textId="77777777" w:rsidTr="006F64B4">
        <w:trPr>
          <w:trHeight w:val="144"/>
        </w:trPr>
        <w:tc>
          <w:tcPr>
            <w:tcW w:w="3969" w:type="dxa"/>
            <w:vMerge/>
          </w:tcPr>
          <w:p w14:paraId="1286E32A" w14:textId="77777777" w:rsidR="006B64CA" w:rsidRPr="00330B28" w:rsidRDefault="006B64CA" w:rsidP="006B64C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5BC577FB" w14:textId="0AD8D9C6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51-60</w:t>
            </w:r>
          </w:p>
        </w:tc>
        <w:tc>
          <w:tcPr>
            <w:tcW w:w="567" w:type="dxa"/>
          </w:tcPr>
          <w:p w14:paraId="4198BB17" w14:textId="3CE63EFD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52</w:t>
            </w:r>
          </w:p>
        </w:tc>
        <w:tc>
          <w:tcPr>
            <w:tcW w:w="851" w:type="dxa"/>
          </w:tcPr>
          <w:p w14:paraId="49BB1F12" w14:textId="6891B85A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.90</w:t>
            </w:r>
          </w:p>
        </w:tc>
        <w:tc>
          <w:tcPr>
            <w:tcW w:w="708" w:type="dxa"/>
          </w:tcPr>
          <w:p w14:paraId="6900FAAA" w14:textId="395A43AA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890</w:t>
            </w:r>
          </w:p>
        </w:tc>
        <w:tc>
          <w:tcPr>
            <w:tcW w:w="1276" w:type="dxa"/>
          </w:tcPr>
          <w:p w14:paraId="1B4E3235" w14:textId="6774056C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72.74</w:t>
            </w:r>
          </w:p>
        </w:tc>
        <w:tc>
          <w:tcPr>
            <w:tcW w:w="992" w:type="dxa"/>
          </w:tcPr>
          <w:p w14:paraId="1363DB3F" w14:textId="74E7B955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</w:tcPr>
          <w:p w14:paraId="78DECC3C" w14:textId="50A56A31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274C277A" w14:textId="77777777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B64CA" w:rsidRPr="00330B28" w14:paraId="1F22EF7D" w14:textId="77777777" w:rsidTr="006F64B4">
        <w:trPr>
          <w:trHeight w:val="144"/>
        </w:trPr>
        <w:tc>
          <w:tcPr>
            <w:tcW w:w="3969" w:type="dxa"/>
            <w:vMerge/>
          </w:tcPr>
          <w:p w14:paraId="40ADB372" w14:textId="77777777" w:rsidR="006B64CA" w:rsidRPr="00330B28" w:rsidRDefault="006B64CA" w:rsidP="006B64C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62C9FE58" w14:textId="3C272485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61-70</w:t>
            </w:r>
          </w:p>
        </w:tc>
        <w:tc>
          <w:tcPr>
            <w:tcW w:w="567" w:type="dxa"/>
          </w:tcPr>
          <w:p w14:paraId="7A2F5F51" w14:textId="1513312C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72</w:t>
            </w:r>
          </w:p>
        </w:tc>
        <w:tc>
          <w:tcPr>
            <w:tcW w:w="851" w:type="dxa"/>
          </w:tcPr>
          <w:p w14:paraId="684C39EF" w14:textId="56E2AAF8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.74</w:t>
            </w:r>
          </w:p>
        </w:tc>
        <w:tc>
          <w:tcPr>
            <w:tcW w:w="708" w:type="dxa"/>
          </w:tcPr>
          <w:p w14:paraId="5D52BB3B" w14:textId="50C5E09B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904</w:t>
            </w:r>
          </w:p>
        </w:tc>
        <w:tc>
          <w:tcPr>
            <w:tcW w:w="1276" w:type="dxa"/>
          </w:tcPr>
          <w:p w14:paraId="06688F1B" w14:textId="659D4451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43.65</w:t>
            </w:r>
          </w:p>
        </w:tc>
        <w:tc>
          <w:tcPr>
            <w:tcW w:w="992" w:type="dxa"/>
          </w:tcPr>
          <w:p w14:paraId="7DC54EF7" w14:textId="77777777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</w:tcPr>
          <w:p w14:paraId="1573457B" w14:textId="77777777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0BD901B3" w14:textId="77777777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B64CA" w:rsidRPr="00330B28" w14:paraId="7D7A5BA4" w14:textId="77777777" w:rsidTr="006F64B4">
        <w:trPr>
          <w:trHeight w:val="144"/>
        </w:trPr>
        <w:tc>
          <w:tcPr>
            <w:tcW w:w="3969" w:type="dxa"/>
            <w:vMerge/>
          </w:tcPr>
          <w:p w14:paraId="267296E4" w14:textId="77777777" w:rsidR="006B64CA" w:rsidRPr="00330B28" w:rsidRDefault="006B64CA" w:rsidP="006B64C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15136333" w14:textId="44B0E6DF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Total</w:t>
            </w:r>
          </w:p>
        </w:tc>
        <w:tc>
          <w:tcPr>
            <w:tcW w:w="567" w:type="dxa"/>
          </w:tcPr>
          <w:p w14:paraId="23D1621D" w14:textId="74E0F58C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559</w:t>
            </w:r>
          </w:p>
        </w:tc>
        <w:tc>
          <w:tcPr>
            <w:tcW w:w="851" w:type="dxa"/>
          </w:tcPr>
          <w:p w14:paraId="6B9DEDA3" w14:textId="52468575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.96</w:t>
            </w:r>
          </w:p>
        </w:tc>
        <w:tc>
          <w:tcPr>
            <w:tcW w:w="708" w:type="dxa"/>
          </w:tcPr>
          <w:p w14:paraId="08F1F2BA" w14:textId="767AA999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823</w:t>
            </w:r>
          </w:p>
        </w:tc>
        <w:tc>
          <w:tcPr>
            <w:tcW w:w="1276" w:type="dxa"/>
          </w:tcPr>
          <w:p w14:paraId="32ADAA0F" w14:textId="49E59E2D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14:paraId="27D5BC9C" w14:textId="0EFDF6ED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</w:tcPr>
          <w:p w14:paraId="4DB17A13" w14:textId="18DDC5E7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28A92EEF" w14:textId="77777777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B64CA" w:rsidRPr="00330B28" w14:paraId="4EEB3FDC" w14:textId="424A06FB" w:rsidTr="006F64B4">
        <w:trPr>
          <w:trHeight w:val="229"/>
        </w:trPr>
        <w:tc>
          <w:tcPr>
            <w:tcW w:w="3969" w:type="dxa"/>
            <w:vMerge w:val="restart"/>
            <w:shd w:val="clear" w:color="auto" w:fill="F2F2F2" w:themeFill="background1" w:themeFillShade="F2"/>
            <w:hideMark/>
          </w:tcPr>
          <w:p w14:paraId="6706E573" w14:textId="1B1C0F25" w:rsidR="006B64CA" w:rsidRPr="00330B28" w:rsidRDefault="00D74DC2" w:rsidP="006B64C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I believe it is possible to reduce the number of non-optimized patients for an</w:t>
            </w:r>
            <w:r w:rsidR="00330B28">
              <w:rPr>
                <w:rFonts w:ascii="Calibri" w:hAnsi="Calibri" w:cs="Calibri"/>
                <w:sz w:val="18"/>
                <w:szCs w:val="18"/>
              </w:rPr>
              <w:t>a</w:t>
            </w:r>
            <w:r w:rsidRPr="00330B28">
              <w:rPr>
                <w:rFonts w:ascii="Calibri" w:hAnsi="Calibri" w:cs="Calibri"/>
                <w:sz w:val="18"/>
                <w:szCs w:val="18"/>
              </w:rPr>
              <w:t>esthesia/surgery by providing the patients with digital support and reminders about their preoperative preparations and evaluations.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0E9D5E42" w14:textId="6A0E6BC2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0-30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4635D44E" w14:textId="7136F43B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7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6B15DFA7" w14:textId="5AC95974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4.48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3239474B" w14:textId="79798F2E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509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AD36D1B" w14:textId="44F97CE5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79.39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735F483" w14:textId="5832C803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8.829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5BF21A55" w14:textId="7E832529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2CFAB5CF" w14:textId="209E52B6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6B64CA" w:rsidRPr="00330B28" w14:paraId="18378D31" w14:textId="77777777" w:rsidTr="006F64B4">
        <w:trPr>
          <w:trHeight w:val="144"/>
        </w:trPr>
        <w:tc>
          <w:tcPr>
            <w:tcW w:w="3969" w:type="dxa"/>
            <w:vMerge/>
            <w:shd w:val="clear" w:color="auto" w:fill="F2F2F2" w:themeFill="background1" w:themeFillShade="F2"/>
          </w:tcPr>
          <w:p w14:paraId="1A8B2D98" w14:textId="77777777" w:rsidR="006B64CA" w:rsidRPr="00330B28" w:rsidRDefault="006B64CA" w:rsidP="006B64C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6860D7E3" w14:textId="4648EAC9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1-40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66471E17" w14:textId="11094D7F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62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37BA2172" w14:textId="4776C1F6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.98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33096C6E" w14:textId="31FBC3B9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870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15A5782" w14:textId="5A70C383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83.5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5D14B8F" w14:textId="3CC6FF5F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</w:tcPr>
          <w:p w14:paraId="494C5D47" w14:textId="43520643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7B521D36" w14:textId="44EE959E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B64CA" w:rsidRPr="00330B28" w14:paraId="732AF3BC" w14:textId="77777777" w:rsidTr="006F64B4">
        <w:trPr>
          <w:trHeight w:val="144"/>
        </w:trPr>
        <w:tc>
          <w:tcPr>
            <w:tcW w:w="3969" w:type="dxa"/>
            <w:vMerge/>
            <w:shd w:val="clear" w:color="auto" w:fill="F2F2F2" w:themeFill="background1" w:themeFillShade="F2"/>
          </w:tcPr>
          <w:p w14:paraId="477FFD9E" w14:textId="77777777" w:rsidR="006B64CA" w:rsidRPr="00330B28" w:rsidRDefault="006B64CA" w:rsidP="006B64C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1431629A" w14:textId="7663FDC7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41-50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45A07D5F" w14:textId="7EF1DA06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51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311C6959" w14:textId="22906361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4.17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6985034D" w14:textId="18414B8B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668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8F66DAB" w14:textId="0B918AC3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10.16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B501882" w14:textId="75083537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</w:tcPr>
          <w:p w14:paraId="3AC8F218" w14:textId="3FF6AAEE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7C01FBEF" w14:textId="77777777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B64CA" w:rsidRPr="00330B28" w14:paraId="3A28BDF6" w14:textId="77777777" w:rsidTr="006F64B4">
        <w:trPr>
          <w:trHeight w:val="144"/>
        </w:trPr>
        <w:tc>
          <w:tcPr>
            <w:tcW w:w="3969" w:type="dxa"/>
            <w:vMerge/>
            <w:shd w:val="clear" w:color="auto" w:fill="F2F2F2" w:themeFill="background1" w:themeFillShade="F2"/>
          </w:tcPr>
          <w:p w14:paraId="49E53DBA" w14:textId="77777777" w:rsidR="006B64CA" w:rsidRPr="00330B28" w:rsidRDefault="006B64CA" w:rsidP="006B64C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7A7DEB8C" w14:textId="750BB68C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51-60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4BC2580A" w14:textId="05C34727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66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32F833C8" w14:textId="1BFBDC07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4.03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5BDEC98B" w14:textId="2834CBCA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820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9B84CF9" w14:textId="2EDC7E1C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89.5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34B4E8A" w14:textId="745BE39A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</w:tcPr>
          <w:p w14:paraId="3B10DB20" w14:textId="5DD5F66F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4DD331C2" w14:textId="77777777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B64CA" w:rsidRPr="00330B28" w14:paraId="5C1AD4BA" w14:textId="77777777" w:rsidTr="006F64B4">
        <w:trPr>
          <w:trHeight w:val="144"/>
        </w:trPr>
        <w:tc>
          <w:tcPr>
            <w:tcW w:w="3969" w:type="dxa"/>
            <w:vMerge/>
            <w:shd w:val="clear" w:color="auto" w:fill="F2F2F2" w:themeFill="background1" w:themeFillShade="F2"/>
          </w:tcPr>
          <w:p w14:paraId="5D587971" w14:textId="77777777" w:rsidR="006B64CA" w:rsidRPr="00330B28" w:rsidRDefault="006B64CA" w:rsidP="006B64C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2637D5F2" w14:textId="5D67116B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61-70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47175BFC" w14:textId="5DF0F636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77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253BA4FB" w14:textId="0C7AD6A8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.81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0AFBEA97" w14:textId="5F89AF70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874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630BFCA" w14:textId="0CE6BD61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49.0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B9C160C" w14:textId="77777777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</w:tcPr>
          <w:p w14:paraId="5E06C517" w14:textId="77777777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1B09A565" w14:textId="77777777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B64CA" w:rsidRPr="00330B28" w14:paraId="27E9873B" w14:textId="77777777" w:rsidTr="006F64B4">
        <w:trPr>
          <w:trHeight w:val="144"/>
        </w:trPr>
        <w:tc>
          <w:tcPr>
            <w:tcW w:w="3969" w:type="dxa"/>
            <w:vMerge/>
            <w:shd w:val="clear" w:color="auto" w:fill="F2F2F2" w:themeFill="background1" w:themeFillShade="F2"/>
          </w:tcPr>
          <w:p w14:paraId="480C6214" w14:textId="77777777" w:rsidR="006B64CA" w:rsidRPr="00330B28" w:rsidRDefault="006B64CA" w:rsidP="006B64C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1E1B7FB2" w14:textId="561419C0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Total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1FFE8EC2" w14:textId="51F29FC1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583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18F7C23C" w14:textId="401C55AC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4.04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649DE773" w14:textId="1A0F763D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805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3B759B5" w14:textId="7D6346BE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7FC34147" w14:textId="12F7496A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</w:tcPr>
          <w:p w14:paraId="00AC4FD6" w14:textId="56EE6721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6DCB3628" w14:textId="77777777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B64CA" w:rsidRPr="00330B28" w14:paraId="4A6B8667" w14:textId="291D8BE2" w:rsidTr="006F64B4">
        <w:trPr>
          <w:trHeight w:val="229"/>
        </w:trPr>
        <w:tc>
          <w:tcPr>
            <w:tcW w:w="3969" w:type="dxa"/>
            <w:vMerge w:val="restart"/>
            <w:hideMark/>
          </w:tcPr>
          <w:p w14:paraId="31FDB7AF" w14:textId="1FA9AC6C" w:rsidR="006B64CA" w:rsidRPr="00330B28" w:rsidRDefault="00D74DC2" w:rsidP="006B64C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Digital solutions could enhance the ability to tailor the perioperative process to the patient’s needs and individual situation.</w:t>
            </w:r>
          </w:p>
        </w:tc>
        <w:tc>
          <w:tcPr>
            <w:tcW w:w="709" w:type="dxa"/>
          </w:tcPr>
          <w:p w14:paraId="6D7C8977" w14:textId="619DBE7C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0-30</w:t>
            </w:r>
          </w:p>
        </w:tc>
        <w:tc>
          <w:tcPr>
            <w:tcW w:w="567" w:type="dxa"/>
          </w:tcPr>
          <w:p w14:paraId="5DB292B7" w14:textId="70A9A997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5</w:t>
            </w:r>
          </w:p>
        </w:tc>
        <w:tc>
          <w:tcPr>
            <w:tcW w:w="851" w:type="dxa"/>
          </w:tcPr>
          <w:p w14:paraId="6F8F509D" w14:textId="5E37B1F7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4.12</w:t>
            </w:r>
          </w:p>
        </w:tc>
        <w:tc>
          <w:tcPr>
            <w:tcW w:w="708" w:type="dxa"/>
          </w:tcPr>
          <w:p w14:paraId="5AA3E8D3" w14:textId="19B3263A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881</w:t>
            </w:r>
          </w:p>
        </w:tc>
        <w:tc>
          <w:tcPr>
            <w:tcW w:w="1276" w:type="dxa"/>
          </w:tcPr>
          <w:p w14:paraId="47F4DA98" w14:textId="18C50D82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07.48</w:t>
            </w:r>
          </w:p>
        </w:tc>
        <w:tc>
          <w:tcPr>
            <w:tcW w:w="992" w:type="dxa"/>
          </w:tcPr>
          <w:p w14:paraId="16814FAE" w14:textId="13AF4BD5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9.192</w:t>
            </w:r>
          </w:p>
        </w:tc>
        <w:tc>
          <w:tcPr>
            <w:tcW w:w="426" w:type="dxa"/>
          </w:tcPr>
          <w:p w14:paraId="79DA7B08" w14:textId="063517E5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14:paraId="6D8C3417" w14:textId="56DFC057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056</w:t>
            </w:r>
          </w:p>
        </w:tc>
      </w:tr>
      <w:tr w:rsidR="006B64CA" w:rsidRPr="00330B28" w14:paraId="6895E6D8" w14:textId="77777777" w:rsidTr="006F64B4">
        <w:trPr>
          <w:trHeight w:val="144"/>
        </w:trPr>
        <w:tc>
          <w:tcPr>
            <w:tcW w:w="3969" w:type="dxa"/>
            <w:vMerge/>
          </w:tcPr>
          <w:p w14:paraId="27741B48" w14:textId="77777777" w:rsidR="006B64CA" w:rsidRPr="00330B28" w:rsidRDefault="006B64CA" w:rsidP="006B64C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2C47685B" w14:textId="7BA18897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1-40</w:t>
            </w:r>
          </w:p>
        </w:tc>
        <w:tc>
          <w:tcPr>
            <w:tcW w:w="567" w:type="dxa"/>
          </w:tcPr>
          <w:p w14:paraId="4A7B44AC" w14:textId="2A36BE5F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47</w:t>
            </w:r>
          </w:p>
        </w:tc>
        <w:tc>
          <w:tcPr>
            <w:tcW w:w="851" w:type="dxa"/>
          </w:tcPr>
          <w:p w14:paraId="761AF203" w14:textId="08CE3C37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.90</w:t>
            </w:r>
          </w:p>
        </w:tc>
        <w:tc>
          <w:tcPr>
            <w:tcW w:w="708" w:type="dxa"/>
          </w:tcPr>
          <w:p w14:paraId="5C01918F" w14:textId="6AE8C5D9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912</w:t>
            </w:r>
          </w:p>
        </w:tc>
        <w:tc>
          <w:tcPr>
            <w:tcW w:w="1276" w:type="dxa"/>
          </w:tcPr>
          <w:p w14:paraId="76065D9D" w14:textId="5D27D41F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68.00</w:t>
            </w:r>
          </w:p>
        </w:tc>
        <w:tc>
          <w:tcPr>
            <w:tcW w:w="992" w:type="dxa"/>
          </w:tcPr>
          <w:p w14:paraId="1393522F" w14:textId="31882ED1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</w:tcPr>
          <w:p w14:paraId="15C490DF" w14:textId="01CD06BD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63FFD4DC" w14:textId="1FF2B9B3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B64CA" w:rsidRPr="00330B28" w14:paraId="75C320A9" w14:textId="77777777" w:rsidTr="006F64B4">
        <w:trPr>
          <w:trHeight w:val="144"/>
        </w:trPr>
        <w:tc>
          <w:tcPr>
            <w:tcW w:w="3969" w:type="dxa"/>
            <w:vMerge/>
          </w:tcPr>
          <w:p w14:paraId="1428585E" w14:textId="77777777" w:rsidR="006B64CA" w:rsidRPr="00330B28" w:rsidRDefault="006B64CA" w:rsidP="006B64C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6AD2BCD4" w14:textId="7F01F81F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41-50</w:t>
            </w:r>
          </w:p>
        </w:tc>
        <w:tc>
          <w:tcPr>
            <w:tcW w:w="567" w:type="dxa"/>
          </w:tcPr>
          <w:p w14:paraId="31A2F113" w14:textId="171F6A4D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41</w:t>
            </w:r>
          </w:p>
        </w:tc>
        <w:tc>
          <w:tcPr>
            <w:tcW w:w="851" w:type="dxa"/>
          </w:tcPr>
          <w:p w14:paraId="19F90DED" w14:textId="7EFAF4B0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4.02</w:t>
            </w:r>
          </w:p>
        </w:tc>
        <w:tc>
          <w:tcPr>
            <w:tcW w:w="708" w:type="dxa"/>
          </w:tcPr>
          <w:p w14:paraId="264A8330" w14:textId="7C8A02A3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638</w:t>
            </w:r>
          </w:p>
        </w:tc>
        <w:tc>
          <w:tcPr>
            <w:tcW w:w="1276" w:type="dxa"/>
          </w:tcPr>
          <w:p w14:paraId="53073AA5" w14:textId="433A1528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74.44</w:t>
            </w:r>
          </w:p>
        </w:tc>
        <w:tc>
          <w:tcPr>
            <w:tcW w:w="992" w:type="dxa"/>
          </w:tcPr>
          <w:p w14:paraId="30729C86" w14:textId="1DCBB237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</w:tcPr>
          <w:p w14:paraId="37EB95B9" w14:textId="33C8149E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430A1B39" w14:textId="77777777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B64CA" w:rsidRPr="00330B28" w14:paraId="4D6E8FFE" w14:textId="77777777" w:rsidTr="006F64B4">
        <w:trPr>
          <w:trHeight w:val="144"/>
        </w:trPr>
        <w:tc>
          <w:tcPr>
            <w:tcW w:w="3969" w:type="dxa"/>
            <w:vMerge/>
          </w:tcPr>
          <w:p w14:paraId="2C2A63C9" w14:textId="77777777" w:rsidR="006B64CA" w:rsidRPr="00330B28" w:rsidRDefault="006B64CA" w:rsidP="006B64C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7142F15B" w14:textId="0998B36D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51-60</w:t>
            </w:r>
          </w:p>
        </w:tc>
        <w:tc>
          <w:tcPr>
            <w:tcW w:w="567" w:type="dxa"/>
          </w:tcPr>
          <w:p w14:paraId="30321A02" w14:textId="06D103F6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48</w:t>
            </w:r>
          </w:p>
        </w:tc>
        <w:tc>
          <w:tcPr>
            <w:tcW w:w="851" w:type="dxa"/>
          </w:tcPr>
          <w:p w14:paraId="1CDD9E96" w14:textId="55942D69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.95</w:t>
            </w:r>
          </w:p>
        </w:tc>
        <w:tc>
          <w:tcPr>
            <w:tcW w:w="708" w:type="dxa"/>
          </w:tcPr>
          <w:p w14:paraId="38D22B24" w14:textId="309EFB46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863</w:t>
            </w:r>
          </w:p>
        </w:tc>
        <w:tc>
          <w:tcPr>
            <w:tcW w:w="1276" w:type="dxa"/>
          </w:tcPr>
          <w:p w14:paraId="0D1C9293" w14:textId="1397923F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73.21</w:t>
            </w:r>
          </w:p>
        </w:tc>
        <w:tc>
          <w:tcPr>
            <w:tcW w:w="992" w:type="dxa"/>
          </w:tcPr>
          <w:p w14:paraId="72976E35" w14:textId="6CB2D22F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</w:tcPr>
          <w:p w14:paraId="366BE68F" w14:textId="47D90C1F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3B3DD058" w14:textId="77777777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B64CA" w:rsidRPr="00330B28" w14:paraId="057D0343" w14:textId="77777777" w:rsidTr="006F64B4">
        <w:trPr>
          <w:trHeight w:val="144"/>
        </w:trPr>
        <w:tc>
          <w:tcPr>
            <w:tcW w:w="3969" w:type="dxa"/>
            <w:vMerge/>
          </w:tcPr>
          <w:p w14:paraId="2596DCD1" w14:textId="77777777" w:rsidR="006B64CA" w:rsidRPr="00330B28" w:rsidRDefault="006B64CA" w:rsidP="006B64C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27A1F3BA" w14:textId="4228214F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61-70</w:t>
            </w:r>
          </w:p>
        </w:tc>
        <w:tc>
          <w:tcPr>
            <w:tcW w:w="567" w:type="dxa"/>
          </w:tcPr>
          <w:p w14:paraId="0B0FEA16" w14:textId="3B8AF60A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73</w:t>
            </w:r>
          </w:p>
        </w:tc>
        <w:tc>
          <w:tcPr>
            <w:tcW w:w="851" w:type="dxa"/>
          </w:tcPr>
          <w:p w14:paraId="58E6FE6C" w14:textId="5E1A7602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.66</w:t>
            </w:r>
          </w:p>
        </w:tc>
        <w:tc>
          <w:tcPr>
            <w:tcW w:w="708" w:type="dxa"/>
          </w:tcPr>
          <w:p w14:paraId="01A4D399" w14:textId="382E12CE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961</w:t>
            </w:r>
          </w:p>
        </w:tc>
        <w:tc>
          <w:tcPr>
            <w:tcW w:w="1276" w:type="dxa"/>
          </w:tcPr>
          <w:p w14:paraId="7C93F45A" w14:textId="71CDDD04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27.84</w:t>
            </w:r>
          </w:p>
        </w:tc>
        <w:tc>
          <w:tcPr>
            <w:tcW w:w="992" w:type="dxa"/>
          </w:tcPr>
          <w:p w14:paraId="7AF70F54" w14:textId="77777777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</w:tcPr>
          <w:p w14:paraId="7313FA21" w14:textId="77777777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20194BC8" w14:textId="77777777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B64CA" w:rsidRPr="00330B28" w14:paraId="5C6F50D5" w14:textId="77777777" w:rsidTr="006F64B4">
        <w:trPr>
          <w:trHeight w:val="144"/>
        </w:trPr>
        <w:tc>
          <w:tcPr>
            <w:tcW w:w="3969" w:type="dxa"/>
            <w:vMerge/>
          </w:tcPr>
          <w:p w14:paraId="036D124C" w14:textId="77777777" w:rsidR="006B64CA" w:rsidRPr="00330B28" w:rsidRDefault="006B64CA" w:rsidP="006B64C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0A639CF8" w14:textId="18929CD5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Total</w:t>
            </w:r>
          </w:p>
        </w:tc>
        <w:tc>
          <w:tcPr>
            <w:tcW w:w="567" w:type="dxa"/>
          </w:tcPr>
          <w:p w14:paraId="2A8981C7" w14:textId="0117414B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534</w:t>
            </w:r>
          </w:p>
        </w:tc>
        <w:tc>
          <w:tcPr>
            <w:tcW w:w="851" w:type="dxa"/>
          </w:tcPr>
          <w:p w14:paraId="20677473" w14:textId="5A9427C6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.92</w:t>
            </w:r>
          </w:p>
        </w:tc>
        <w:tc>
          <w:tcPr>
            <w:tcW w:w="708" w:type="dxa"/>
          </w:tcPr>
          <w:p w14:paraId="29B52680" w14:textId="00C6C6F4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845</w:t>
            </w:r>
          </w:p>
        </w:tc>
        <w:tc>
          <w:tcPr>
            <w:tcW w:w="1276" w:type="dxa"/>
          </w:tcPr>
          <w:p w14:paraId="78448528" w14:textId="2B5652D9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14:paraId="2AE2BE77" w14:textId="2388014A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</w:tcPr>
          <w:p w14:paraId="57B1A4A9" w14:textId="2A80A007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641A34FA" w14:textId="77777777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B64CA" w:rsidRPr="00330B28" w14:paraId="476330BF" w14:textId="36B75223" w:rsidTr="006F64B4">
        <w:trPr>
          <w:trHeight w:val="217"/>
        </w:trPr>
        <w:tc>
          <w:tcPr>
            <w:tcW w:w="3969" w:type="dxa"/>
            <w:vMerge w:val="restart"/>
            <w:shd w:val="clear" w:color="auto" w:fill="F2F2F2" w:themeFill="background1" w:themeFillShade="F2"/>
            <w:hideMark/>
          </w:tcPr>
          <w:p w14:paraId="1A0FFD2E" w14:textId="1E7DCE64" w:rsidR="006B64CA" w:rsidRPr="00330B28" w:rsidRDefault="00D74DC2" w:rsidP="006B64C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I believe that patients who use digital solutions can help create a better flow in the an</w:t>
            </w:r>
            <w:r w:rsidR="00330B28">
              <w:rPr>
                <w:rFonts w:ascii="Calibri" w:hAnsi="Calibri" w:cs="Calibri"/>
                <w:sz w:val="18"/>
                <w:szCs w:val="18"/>
              </w:rPr>
              <w:t>a</w:t>
            </w:r>
            <w:r w:rsidRPr="00330B28">
              <w:rPr>
                <w:rFonts w:ascii="Calibri" w:hAnsi="Calibri" w:cs="Calibri"/>
                <w:sz w:val="18"/>
                <w:szCs w:val="18"/>
              </w:rPr>
              <w:t>esthesia/surgery department (with reduced start and turnover times).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7270866E" w14:textId="4AEA3D59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0-30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61E2170E" w14:textId="7D6E1791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4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49113F73" w14:textId="64CB20F5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4.13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0C2BB53E" w14:textId="5FBC382F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741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3B7D581" w14:textId="2592CF69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57.23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9787A18" w14:textId="270188F2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6.317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2DF0BFB0" w14:textId="548C4576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31D6E541" w14:textId="2D823D83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003</w:t>
            </w:r>
          </w:p>
        </w:tc>
      </w:tr>
      <w:tr w:rsidR="006B64CA" w:rsidRPr="00330B28" w14:paraId="5F435E1E" w14:textId="77777777" w:rsidTr="006F64B4">
        <w:trPr>
          <w:trHeight w:val="144"/>
        </w:trPr>
        <w:tc>
          <w:tcPr>
            <w:tcW w:w="3969" w:type="dxa"/>
            <w:vMerge/>
            <w:shd w:val="clear" w:color="auto" w:fill="F2F2F2" w:themeFill="background1" w:themeFillShade="F2"/>
          </w:tcPr>
          <w:p w14:paraId="11657AD2" w14:textId="77777777" w:rsidR="006B64CA" w:rsidRPr="00330B28" w:rsidRDefault="006B64CA" w:rsidP="006B64C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7D257359" w14:textId="17405CD8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1-40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20C70BDA" w14:textId="486881EE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55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09C739D9" w14:textId="52C45EEE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.60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1621688C" w14:textId="527AB3F7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.108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F1E810A" w14:textId="03D4CF4D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89.08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46B4FAB" w14:textId="32610DBA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</w:tcPr>
          <w:p w14:paraId="13DC124A" w14:textId="33D2A06C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3D3CC44C" w14:textId="1E4FC7A2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B64CA" w:rsidRPr="00330B28" w14:paraId="73F31E29" w14:textId="77777777" w:rsidTr="006F64B4">
        <w:trPr>
          <w:trHeight w:val="144"/>
        </w:trPr>
        <w:tc>
          <w:tcPr>
            <w:tcW w:w="3969" w:type="dxa"/>
            <w:vMerge/>
            <w:shd w:val="clear" w:color="auto" w:fill="F2F2F2" w:themeFill="background1" w:themeFillShade="F2"/>
          </w:tcPr>
          <w:p w14:paraId="59C6C5BF" w14:textId="77777777" w:rsidR="006B64CA" w:rsidRPr="00330B28" w:rsidRDefault="006B64CA" w:rsidP="006B64C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399D0488" w14:textId="1B369852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41-50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57C3AE92" w14:textId="0D75731A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41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78AD5482" w14:textId="4856ECF6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.45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18E31AB4" w14:textId="49CD783A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.052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90CF6BA" w14:textId="1AB47B18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61.78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65127D0" w14:textId="0AC1C942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</w:tcPr>
          <w:p w14:paraId="62711C2B" w14:textId="33A63812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6E9C0EDD" w14:textId="77777777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B64CA" w:rsidRPr="00330B28" w14:paraId="1753D763" w14:textId="77777777" w:rsidTr="006F64B4">
        <w:trPr>
          <w:trHeight w:val="144"/>
        </w:trPr>
        <w:tc>
          <w:tcPr>
            <w:tcW w:w="3969" w:type="dxa"/>
            <w:vMerge/>
            <w:shd w:val="clear" w:color="auto" w:fill="F2F2F2" w:themeFill="background1" w:themeFillShade="F2"/>
          </w:tcPr>
          <w:p w14:paraId="35AF3D48" w14:textId="77777777" w:rsidR="006B64CA" w:rsidRPr="00330B28" w:rsidRDefault="006B64CA" w:rsidP="006B64C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1ECEB505" w14:textId="187E5111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51-60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7B034DB1" w14:textId="02602BF3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48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2AA03836" w14:textId="6A8A2142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.45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7A76A027" w14:textId="502AD929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.162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8C86714" w14:textId="5B843874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69.07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41FC8E9" w14:textId="450486F6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</w:tcPr>
          <w:p w14:paraId="126B5BED" w14:textId="6938D9B3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0059FD37" w14:textId="77777777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B64CA" w:rsidRPr="00330B28" w14:paraId="63C2997A" w14:textId="77777777" w:rsidTr="006F64B4">
        <w:trPr>
          <w:trHeight w:val="144"/>
        </w:trPr>
        <w:tc>
          <w:tcPr>
            <w:tcW w:w="3969" w:type="dxa"/>
            <w:vMerge/>
            <w:shd w:val="clear" w:color="auto" w:fill="F2F2F2" w:themeFill="background1" w:themeFillShade="F2"/>
          </w:tcPr>
          <w:p w14:paraId="067AB17C" w14:textId="77777777" w:rsidR="006B64CA" w:rsidRPr="00330B28" w:rsidRDefault="006B64CA" w:rsidP="006B64C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2BF78C97" w14:textId="40F8B365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61-70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52D93EC6" w14:textId="3793152B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74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133166E2" w14:textId="16D9E139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.16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5724D365" w14:textId="3FA20DB1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.159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34A0DA4" w14:textId="33EAF0CE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30.26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1A71377" w14:textId="77777777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</w:tcPr>
          <w:p w14:paraId="71A27F97" w14:textId="77777777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3F05FCDE" w14:textId="77777777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B64CA" w:rsidRPr="00330B28" w14:paraId="4552249D" w14:textId="77777777" w:rsidTr="006F64B4">
        <w:trPr>
          <w:trHeight w:val="144"/>
        </w:trPr>
        <w:tc>
          <w:tcPr>
            <w:tcW w:w="3969" w:type="dxa"/>
            <w:vMerge/>
            <w:shd w:val="clear" w:color="auto" w:fill="F2F2F2" w:themeFill="background1" w:themeFillShade="F2"/>
          </w:tcPr>
          <w:p w14:paraId="6467FD61" w14:textId="77777777" w:rsidR="006B64CA" w:rsidRPr="00330B28" w:rsidRDefault="006B64CA" w:rsidP="006B64C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04705D77" w14:textId="200708B4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Total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65BE4EEF" w14:textId="4AC9033A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542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0879E4A4" w14:textId="46F40BCD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.48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258C7CC2" w14:textId="1B75A2C6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.116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0E70336" w14:textId="3ACEAB40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5775B5D0" w14:textId="4779BD9D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</w:tcPr>
          <w:p w14:paraId="59CCDA08" w14:textId="47529DBA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4D2CA8BC" w14:textId="77777777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B64CA" w:rsidRPr="00330B28" w14:paraId="623DAAB2" w14:textId="1C25AE9B" w:rsidTr="006F64B4">
        <w:trPr>
          <w:trHeight w:val="217"/>
        </w:trPr>
        <w:tc>
          <w:tcPr>
            <w:tcW w:w="3969" w:type="dxa"/>
            <w:vMerge w:val="restart"/>
            <w:hideMark/>
          </w:tcPr>
          <w:p w14:paraId="4351DEF6" w14:textId="672E0329" w:rsidR="006B64CA" w:rsidRPr="00330B28" w:rsidRDefault="00D74DC2" w:rsidP="006B64C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I believe that patients who use digital solutions can lead to reduced costs for the healthcare provider.</w:t>
            </w:r>
          </w:p>
        </w:tc>
        <w:tc>
          <w:tcPr>
            <w:tcW w:w="709" w:type="dxa"/>
          </w:tcPr>
          <w:p w14:paraId="36E35976" w14:textId="211CDCE1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0-30</w:t>
            </w:r>
          </w:p>
        </w:tc>
        <w:tc>
          <w:tcPr>
            <w:tcW w:w="567" w:type="dxa"/>
          </w:tcPr>
          <w:p w14:paraId="4AEBD264" w14:textId="6E03FBED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3</w:t>
            </w:r>
          </w:p>
        </w:tc>
        <w:tc>
          <w:tcPr>
            <w:tcW w:w="851" w:type="dxa"/>
          </w:tcPr>
          <w:p w14:paraId="401AA60B" w14:textId="0AF23D9B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.96</w:t>
            </w:r>
          </w:p>
        </w:tc>
        <w:tc>
          <w:tcPr>
            <w:tcW w:w="708" w:type="dxa"/>
          </w:tcPr>
          <w:p w14:paraId="68C4F224" w14:textId="0A321537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878</w:t>
            </w:r>
          </w:p>
        </w:tc>
        <w:tc>
          <w:tcPr>
            <w:tcW w:w="1276" w:type="dxa"/>
          </w:tcPr>
          <w:p w14:paraId="407F3278" w14:textId="199AF565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63.15</w:t>
            </w:r>
          </w:p>
        </w:tc>
        <w:tc>
          <w:tcPr>
            <w:tcW w:w="992" w:type="dxa"/>
          </w:tcPr>
          <w:p w14:paraId="1ACC9143" w14:textId="40C6D817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0.709</w:t>
            </w:r>
          </w:p>
        </w:tc>
        <w:tc>
          <w:tcPr>
            <w:tcW w:w="426" w:type="dxa"/>
          </w:tcPr>
          <w:p w14:paraId="34ED6D37" w14:textId="733427AE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14:paraId="6CA8286D" w14:textId="1A35F424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030</w:t>
            </w:r>
          </w:p>
        </w:tc>
      </w:tr>
      <w:tr w:rsidR="006B64CA" w:rsidRPr="00330B28" w14:paraId="321699DD" w14:textId="77777777" w:rsidTr="006F64B4">
        <w:trPr>
          <w:trHeight w:val="144"/>
        </w:trPr>
        <w:tc>
          <w:tcPr>
            <w:tcW w:w="3969" w:type="dxa"/>
            <w:vMerge/>
          </w:tcPr>
          <w:p w14:paraId="1D6DA266" w14:textId="77777777" w:rsidR="006B64CA" w:rsidRPr="00330B28" w:rsidRDefault="006B64CA" w:rsidP="006B64C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11FBF63A" w14:textId="6B5261DA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1-40</w:t>
            </w:r>
          </w:p>
        </w:tc>
        <w:tc>
          <w:tcPr>
            <w:tcW w:w="567" w:type="dxa"/>
          </w:tcPr>
          <w:p w14:paraId="0A21DA60" w14:textId="15961048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27</w:t>
            </w:r>
          </w:p>
        </w:tc>
        <w:tc>
          <w:tcPr>
            <w:tcW w:w="851" w:type="dxa"/>
          </w:tcPr>
          <w:p w14:paraId="72E1EF9C" w14:textId="3E649168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.83</w:t>
            </w:r>
          </w:p>
        </w:tc>
        <w:tc>
          <w:tcPr>
            <w:tcW w:w="708" w:type="dxa"/>
          </w:tcPr>
          <w:p w14:paraId="5E562546" w14:textId="332B25FD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918</w:t>
            </w:r>
          </w:p>
        </w:tc>
        <w:tc>
          <w:tcPr>
            <w:tcW w:w="1276" w:type="dxa"/>
          </w:tcPr>
          <w:p w14:paraId="4FC35D68" w14:textId="668A2FBC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50.07</w:t>
            </w:r>
          </w:p>
        </w:tc>
        <w:tc>
          <w:tcPr>
            <w:tcW w:w="992" w:type="dxa"/>
          </w:tcPr>
          <w:p w14:paraId="6E75FE55" w14:textId="1F543869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</w:tcPr>
          <w:p w14:paraId="3FAAFCF0" w14:textId="17011375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15106C47" w14:textId="28D7FD75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B64CA" w:rsidRPr="00330B28" w14:paraId="3F26E3A4" w14:textId="77777777" w:rsidTr="006F64B4">
        <w:trPr>
          <w:trHeight w:val="144"/>
        </w:trPr>
        <w:tc>
          <w:tcPr>
            <w:tcW w:w="3969" w:type="dxa"/>
            <w:vMerge/>
          </w:tcPr>
          <w:p w14:paraId="317D7336" w14:textId="77777777" w:rsidR="006B64CA" w:rsidRPr="00330B28" w:rsidRDefault="006B64CA" w:rsidP="006B64C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34B99BFC" w14:textId="5280D84A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41-50</w:t>
            </w:r>
          </w:p>
        </w:tc>
        <w:tc>
          <w:tcPr>
            <w:tcW w:w="567" w:type="dxa"/>
          </w:tcPr>
          <w:p w14:paraId="4FA1E352" w14:textId="2F2DFCCB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26</w:t>
            </w:r>
          </w:p>
        </w:tc>
        <w:tc>
          <w:tcPr>
            <w:tcW w:w="851" w:type="dxa"/>
          </w:tcPr>
          <w:p w14:paraId="2BC574DB" w14:textId="195D2145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.83</w:t>
            </w:r>
          </w:p>
        </w:tc>
        <w:tc>
          <w:tcPr>
            <w:tcW w:w="708" w:type="dxa"/>
          </w:tcPr>
          <w:p w14:paraId="30A922A5" w14:textId="24D21D0C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913</w:t>
            </w:r>
          </w:p>
        </w:tc>
        <w:tc>
          <w:tcPr>
            <w:tcW w:w="1276" w:type="dxa"/>
          </w:tcPr>
          <w:p w14:paraId="109A934A" w14:textId="29E0D070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49.06</w:t>
            </w:r>
          </w:p>
        </w:tc>
        <w:tc>
          <w:tcPr>
            <w:tcW w:w="992" w:type="dxa"/>
          </w:tcPr>
          <w:p w14:paraId="2D7C54E0" w14:textId="60B23D50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</w:tcPr>
          <w:p w14:paraId="15D0E0FB" w14:textId="246C1018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49D65926" w14:textId="77777777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B64CA" w:rsidRPr="00330B28" w14:paraId="686DCA1D" w14:textId="77777777" w:rsidTr="006F64B4">
        <w:trPr>
          <w:trHeight w:val="144"/>
        </w:trPr>
        <w:tc>
          <w:tcPr>
            <w:tcW w:w="3969" w:type="dxa"/>
            <w:vMerge/>
          </w:tcPr>
          <w:p w14:paraId="67D5B4A7" w14:textId="77777777" w:rsidR="006B64CA" w:rsidRPr="00330B28" w:rsidRDefault="006B64CA" w:rsidP="006B64C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0C804D34" w14:textId="33F65E88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51-60</w:t>
            </w:r>
          </w:p>
        </w:tc>
        <w:tc>
          <w:tcPr>
            <w:tcW w:w="567" w:type="dxa"/>
          </w:tcPr>
          <w:p w14:paraId="311E71E6" w14:textId="26AE5D30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38</w:t>
            </w:r>
          </w:p>
        </w:tc>
        <w:tc>
          <w:tcPr>
            <w:tcW w:w="851" w:type="dxa"/>
          </w:tcPr>
          <w:p w14:paraId="70238BDB" w14:textId="2BB12C0E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.71</w:t>
            </w:r>
          </w:p>
        </w:tc>
        <w:tc>
          <w:tcPr>
            <w:tcW w:w="708" w:type="dxa"/>
          </w:tcPr>
          <w:p w14:paraId="7864330C" w14:textId="46F3CEA1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953</w:t>
            </w:r>
          </w:p>
        </w:tc>
        <w:tc>
          <w:tcPr>
            <w:tcW w:w="1276" w:type="dxa"/>
          </w:tcPr>
          <w:p w14:paraId="78044C42" w14:textId="63A2D221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34.22</w:t>
            </w:r>
          </w:p>
        </w:tc>
        <w:tc>
          <w:tcPr>
            <w:tcW w:w="992" w:type="dxa"/>
          </w:tcPr>
          <w:p w14:paraId="031D2A82" w14:textId="76489C91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</w:tcPr>
          <w:p w14:paraId="10F46B03" w14:textId="3FA69FAE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0026B802" w14:textId="77777777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B64CA" w:rsidRPr="00330B28" w14:paraId="55D74466" w14:textId="77777777" w:rsidTr="006F64B4">
        <w:trPr>
          <w:trHeight w:val="144"/>
        </w:trPr>
        <w:tc>
          <w:tcPr>
            <w:tcW w:w="3969" w:type="dxa"/>
            <w:vMerge/>
          </w:tcPr>
          <w:p w14:paraId="56EFACE0" w14:textId="77777777" w:rsidR="006B64CA" w:rsidRPr="00330B28" w:rsidRDefault="006B64CA" w:rsidP="006B64C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43C7FCA5" w14:textId="0D956478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61-70</w:t>
            </w:r>
          </w:p>
        </w:tc>
        <w:tc>
          <w:tcPr>
            <w:tcW w:w="567" w:type="dxa"/>
          </w:tcPr>
          <w:p w14:paraId="6A3415AA" w14:textId="66440877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62</w:t>
            </w:r>
          </w:p>
        </w:tc>
        <w:tc>
          <w:tcPr>
            <w:tcW w:w="851" w:type="dxa"/>
          </w:tcPr>
          <w:p w14:paraId="4675F959" w14:textId="124AE383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.37</w:t>
            </w:r>
          </w:p>
        </w:tc>
        <w:tc>
          <w:tcPr>
            <w:tcW w:w="708" w:type="dxa"/>
          </w:tcPr>
          <w:p w14:paraId="2CF885B0" w14:textId="5E06D714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.075</w:t>
            </w:r>
          </w:p>
        </w:tc>
        <w:tc>
          <w:tcPr>
            <w:tcW w:w="1276" w:type="dxa"/>
          </w:tcPr>
          <w:p w14:paraId="6B2FFEC9" w14:textId="37074540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93.72</w:t>
            </w:r>
          </w:p>
        </w:tc>
        <w:tc>
          <w:tcPr>
            <w:tcW w:w="992" w:type="dxa"/>
          </w:tcPr>
          <w:p w14:paraId="6BDFE5E7" w14:textId="77777777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</w:tcPr>
          <w:p w14:paraId="0783CCBA" w14:textId="77777777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24D9E29C" w14:textId="77777777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B64CA" w:rsidRPr="00330B28" w14:paraId="1CCDEC9D" w14:textId="77777777" w:rsidTr="006F64B4">
        <w:trPr>
          <w:trHeight w:val="144"/>
        </w:trPr>
        <w:tc>
          <w:tcPr>
            <w:tcW w:w="3969" w:type="dxa"/>
            <w:vMerge/>
          </w:tcPr>
          <w:p w14:paraId="5149D81C" w14:textId="77777777" w:rsidR="006B64CA" w:rsidRPr="00330B28" w:rsidRDefault="006B64CA" w:rsidP="006B64C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18F48C7B" w14:textId="373C1A00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Total</w:t>
            </w:r>
          </w:p>
        </w:tc>
        <w:tc>
          <w:tcPr>
            <w:tcW w:w="567" w:type="dxa"/>
          </w:tcPr>
          <w:p w14:paraId="78BE0A25" w14:textId="117196DD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476</w:t>
            </w:r>
          </w:p>
        </w:tc>
        <w:tc>
          <w:tcPr>
            <w:tcW w:w="851" w:type="dxa"/>
          </w:tcPr>
          <w:p w14:paraId="094BF93D" w14:textId="477606D6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.74</w:t>
            </w:r>
          </w:p>
        </w:tc>
        <w:tc>
          <w:tcPr>
            <w:tcW w:w="708" w:type="dxa"/>
          </w:tcPr>
          <w:p w14:paraId="4C5A86AF" w14:textId="15F12127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956</w:t>
            </w:r>
          </w:p>
        </w:tc>
        <w:tc>
          <w:tcPr>
            <w:tcW w:w="1276" w:type="dxa"/>
          </w:tcPr>
          <w:p w14:paraId="2D9827E0" w14:textId="552D77D2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14:paraId="5766BBFD" w14:textId="295E6DCE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</w:tcPr>
          <w:p w14:paraId="1B46CE66" w14:textId="30E702AD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2F74542C" w14:textId="77777777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B64CA" w:rsidRPr="00330B28" w14:paraId="113784FC" w14:textId="0A23DFAD" w:rsidTr="006F64B4">
        <w:trPr>
          <w:trHeight w:val="217"/>
        </w:trPr>
        <w:tc>
          <w:tcPr>
            <w:tcW w:w="3969" w:type="dxa"/>
            <w:vMerge w:val="restart"/>
            <w:shd w:val="clear" w:color="auto" w:fill="F2F2F2" w:themeFill="background1" w:themeFillShade="F2"/>
            <w:hideMark/>
          </w:tcPr>
          <w:p w14:paraId="72CA6798" w14:textId="2F995A3E" w:rsidR="006B64CA" w:rsidRPr="00330B28" w:rsidRDefault="00D74DC2" w:rsidP="006B64C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lastRenderedPageBreak/>
              <w:t>I believe that patients who use digital solutions can lead to a reduction in cancel</w:t>
            </w:r>
            <w:r w:rsidR="00330B28">
              <w:rPr>
                <w:rFonts w:ascii="Calibri" w:hAnsi="Calibri" w:cs="Calibri"/>
                <w:sz w:val="18"/>
                <w:szCs w:val="18"/>
              </w:rPr>
              <w:t>l</w:t>
            </w:r>
            <w:r w:rsidRPr="00330B28">
              <w:rPr>
                <w:rFonts w:ascii="Calibri" w:hAnsi="Calibri" w:cs="Calibri"/>
                <w:sz w:val="18"/>
                <w:szCs w:val="18"/>
              </w:rPr>
              <w:t>ed an</w:t>
            </w:r>
            <w:r w:rsidR="00330B28">
              <w:rPr>
                <w:rFonts w:ascii="Calibri" w:hAnsi="Calibri" w:cs="Calibri"/>
                <w:sz w:val="18"/>
                <w:szCs w:val="18"/>
              </w:rPr>
              <w:t>a</w:t>
            </w:r>
            <w:r w:rsidRPr="00330B28">
              <w:rPr>
                <w:rFonts w:ascii="Calibri" w:hAnsi="Calibri" w:cs="Calibri"/>
                <w:sz w:val="18"/>
                <w:szCs w:val="18"/>
              </w:rPr>
              <w:t>esthesia/surgeries.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59F538DD" w14:textId="4E6C71A7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0-30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2F935FDC" w14:textId="07AAFBF0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4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595D47B0" w14:textId="5E918DBD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4.08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08162631" w14:textId="10F76AD3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929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B28733D" w14:textId="47EDC7C8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12.3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BD5F479" w14:textId="10737BB9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1.657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1A10A02C" w14:textId="0D638C2F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1D48AFEA" w14:textId="1F851339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020</w:t>
            </w:r>
          </w:p>
        </w:tc>
      </w:tr>
      <w:tr w:rsidR="006B64CA" w:rsidRPr="00330B28" w14:paraId="79F0C2AF" w14:textId="77777777" w:rsidTr="006F64B4">
        <w:trPr>
          <w:trHeight w:val="144"/>
        </w:trPr>
        <w:tc>
          <w:tcPr>
            <w:tcW w:w="3969" w:type="dxa"/>
            <w:vMerge/>
            <w:shd w:val="clear" w:color="auto" w:fill="F2F2F2" w:themeFill="background1" w:themeFillShade="F2"/>
          </w:tcPr>
          <w:p w14:paraId="44343E15" w14:textId="77777777" w:rsidR="006B64CA" w:rsidRPr="00330B28" w:rsidRDefault="006B64CA" w:rsidP="006B64C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233E77E8" w14:textId="3150FA65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1-40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2E8AD5AD" w14:textId="384C3B38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47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4F1D0EB6" w14:textId="7EC9C7FC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.80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77A173E7" w14:textId="1E0A1C9D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.033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F3411E3" w14:textId="54C3D3CE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70.34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7845708" w14:textId="463C739A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</w:tcPr>
          <w:p w14:paraId="5B0BB502" w14:textId="31D151D0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36A52E5F" w14:textId="68DF55A7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B64CA" w:rsidRPr="00330B28" w14:paraId="6A2F2B35" w14:textId="77777777" w:rsidTr="006F64B4">
        <w:trPr>
          <w:trHeight w:val="144"/>
        </w:trPr>
        <w:tc>
          <w:tcPr>
            <w:tcW w:w="3969" w:type="dxa"/>
            <w:vMerge/>
            <w:shd w:val="clear" w:color="auto" w:fill="F2F2F2" w:themeFill="background1" w:themeFillShade="F2"/>
          </w:tcPr>
          <w:p w14:paraId="2D40DAA8" w14:textId="77777777" w:rsidR="006B64CA" w:rsidRPr="00330B28" w:rsidRDefault="006B64CA" w:rsidP="006B64C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2C112AF9" w14:textId="0AA2CFA8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41-50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29AA5CAD" w14:textId="73090A19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35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6EE9BC2B" w14:textId="04F87580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.79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7882132F" w14:textId="4AC06765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949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7B21C40" w14:textId="07E85E9B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62.96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F89E446" w14:textId="7C094A9C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</w:tcPr>
          <w:p w14:paraId="08071971" w14:textId="26A75234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6D0B6BB0" w14:textId="77777777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B64CA" w:rsidRPr="00330B28" w14:paraId="3D422BFD" w14:textId="77777777" w:rsidTr="006F64B4">
        <w:trPr>
          <w:trHeight w:val="144"/>
        </w:trPr>
        <w:tc>
          <w:tcPr>
            <w:tcW w:w="3969" w:type="dxa"/>
            <w:vMerge/>
            <w:shd w:val="clear" w:color="auto" w:fill="F2F2F2" w:themeFill="background1" w:themeFillShade="F2"/>
          </w:tcPr>
          <w:p w14:paraId="2CA17E64" w14:textId="77777777" w:rsidR="006B64CA" w:rsidRPr="00330B28" w:rsidRDefault="006B64CA" w:rsidP="006B64C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4A7A975F" w14:textId="23052724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51-60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5C0DF792" w14:textId="46B370A5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43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3995E48A" w14:textId="524B7ADC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.66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3A552BB7" w14:textId="34B53CB7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.041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EDF70A3" w14:textId="3126D8BA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51.05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23762E0" w14:textId="4265F2DB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</w:tcPr>
          <w:p w14:paraId="31D90E6E" w14:textId="5E0008FE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517CD69D" w14:textId="77777777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B64CA" w:rsidRPr="00330B28" w14:paraId="2C5999F0" w14:textId="77777777" w:rsidTr="006F64B4">
        <w:trPr>
          <w:trHeight w:val="144"/>
        </w:trPr>
        <w:tc>
          <w:tcPr>
            <w:tcW w:w="3969" w:type="dxa"/>
            <w:vMerge/>
            <w:shd w:val="clear" w:color="auto" w:fill="F2F2F2" w:themeFill="background1" w:themeFillShade="F2"/>
          </w:tcPr>
          <w:p w14:paraId="2E9E526B" w14:textId="77777777" w:rsidR="006B64CA" w:rsidRPr="00330B28" w:rsidRDefault="006B64CA" w:rsidP="006B64C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0ACC8D9E" w14:textId="17BB5205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61-70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6461A975" w14:textId="165EB68A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66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6D2348FB" w14:textId="27E6F673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.42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35A26DA0" w14:textId="62895591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.039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1AEDD26" w14:textId="707AE4A4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15.67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79B0B52" w14:textId="77777777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</w:tcPr>
          <w:p w14:paraId="420E45EB" w14:textId="77777777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539C403F" w14:textId="77777777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B64CA" w:rsidRPr="00330B28" w14:paraId="6FF0A253" w14:textId="77777777" w:rsidTr="006F64B4">
        <w:trPr>
          <w:trHeight w:val="144"/>
        </w:trPr>
        <w:tc>
          <w:tcPr>
            <w:tcW w:w="3969" w:type="dxa"/>
            <w:vMerge/>
            <w:shd w:val="clear" w:color="auto" w:fill="F2F2F2" w:themeFill="background1" w:themeFillShade="F2"/>
          </w:tcPr>
          <w:p w14:paraId="1B0BBBB4" w14:textId="77777777" w:rsidR="006B64CA" w:rsidRPr="00330B28" w:rsidRDefault="006B64CA" w:rsidP="006B64C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2C2CA130" w14:textId="0846374D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Total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47307C23" w14:textId="7D58F83E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515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702D4C3C" w14:textId="49A499EE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.72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48A5D43F" w14:textId="4AB21BC6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.017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A17326B" w14:textId="33546B51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685FD7E2" w14:textId="53EE2D66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</w:tcPr>
          <w:p w14:paraId="3FE9EBE4" w14:textId="0B804BF2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3571F5D4" w14:textId="77777777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B64CA" w:rsidRPr="00330B28" w14:paraId="6470F50A" w14:textId="0891631A" w:rsidTr="006F64B4">
        <w:trPr>
          <w:trHeight w:val="217"/>
        </w:trPr>
        <w:tc>
          <w:tcPr>
            <w:tcW w:w="3969" w:type="dxa"/>
            <w:vMerge w:val="restart"/>
            <w:tcBorders>
              <w:left w:val="nil"/>
              <w:right w:val="nil"/>
            </w:tcBorders>
            <w:hideMark/>
          </w:tcPr>
          <w:p w14:paraId="19F57BCF" w14:textId="5B63A4E6" w:rsidR="006B64CA" w:rsidRPr="00330B28" w:rsidRDefault="00D74DC2" w:rsidP="006B64C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I believe there is an interest in introducing digital solutions that patients can use before their an</w:t>
            </w:r>
            <w:r w:rsidR="00330B28">
              <w:rPr>
                <w:rFonts w:ascii="Calibri" w:hAnsi="Calibri" w:cs="Calibri"/>
                <w:sz w:val="18"/>
                <w:szCs w:val="18"/>
              </w:rPr>
              <w:t>a</w:t>
            </w:r>
            <w:r w:rsidRPr="00330B28">
              <w:rPr>
                <w:rFonts w:ascii="Calibri" w:hAnsi="Calibri" w:cs="Calibri"/>
                <w:sz w:val="18"/>
                <w:szCs w:val="18"/>
              </w:rPr>
              <w:t xml:space="preserve">esthesia/surgery </w:t>
            </w:r>
            <w:r w:rsidR="00C474FB" w:rsidRPr="00330B28">
              <w:rPr>
                <w:rFonts w:ascii="Calibri" w:hAnsi="Calibri" w:cs="Calibri"/>
                <w:sz w:val="18"/>
                <w:szCs w:val="18"/>
              </w:rPr>
              <w:t>at</w:t>
            </w:r>
            <w:r w:rsidRPr="00330B28">
              <w:rPr>
                <w:rFonts w:ascii="Calibri" w:hAnsi="Calibri" w:cs="Calibri"/>
                <w:sz w:val="18"/>
                <w:szCs w:val="18"/>
              </w:rPr>
              <w:t xml:space="preserve"> my workplace.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99B79E1" w14:textId="7DDE5C2C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0-30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5C9FAA18" w14:textId="37158A30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4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D904D93" w14:textId="2DE04C61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.96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66FA6FF6" w14:textId="10DEE9BA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806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3DF86D3" w14:textId="1CCC5C37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67.52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F6FB17F" w14:textId="5AB33994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.847</w:t>
            </w:r>
          </w:p>
        </w:tc>
        <w:tc>
          <w:tcPr>
            <w:tcW w:w="426" w:type="dxa"/>
            <w:tcBorders>
              <w:left w:val="nil"/>
              <w:right w:val="nil"/>
            </w:tcBorders>
          </w:tcPr>
          <w:p w14:paraId="2AF94B9A" w14:textId="3930C87A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C938DAC" w14:textId="315C92D2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764</w:t>
            </w:r>
          </w:p>
        </w:tc>
      </w:tr>
      <w:tr w:rsidR="006B64CA" w:rsidRPr="00330B28" w14:paraId="7C06604D" w14:textId="77777777" w:rsidTr="006F64B4">
        <w:trPr>
          <w:trHeight w:val="144"/>
        </w:trPr>
        <w:tc>
          <w:tcPr>
            <w:tcW w:w="3969" w:type="dxa"/>
            <w:vMerge/>
            <w:tcBorders>
              <w:left w:val="nil"/>
              <w:right w:val="nil"/>
            </w:tcBorders>
          </w:tcPr>
          <w:p w14:paraId="3BC01179" w14:textId="77777777" w:rsidR="006B64CA" w:rsidRPr="00330B28" w:rsidRDefault="006B64CA" w:rsidP="006B64C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26B159D" w14:textId="56830BAE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1-40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71290CE3" w14:textId="1420116C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50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838D83B" w14:textId="52B938CB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.71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70A279BA" w14:textId="26C4B4BD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999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EE04D09" w14:textId="30A6233C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40.37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B320BB4" w14:textId="19BA913D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  <w:tcBorders>
              <w:left w:val="nil"/>
              <w:right w:val="nil"/>
            </w:tcBorders>
          </w:tcPr>
          <w:p w14:paraId="79F7ECD3" w14:textId="387C75A8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E465A63" w14:textId="1F986A06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B64CA" w:rsidRPr="00330B28" w14:paraId="0A01FF26" w14:textId="77777777" w:rsidTr="006F64B4">
        <w:trPr>
          <w:trHeight w:val="144"/>
        </w:trPr>
        <w:tc>
          <w:tcPr>
            <w:tcW w:w="3969" w:type="dxa"/>
            <w:vMerge/>
            <w:tcBorders>
              <w:left w:val="nil"/>
              <w:right w:val="nil"/>
            </w:tcBorders>
          </w:tcPr>
          <w:p w14:paraId="3790C63D" w14:textId="77777777" w:rsidR="006B64CA" w:rsidRPr="00330B28" w:rsidRDefault="006B64CA" w:rsidP="006B64C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811E482" w14:textId="7C63EA40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41-50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71781A9A" w14:textId="0813E3B6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24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E3E5544" w14:textId="63568D33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.67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34A47A6F" w14:textId="0A73D5DE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.01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7A17BCF" w14:textId="2424D8F8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34.27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D97B840" w14:textId="719F7282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  <w:tcBorders>
              <w:left w:val="nil"/>
              <w:right w:val="nil"/>
            </w:tcBorders>
          </w:tcPr>
          <w:p w14:paraId="50845500" w14:textId="73507B84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037714B" w14:textId="77777777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B64CA" w:rsidRPr="00330B28" w14:paraId="6E6D5FA1" w14:textId="77777777" w:rsidTr="006F64B4">
        <w:trPr>
          <w:trHeight w:val="144"/>
        </w:trPr>
        <w:tc>
          <w:tcPr>
            <w:tcW w:w="3969" w:type="dxa"/>
            <w:vMerge/>
            <w:tcBorders>
              <w:left w:val="nil"/>
              <w:right w:val="nil"/>
            </w:tcBorders>
          </w:tcPr>
          <w:p w14:paraId="20A60E44" w14:textId="77777777" w:rsidR="006B64CA" w:rsidRPr="00330B28" w:rsidRDefault="006B64CA" w:rsidP="006B64C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D7E0E0A" w14:textId="201E8380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51-60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07ED461D" w14:textId="0D4B05EE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122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C6BE824" w14:textId="18E04E30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.80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1F4A08B7" w14:textId="7024452D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909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4A78E05" w14:textId="24F9D416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49.56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9D59BCC" w14:textId="1E08444E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  <w:tcBorders>
              <w:left w:val="nil"/>
              <w:right w:val="nil"/>
            </w:tcBorders>
          </w:tcPr>
          <w:p w14:paraId="72C6BFBE" w14:textId="525B924C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37F8711" w14:textId="77777777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B64CA" w:rsidRPr="00330B28" w14:paraId="1412647F" w14:textId="77777777" w:rsidTr="006F64B4">
        <w:trPr>
          <w:trHeight w:val="144"/>
        </w:trPr>
        <w:tc>
          <w:tcPr>
            <w:tcW w:w="3969" w:type="dxa"/>
            <w:vMerge/>
            <w:tcBorders>
              <w:left w:val="nil"/>
              <w:right w:val="nil"/>
            </w:tcBorders>
          </w:tcPr>
          <w:p w14:paraId="5CDC5ABD" w14:textId="77777777" w:rsidR="006B64CA" w:rsidRPr="00330B28" w:rsidRDefault="006B64CA" w:rsidP="006B64C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C91F907" w14:textId="4DA78EDB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61-70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570B3864" w14:textId="39EE7EEB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64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BA938A6" w14:textId="3A7EC2F6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.72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2149D271" w14:textId="2C0A3BB3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95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47F2CAB" w14:textId="763D1B36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240.6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8357675" w14:textId="77777777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  <w:tcBorders>
              <w:left w:val="nil"/>
              <w:right w:val="nil"/>
            </w:tcBorders>
          </w:tcPr>
          <w:p w14:paraId="360E594C" w14:textId="77777777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98590D6" w14:textId="77777777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B64CA" w:rsidRPr="00330B28" w14:paraId="66681430" w14:textId="77777777" w:rsidTr="006F64B4">
        <w:trPr>
          <w:trHeight w:val="144"/>
        </w:trPr>
        <w:tc>
          <w:tcPr>
            <w:tcW w:w="396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84C4F11" w14:textId="77777777" w:rsidR="006B64CA" w:rsidRPr="00330B28" w:rsidRDefault="006B64CA" w:rsidP="006B64C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228239E9" w14:textId="30203ABB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Total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78F4677F" w14:textId="2FEBFCC7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484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53DF15D7" w14:textId="1FA0FDD3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3.74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</w:tcPr>
          <w:p w14:paraId="2E242F5E" w14:textId="7E36392D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30B28">
              <w:rPr>
                <w:rFonts w:ascii="Calibri" w:hAnsi="Calibri" w:cs="Calibri"/>
                <w:sz w:val="18"/>
                <w:szCs w:val="18"/>
              </w:rPr>
              <w:t>0.963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53337AC2" w14:textId="281AFB37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700F4C4D" w14:textId="40CEDE01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  <w:tcBorders>
              <w:left w:val="nil"/>
              <w:bottom w:val="single" w:sz="4" w:space="0" w:color="auto"/>
              <w:right w:val="nil"/>
            </w:tcBorders>
          </w:tcPr>
          <w:p w14:paraId="15EF2368" w14:textId="0CF8D34D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0F485EC3" w14:textId="77777777" w:rsidR="006B64CA" w:rsidRPr="00330B28" w:rsidRDefault="006B64CA" w:rsidP="006B64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</w:tbl>
    <w:p w14:paraId="5C7578D1" w14:textId="28003A57" w:rsidR="00382EBF" w:rsidRPr="00330B28" w:rsidRDefault="006B64CA" w:rsidP="00382EBF">
      <w:pPr>
        <w:spacing w:after="0" w:line="240" w:lineRule="auto"/>
        <w:rPr>
          <w:rStyle w:val="y2iqfc"/>
          <w:rFonts w:ascii="Calibri" w:eastAsiaTheme="majorEastAsia" w:hAnsi="Calibri" w:cs="Calibri"/>
          <w:color w:val="202124"/>
          <w:sz w:val="18"/>
          <w:szCs w:val="18"/>
          <w:lang w:eastAsia="sv-SE"/>
        </w:rPr>
      </w:pPr>
      <w:proofErr w:type="spellStart"/>
      <w:r w:rsidRPr="00330B28">
        <w:rPr>
          <w:rStyle w:val="y2iqfc"/>
          <w:rFonts w:ascii="Calibri" w:eastAsiaTheme="majorEastAsia" w:hAnsi="Calibri" w:cs="Calibri"/>
          <w:color w:val="202124"/>
          <w:sz w:val="18"/>
          <w:szCs w:val="18"/>
          <w:vertAlign w:val="superscript"/>
          <w:lang w:eastAsia="sv-SE"/>
        </w:rPr>
        <w:t>a</w:t>
      </w:r>
      <w:r w:rsidRPr="00330B28">
        <w:rPr>
          <w:rStyle w:val="y2iqfc"/>
          <w:rFonts w:ascii="Calibri" w:eastAsiaTheme="majorEastAsia" w:hAnsi="Calibri" w:cs="Calibri"/>
          <w:color w:val="202124"/>
          <w:sz w:val="18"/>
          <w:szCs w:val="18"/>
          <w:lang w:eastAsia="sv-SE"/>
        </w:rPr>
        <w:t>The</w:t>
      </w:r>
      <w:proofErr w:type="spellEnd"/>
      <w:r w:rsidRPr="00330B28">
        <w:rPr>
          <w:rStyle w:val="y2iqfc"/>
          <w:rFonts w:ascii="Calibri" w:eastAsiaTheme="majorEastAsia" w:hAnsi="Calibri" w:cs="Calibri"/>
          <w:color w:val="202124"/>
          <w:sz w:val="18"/>
          <w:szCs w:val="18"/>
          <w:lang w:eastAsia="sv-SE"/>
        </w:rPr>
        <w:t xml:space="preserve"> test statistic is adjusted for ties.</w:t>
      </w:r>
    </w:p>
    <w:p w14:paraId="21A8D141" w14:textId="77777777" w:rsidR="00382EBF" w:rsidRPr="00330B28" w:rsidRDefault="00382EBF" w:rsidP="00382EBF">
      <w:pPr>
        <w:spacing w:after="0" w:line="240" w:lineRule="auto"/>
        <w:rPr>
          <w:rFonts w:ascii="Calibri" w:hAnsi="Calibri" w:cs="Calibri"/>
          <w:b/>
          <w:bCs/>
          <w:sz w:val="18"/>
          <w:szCs w:val="18"/>
        </w:rPr>
      </w:pPr>
    </w:p>
    <w:p w14:paraId="122753FC" w14:textId="77777777" w:rsidR="00137A68" w:rsidRPr="001618B0" w:rsidRDefault="00137A68">
      <w:pPr>
        <w:rPr>
          <w:rFonts w:ascii="Calibri" w:hAnsi="Calibri" w:cs="Calibri"/>
          <w:sz w:val="18"/>
          <w:szCs w:val="18"/>
        </w:rPr>
      </w:pPr>
    </w:p>
    <w:sectPr w:rsidR="00137A68" w:rsidRPr="001618B0" w:rsidSect="00977CE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9B56076"/>
    <w:multiLevelType w:val="hybridMultilevel"/>
    <w:tmpl w:val="949A784A"/>
    <w:lvl w:ilvl="0" w:tplc="041D000F">
      <w:start w:val="1"/>
      <w:numFmt w:val="decimal"/>
      <w:lvlText w:val="%1."/>
      <w:lvlJc w:val="left"/>
      <w:pPr>
        <w:ind w:left="360" w:hanging="360"/>
      </w:pPr>
    </w:lvl>
    <w:lvl w:ilvl="1" w:tplc="041D0019">
      <w:start w:val="1"/>
      <w:numFmt w:val="lowerLetter"/>
      <w:lvlText w:val="%2."/>
      <w:lvlJc w:val="left"/>
      <w:pPr>
        <w:ind w:left="1080" w:hanging="360"/>
      </w:pPr>
    </w:lvl>
    <w:lvl w:ilvl="2" w:tplc="041D001B">
      <w:start w:val="1"/>
      <w:numFmt w:val="lowerRoman"/>
      <w:lvlText w:val="%3."/>
      <w:lvlJc w:val="right"/>
      <w:pPr>
        <w:ind w:left="1800" w:hanging="180"/>
      </w:pPr>
    </w:lvl>
    <w:lvl w:ilvl="3" w:tplc="041D000F">
      <w:start w:val="1"/>
      <w:numFmt w:val="decimal"/>
      <w:lvlText w:val="%4."/>
      <w:lvlJc w:val="left"/>
      <w:pPr>
        <w:ind w:left="2520" w:hanging="360"/>
      </w:pPr>
    </w:lvl>
    <w:lvl w:ilvl="4" w:tplc="041D0019">
      <w:start w:val="1"/>
      <w:numFmt w:val="lowerLetter"/>
      <w:lvlText w:val="%5."/>
      <w:lvlJc w:val="left"/>
      <w:pPr>
        <w:ind w:left="3240" w:hanging="360"/>
      </w:pPr>
    </w:lvl>
    <w:lvl w:ilvl="5" w:tplc="041D001B">
      <w:start w:val="1"/>
      <w:numFmt w:val="lowerRoman"/>
      <w:lvlText w:val="%6."/>
      <w:lvlJc w:val="right"/>
      <w:pPr>
        <w:ind w:left="3960" w:hanging="180"/>
      </w:pPr>
    </w:lvl>
    <w:lvl w:ilvl="6" w:tplc="041D000F">
      <w:start w:val="1"/>
      <w:numFmt w:val="decimal"/>
      <w:lvlText w:val="%7."/>
      <w:lvlJc w:val="left"/>
      <w:pPr>
        <w:ind w:left="4680" w:hanging="360"/>
      </w:pPr>
    </w:lvl>
    <w:lvl w:ilvl="7" w:tplc="041D0019">
      <w:start w:val="1"/>
      <w:numFmt w:val="lowerLetter"/>
      <w:lvlText w:val="%8."/>
      <w:lvlJc w:val="left"/>
      <w:pPr>
        <w:ind w:left="5400" w:hanging="360"/>
      </w:pPr>
    </w:lvl>
    <w:lvl w:ilvl="8" w:tplc="041D001B">
      <w:start w:val="1"/>
      <w:numFmt w:val="lowerRoman"/>
      <w:lvlText w:val="%9."/>
      <w:lvlJc w:val="right"/>
      <w:pPr>
        <w:ind w:left="6120" w:hanging="180"/>
      </w:pPr>
    </w:lvl>
  </w:abstractNum>
  <w:num w:numId="1" w16cid:durableId="18556462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EBF"/>
    <w:rsid w:val="00044346"/>
    <w:rsid w:val="000625A4"/>
    <w:rsid w:val="00096667"/>
    <w:rsid w:val="000A2347"/>
    <w:rsid w:val="000C3B3B"/>
    <w:rsid w:val="000C70B7"/>
    <w:rsid w:val="00137A68"/>
    <w:rsid w:val="00154B00"/>
    <w:rsid w:val="001618B0"/>
    <w:rsid w:val="00161EEE"/>
    <w:rsid w:val="00180673"/>
    <w:rsid w:val="00183C0D"/>
    <w:rsid w:val="001B3766"/>
    <w:rsid w:val="001D05CE"/>
    <w:rsid w:val="0020284B"/>
    <w:rsid w:val="00264F1A"/>
    <w:rsid w:val="0028721A"/>
    <w:rsid w:val="002B7DD2"/>
    <w:rsid w:val="002D1E62"/>
    <w:rsid w:val="002E13F8"/>
    <w:rsid w:val="002F6075"/>
    <w:rsid w:val="00330B28"/>
    <w:rsid w:val="00382EBF"/>
    <w:rsid w:val="003A7593"/>
    <w:rsid w:val="003C351E"/>
    <w:rsid w:val="0041568F"/>
    <w:rsid w:val="004240BB"/>
    <w:rsid w:val="00445FFC"/>
    <w:rsid w:val="004619C5"/>
    <w:rsid w:val="0046340D"/>
    <w:rsid w:val="004678C4"/>
    <w:rsid w:val="004760B7"/>
    <w:rsid w:val="00484277"/>
    <w:rsid w:val="00492665"/>
    <w:rsid w:val="004941A3"/>
    <w:rsid w:val="004D1B68"/>
    <w:rsid w:val="004D6267"/>
    <w:rsid w:val="004E0D19"/>
    <w:rsid w:val="005129AA"/>
    <w:rsid w:val="00520E62"/>
    <w:rsid w:val="00550E49"/>
    <w:rsid w:val="00575C3D"/>
    <w:rsid w:val="005924C0"/>
    <w:rsid w:val="005B53B4"/>
    <w:rsid w:val="00641BA3"/>
    <w:rsid w:val="006B64CA"/>
    <w:rsid w:val="006E24D5"/>
    <w:rsid w:val="006F64B4"/>
    <w:rsid w:val="00722DC7"/>
    <w:rsid w:val="00726AF3"/>
    <w:rsid w:val="00744ADA"/>
    <w:rsid w:val="007464D0"/>
    <w:rsid w:val="007579C0"/>
    <w:rsid w:val="00761477"/>
    <w:rsid w:val="007670C8"/>
    <w:rsid w:val="007831EF"/>
    <w:rsid w:val="007D016C"/>
    <w:rsid w:val="007D0999"/>
    <w:rsid w:val="007D11AF"/>
    <w:rsid w:val="007D220C"/>
    <w:rsid w:val="007E7906"/>
    <w:rsid w:val="007F066D"/>
    <w:rsid w:val="00805495"/>
    <w:rsid w:val="00807E4E"/>
    <w:rsid w:val="008232FA"/>
    <w:rsid w:val="00825F9C"/>
    <w:rsid w:val="00863FB9"/>
    <w:rsid w:val="00891C8C"/>
    <w:rsid w:val="008B5371"/>
    <w:rsid w:val="008D703A"/>
    <w:rsid w:val="008E11D4"/>
    <w:rsid w:val="008F2BBA"/>
    <w:rsid w:val="00931485"/>
    <w:rsid w:val="00935BAC"/>
    <w:rsid w:val="00941058"/>
    <w:rsid w:val="009440FE"/>
    <w:rsid w:val="00944954"/>
    <w:rsid w:val="00977CE5"/>
    <w:rsid w:val="009B70C4"/>
    <w:rsid w:val="009C202F"/>
    <w:rsid w:val="00A13ACB"/>
    <w:rsid w:val="00A21BFF"/>
    <w:rsid w:val="00A22B2E"/>
    <w:rsid w:val="00A820DE"/>
    <w:rsid w:val="00A90946"/>
    <w:rsid w:val="00AA5F98"/>
    <w:rsid w:val="00AA6D14"/>
    <w:rsid w:val="00AC4F37"/>
    <w:rsid w:val="00BB0047"/>
    <w:rsid w:val="00BB22CE"/>
    <w:rsid w:val="00BB4102"/>
    <w:rsid w:val="00C41060"/>
    <w:rsid w:val="00C474FB"/>
    <w:rsid w:val="00C51E7B"/>
    <w:rsid w:val="00C51F7D"/>
    <w:rsid w:val="00C5687D"/>
    <w:rsid w:val="00C667DD"/>
    <w:rsid w:val="00D20B51"/>
    <w:rsid w:val="00D264D5"/>
    <w:rsid w:val="00D31A37"/>
    <w:rsid w:val="00D479C6"/>
    <w:rsid w:val="00D53C70"/>
    <w:rsid w:val="00D74DC2"/>
    <w:rsid w:val="00DD51BF"/>
    <w:rsid w:val="00DD5DB0"/>
    <w:rsid w:val="00DD618A"/>
    <w:rsid w:val="00E11BE9"/>
    <w:rsid w:val="00E216B8"/>
    <w:rsid w:val="00E2488C"/>
    <w:rsid w:val="00E42017"/>
    <w:rsid w:val="00E42EE9"/>
    <w:rsid w:val="00E63A8B"/>
    <w:rsid w:val="00EF0382"/>
    <w:rsid w:val="00EF70A7"/>
    <w:rsid w:val="00F02E39"/>
    <w:rsid w:val="00F04427"/>
    <w:rsid w:val="00F1486A"/>
    <w:rsid w:val="00F40C44"/>
    <w:rsid w:val="00F5078A"/>
    <w:rsid w:val="00F52425"/>
    <w:rsid w:val="00F63527"/>
    <w:rsid w:val="00F657EE"/>
    <w:rsid w:val="00F72268"/>
    <w:rsid w:val="00F968F3"/>
    <w:rsid w:val="00FA2D26"/>
    <w:rsid w:val="00FE2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411CA5"/>
  <w15:chartTrackingRefBased/>
  <w15:docId w15:val="{51C04DF8-6684-4901-861E-279813989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2EBF"/>
    <w:pPr>
      <w:spacing w:line="256" w:lineRule="auto"/>
    </w:pPr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2E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2E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2E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2E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2E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2E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2E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2E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2E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2E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2E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2E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2E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2E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2E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2E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2E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2E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2E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2E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2E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2E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2E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2E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2E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2E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2E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2E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2EBF"/>
    <w:rPr>
      <w:b/>
      <w:bCs/>
      <w:smallCaps/>
      <w:color w:val="0F4761" w:themeColor="accent1" w:themeShade="BF"/>
      <w:spacing w:val="5"/>
    </w:rPr>
  </w:style>
  <w:style w:type="character" w:customStyle="1" w:styleId="y2iqfc">
    <w:name w:val="y2iqfc"/>
    <w:basedOn w:val="DefaultParagraphFont"/>
    <w:rsid w:val="00382EBF"/>
  </w:style>
  <w:style w:type="table" w:styleId="TableGrid">
    <w:name w:val="Table Grid"/>
    <w:basedOn w:val="TableNormal"/>
    <w:uiPriority w:val="39"/>
    <w:rsid w:val="00382EBF"/>
    <w:pPr>
      <w:spacing w:after="0" w:line="240" w:lineRule="auto"/>
    </w:pPr>
    <w:rPr>
      <w:kern w:val="0"/>
      <w:lang w:val="x-none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4926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119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5</TotalTime>
  <Pages>3</Pages>
  <Words>1319</Words>
  <Characters>6992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lie Augustinsson</dc:creator>
  <cp:keywords/>
  <dc:description/>
  <cp:lastModifiedBy>Annelie Augustinsson</cp:lastModifiedBy>
  <cp:revision>88</cp:revision>
  <dcterms:created xsi:type="dcterms:W3CDTF">2024-04-09T08:30:00Z</dcterms:created>
  <dcterms:modified xsi:type="dcterms:W3CDTF">2024-10-30T11:27:00Z</dcterms:modified>
</cp:coreProperties>
</file>